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1451D" w14:textId="011ED2CD" w:rsidR="00E917D8" w:rsidRPr="00E917D8" w:rsidRDefault="00E917D8" w:rsidP="00E917D8">
      <w:pPr>
        <w:tabs>
          <w:tab w:val="left" w:pos="1075"/>
        </w:tabs>
        <w:spacing w:after="120" w:line="240" w:lineRule="auto"/>
        <w:jc w:val="both"/>
        <w:rPr>
          <w:rFonts w:cs="Arial"/>
          <w:szCs w:val="20"/>
        </w:rPr>
      </w:pPr>
      <w:bookmarkStart w:id="0" w:name="_GoBack"/>
      <w:bookmarkEnd w:id="0"/>
      <w:r w:rsidRPr="006F1D43">
        <w:rPr>
          <w:rFonts w:cs="Arial"/>
          <w:b/>
          <w:bCs/>
          <w:szCs w:val="20"/>
        </w:rPr>
        <w:t>Supplemental Video 1 |</w:t>
      </w:r>
      <w:r w:rsidRPr="00E917D8">
        <w:rPr>
          <w:rFonts w:cs="Arial"/>
          <w:szCs w:val="20"/>
        </w:rPr>
        <w:t xml:space="preserve"> </w:t>
      </w:r>
      <w:proofErr w:type="gramStart"/>
      <w:r>
        <w:rPr>
          <w:rFonts w:cs="Arial"/>
          <w:szCs w:val="20"/>
        </w:rPr>
        <w:t>T</w:t>
      </w:r>
      <w:r w:rsidRPr="00E917D8">
        <w:rPr>
          <w:rFonts w:cs="Arial"/>
          <w:szCs w:val="20"/>
        </w:rPr>
        <w:t>he</w:t>
      </w:r>
      <w:proofErr w:type="gramEnd"/>
      <w:r w:rsidRPr="00E917D8">
        <w:rPr>
          <w:rFonts w:cs="Arial"/>
          <w:szCs w:val="20"/>
        </w:rPr>
        <w:t xml:space="preserve"> process of seeding hMSC spheroids onto the initial Nylon mesh layer during the assembly of the tissue membrane.</w:t>
      </w:r>
    </w:p>
    <w:p w14:paraId="0AE3B7FB" w14:textId="56C2ABFC" w:rsidR="00E917D8" w:rsidRPr="00E917D8" w:rsidRDefault="00E917D8" w:rsidP="00E917D8">
      <w:pPr>
        <w:tabs>
          <w:tab w:val="left" w:pos="1075"/>
        </w:tabs>
        <w:spacing w:after="120" w:line="240" w:lineRule="auto"/>
        <w:jc w:val="both"/>
        <w:rPr>
          <w:rFonts w:cs="Arial"/>
          <w:szCs w:val="20"/>
        </w:rPr>
      </w:pPr>
      <w:r w:rsidRPr="006F1D43">
        <w:rPr>
          <w:rFonts w:cs="Arial"/>
          <w:b/>
          <w:bCs/>
          <w:szCs w:val="20"/>
        </w:rPr>
        <w:t>Supplemental Video 2 |</w:t>
      </w:r>
      <w:r w:rsidRPr="00E917D8">
        <w:rPr>
          <w:rFonts w:cs="Arial"/>
          <w:szCs w:val="20"/>
        </w:rPr>
        <w:t xml:space="preserve"> </w:t>
      </w:r>
      <w:r w:rsidR="00324C00">
        <w:rPr>
          <w:rFonts w:cs="Arial"/>
          <w:szCs w:val="20"/>
        </w:rPr>
        <w:t>D</w:t>
      </w:r>
      <w:r w:rsidRPr="00E917D8">
        <w:rPr>
          <w:rFonts w:cs="Arial"/>
          <w:szCs w:val="20"/>
        </w:rPr>
        <w:t>isassembl</w:t>
      </w:r>
      <w:r w:rsidR="00324C00">
        <w:rPr>
          <w:rFonts w:cs="Arial"/>
          <w:szCs w:val="20"/>
        </w:rPr>
        <w:t>ing</w:t>
      </w:r>
      <w:r w:rsidRPr="00E917D8">
        <w:rPr>
          <w:rFonts w:cs="Arial"/>
          <w:szCs w:val="20"/>
        </w:rPr>
        <w:t xml:space="preserve"> of the MHD setup and harvesting of the tissue membrane construct after the </w:t>
      </w:r>
      <w:r w:rsidRPr="00E917D8">
        <w:rPr>
          <w:rFonts w:cs="Arial"/>
          <w:i/>
          <w:iCs/>
          <w:szCs w:val="20"/>
        </w:rPr>
        <w:t>in vitro</w:t>
      </w:r>
      <w:r w:rsidRPr="00E917D8">
        <w:rPr>
          <w:rFonts w:cs="Arial"/>
          <w:szCs w:val="20"/>
        </w:rPr>
        <w:t xml:space="preserve"> culture period.</w:t>
      </w:r>
    </w:p>
    <w:p w14:paraId="2430916F" w14:textId="635E170C" w:rsidR="00E917D8" w:rsidRDefault="00E917D8" w:rsidP="00E917D8">
      <w:pPr>
        <w:tabs>
          <w:tab w:val="left" w:pos="1075"/>
        </w:tabs>
        <w:spacing w:after="120" w:line="240" w:lineRule="auto"/>
        <w:jc w:val="both"/>
        <w:rPr>
          <w:rFonts w:cs="Arial"/>
          <w:szCs w:val="20"/>
        </w:rPr>
      </w:pPr>
      <w:r w:rsidRPr="006F1D43">
        <w:rPr>
          <w:rFonts w:cs="Arial"/>
          <w:b/>
          <w:bCs/>
          <w:szCs w:val="20"/>
        </w:rPr>
        <w:t>Supplemental Video 3 |</w:t>
      </w:r>
      <w:r w:rsidRPr="00E917D8">
        <w:rPr>
          <w:rFonts w:cs="Arial"/>
          <w:szCs w:val="20"/>
        </w:rPr>
        <w:t xml:space="preserve"> </w:t>
      </w:r>
      <w:r w:rsidR="00324C00">
        <w:rPr>
          <w:rFonts w:cs="Arial"/>
          <w:szCs w:val="20"/>
        </w:rPr>
        <w:t>T</w:t>
      </w:r>
      <w:r w:rsidRPr="00E917D8">
        <w:rPr>
          <w:rFonts w:cs="Arial"/>
          <w:szCs w:val="20"/>
        </w:rPr>
        <w:t>hree-dimensional rendered visuali</w:t>
      </w:r>
      <w:r w:rsidR="0067317E">
        <w:rPr>
          <w:rFonts w:cs="Arial"/>
          <w:szCs w:val="20"/>
        </w:rPr>
        <w:t>s</w:t>
      </w:r>
      <w:r w:rsidRPr="00E917D8">
        <w:rPr>
          <w:rFonts w:cs="Arial"/>
          <w:szCs w:val="20"/>
        </w:rPr>
        <w:t xml:space="preserve">ation of stacked confocal images, showing live cells stained with </w:t>
      </w:r>
      <w:proofErr w:type="spellStart"/>
      <w:r w:rsidRPr="00E917D8">
        <w:rPr>
          <w:rFonts w:cs="Arial"/>
          <w:szCs w:val="20"/>
        </w:rPr>
        <w:t>Calcein</w:t>
      </w:r>
      <w:proofErr w:type="spellEnd"/>
      <w:r w:rsidRPr="00E917D8">
        <w:rPr>
          <w:rFonts w:cs="Arial"/>
          <w:szCs w:val="20"/>
        </w:rPr>
        <w:t xml:space="preserve"> within a 300 µm depth </w:t>
      </w:r>
      <w:r w:rsidR="006F1D43">
        <w:rPr>
          <w:rFonts w:cs="Arial"/>
          <w:szCs w:val="20"/>
        </w:rPr>
        <w:t xml:space="preserve">from the surface </w:t>
      </w:r>
      <w:r w:rsidRPr="00E917D8">
        <w:rPr>
          <w:rFonts w:cs="Arial"/>
          <w:szCs w:val="20"/>
        </w:rPr>
        <w:t>of the tissue membrane.</w:t>
      </w:r>
    </w:p>
    <w:p w14:paraId="5C07F7F1" w14:textId="77777777" w:rsidR="004D6D88" w:rsidRDefault="004D6D88" w:rsidP="00F67A97">
      <w:pPr>
        <w:spacing w:after="120" w:line="240" w:lineRule="auto"/>
        <w:jc w:val="both"/>
        <w:rPr>
          <w:rFonts w:cs="Arial"/>
          <w:szCs w:val="20"/>
        </w:rPr>
      </w:pPr>
    </w:p>
    <w:p w14:paraId="1149AA4A" w14:textId="494A42BB" w:rsidR="000B438F" w:rsidRPr="00A57C35" w:rsidRDefault="000B438F" w:rsidP="00F67A97">
      <w:pPr>
        <w:spacing w:after="120" w:line="240" w:lineRule="auto"/>
        <w:jc w:val="both"/>
        <w:rPr>
          <w:rFonts w:cs="Arial"/>
          <w:b/>
          <w:bCs/>
          <w:szCs w:val="20"/>
        </w:rPr>
      </w:pPr>
      <w:r w:rsidRPr="00A57C35">
        <w:rPr>
          <w:rFonts w:cs="Arial"/>
          <w:b/>
          <w:bCs/>
          <w:szCs w:val="20"/>
        </w:rPr>
        <w:t xml:space="preserve">Methods </w:t>
      </w:r>
    </w:p>
    <w:p w14:paraId="2896B0E6" w14:textId="1AA9104E" w:rsidR="009C25ED" w:rsidRPr="005041AF" w:rsidRDefault="009C25ED" w:rsidP="00F67A97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Cell culture</w:t>
      </w:r>
      <w:r w:rsidR="00DC74BC" w:rsidRPr="005041AF">
        <w:rPr>
          <w:rFonts w:cs="Arial"/>
          <w:b/>
          <w:bCs/>
          <w:i/>
          <w:iCs/>
          <w:szCs w:val="20"/>
        </w:rPr>
        <w:t xml:space="preserve"> and spheroid formation</w:t>
      </w:r>
    </w:p>
    <w:p w14:paraId="00899056" w14:textId="3DB0825D" w:rsidR="000B53CD" w:rsidRPr="000B53CD" w:rsidRDefault="000B53CD" w:rsidP="000B53CD">
      <w:pPr>
        <w:spacing w:after="120" w:line="240" w:lineRule="auto"/>
        <w:jc w:val="both"/>
        <w:rPr>
          <w:rFonts w:eastAsia="Arial" w:cs="Arial"/>
          <w:szCs w:val="20"/>
        </w:rPr>
      </w:pPr>
      <w:r w:rsidRPr="000B53CD">
        <w:rPr>
          <w:rFonts w:eastAsia="Arial" w:cs="Arial"/>
          <w:szCs w:val="20"/>
        </w:rPr>
        <w:t>Human bone marrow-derived mesenchymal stem cells (hMSCs) (Lonza, USA) were expanded in a growth medium composed of low-glucose DMEM, 1% penicillin-streptomycin, 10% FBS, 5 µL/mL heparin, and 10 ng/mL FGF-1 (</w:t>
      </w:r>
      <w:proofErr w:type="spellStart"/>
      <w:r w:rsidRPr="000B53CD">
        <w:rPr>
          <w:rFonts w:eastAsia="Arial" w:cs="Arial"/>
          <w:szCs w:val="20"/>
        </w:rPr>
        <w:t>PeproTech</w:t>
      </w:r>
      <w:proofErr w:type="spellEnd"/>
      <w:r w:rsidRPr="000B53CD">
        <w:rPr>
          <w:rFonts w:eastAsia="Arial" w:cs="Arial"/>
          <w:szCs w:val="20"/>
        </w:rPr>
        <w:t xml:space="preserve">, USA). </w:t>
      </w:r>
      <w:r w:rsidR="00C77F1C">
        <w:rPr>
          <w:rFonts w:eastAsia="Arial" w:cs="Arial"/>
          <w:szCs w:val="20"/>
        </w:rPr>
        <w:t xml:space="preserve">All media and supplements were purchased from </w:t>
      </w:r>
      <w:proofErr w:type="spellStart"/>
      <w:r w:rsidR="000759CB">
        <w:rPr>
          <w:rFonts w:eastAsia="Arial" w:cs="Arial"/>
          <w:szCs w:val="20"/>
        </w:rPr>
        <w:t>ThermoFisher</w:t>
      </w:r>
      <w:proofErr w:type="spellEnd"/>
      <w:r w:rsidR="000759CB">
        <w:rPr>
          <w:rFonts w:eastAsia="Arial" w:cs="Arial"/>
          <w:szCs w:val="20"/>
        </w:rPr>
        <w:t xml:space="preserve"> Scientific (USA) unless otherwise stated. </w:t>
      </w:r>
      <w:r w:rsidRPr="000B53CD">
        <w:rPr>
          <w:rFonts w:eastAsia="Arial" w:cs="Arial"/>
          <w:szCs w:val="20"/>
        </w:rPr>
        <w:t xml:space="preserve">The cells were cultured </w:t>
      </w:r>
      <w:r>
        <w:rPr>
          <w:rFonts w:eastAsia="Arial" w:cs="Arial"/>
          <w:szCs w:val="20"/>
        </w:rPr>
        <w:t>i</w:t>
      </w:r>
      <w:r w:rsidRPr="000B53CD">
        <w:rPr>
          <w:rFonts w:eastAsia="Arial" w:cs="Arial"/>
          <w:szCs w:val="20"/>
        </w:rPr>
        <w:t xml:space="preserve">n tissue culture-treated flasks at 37°C with 5% CO2 and 90% humidity, with medium changes every 2–3 days. For larger-scale expansion, </w:t>
      </w:r>
      <w:proofErr w:type="spellStart"/>
      <w:r w:rsidRPr="000B53CD">
        <w:rPr>
          <w:rFonts w:eastAsia="Arial" w:cs="Arial"/>
          <w:szCs w:val="20"/>
        </w:rPr>
        <w:t>HyperFlask</w:t>
      </w:r>
      <w:proofErr w:type="spellEnd"/>
      <w:r w:rsidRPr="000B53CD">
        <w:rPr>
          <w:rFonts w:eastAsia="Arial" w:cs="Arial"/>
          <w:szCs w:val="20"/>
        </w:rPr>
        <w:t xml:space="preserve"> M (Corning, USA) vessels were utili</w:t>
      </w:r>
      <w:r>
        <w:rPr>
          <w:rFonts w:eastAsia="Arial" w:cs="Arial"/>
          <w:szCs w:val="20"/>
        </w:rPr>
        <w:t>s</w:t>
      </w:r>
      <w:r w:rsidRPr="000B53CD">
        <w:rPr>
          <w:rFonts w:eastAsia="Arial" w:cs="Arial"/>
          <w:szCs w:val="20"/>
        </w:rPr>
        <w:t>ed to minimi</w:t>
      </w:r>
      <w:r>
        <w:rPr>
          <w:rFonts w:eastAsia="Arial" w:cs="Arial"/>
          <w:szCs w:val="20"/>
        </w:rPr>
        <w:t>s</w:t>
      </w:r>
      <w:r w:rsidRPr="000B53CD">
        <w:rPr>
          <w:rFonts w:eastAsia="Arial" w:cs="Arial"/>
          <w:szCs w:val="20"/>
        </w:rPr>
        <w:t xml:space="preserve">e handling. The cells were harvested at passage 6 for spheroid formation using agarose spheroid </w:t>
      </w:r>
      <w:proofErr w:type="spellStart"/>
      <w:r w:rsidR="00EA6926">
        <w:rPr>
          <w:rFonts w:eastAsia="Arial" w:cs="Arial"/>
          <w:szCs w:val="20"/>
        </w:rPr>
        <w:t>mold</w:t>
      </w:r>
      <w:r w:rsidRPr="000B53CD">
        <w:rPr>
          <w:rFonts w:eastAsia="Arial" w:cs="Arial"/>
          <w:szCs w:val="20"/>
        </w:rPr>
        <w:t>s</w:t>
      </w:r>
      <w:proofErr w:type="spellEnd"/>
      <w:r w:rsidRPr="000B53CD">
        <w:rPr>
          <w:rFonts w:eastAsia="Arial" w:cs="Arial"/>
          <w:szCs w:val="20"/>
        </w:rPr>
        <w:t>.</w:t>
      </w:r>
    </w:p>
    <w:p w14:paraId="2863910A" w14:textId="63900091" w:rsidR="000B53CD" w:rsidRPr="000B53CD" w:rsidRDefault="000B53CD" w:rsidP="000B53CD">
      <w:pPr>
        <w:spacing w:after="120" w:line="240" w:lineRule="auto"/>
        <w:jc w:val="both"/>
        <w:rPr>
          <w:rFonts w:eastAsia="Arial" w:cs="Arial"/>
          <w:szCs w:val="20"/>
        </w:rPr>
      </w:pPr>
      <w:r w:rsidRPr="000B53CD">
        <w:rPr>
          <w:rFonts w:eastAsia="Arial" w:cs="Arial"/>
          <w:szCs w:val="20"/>
        </w:rPr>
        <w:t xml:space="preserve">Agarose spheroid </w:t>
      </w:r>
      <w:proofErr w:type="spellStart"/>
      <w:r w:rsidR="00EA6926">
        <w:rPr>
          <w:rFonts w:eastAsia="Arial" w:cs="Arial"/>
          <w:szCs w:val="20"/>
        </w:rPr>
        <w:t>mold</w:t>
      </w:r>
      <w:proofErr w:type="spellEnd"/>
      <w:r w:rsidRPr="000B53CD">
        <w:rPr>
          <w:rFonts w:eastAsia="Arial" w:cs="Arial"/>
          <w:szCs w:val="20"/>
        </w:rPr>
        <w:t xml:space="preserve"> plates with </w:t>
      </w:r>
      <w:proofErr w:type="spellStart"/>
      <w:r w:rsidRPr="000B53CD">
        <w:rPr>
          <w:rFonts w:eastAsia="Arial" w:cs="Arial"/>
          <w:szCs w:val="20"/>
        </w:rPr>
        <w:t>microwells</w:t>
      </w:r>
      <w:proofErr w:type="spellEnd"/>
      <w:r w:rsidRPr="000B53CD">
        <w:rPr>
          <w:rFonts w:eastAsia="Arial" w:cs="Arial"/>
          <w:szCs w:val="20"/>
        </w:rPr>
        <w:t xml:space="preserve"> (700 µm in diameter and depth, approximately 1,000 microwells per well in a 6-well plate) were prepared aseptically by transferring a pattern from a silicone </w:t>
      </w:r>
      <w:proofErr w:type="spellStart"/>
      <w:r w:rsidR="00EA6926">
        <w:rPr>
          <w:rFonts w:eastAsia="Arial" w:cs="Arial"/>
          <w:szCs w:val="20"/>
        </w:rPr>
        <w:t>mold</w:t>
      </w:r>
      <w:proofErr w:type="spellEnd"/>
      <w:r>
        <w:rPr>
          <w:rFonts w:eastAsia="Arial" w:cs="Arial"/>
          <w:szCs w:val="20"/>
        </w:rPr>
        <w:t xml:space="preserve"> (</w:t>
      </w:r>
      <w:r w:rsidR="006B5F3D">
        <w:rPr>
          <w:rFonts w:eastAsia="Arial" w:cs="Arial"/>
          <w:szCs w:val="20"/>
        </w:rPr>
        <w:t>produced in-house)</w:t>
      </w:r>
      <w:r w:rsidRPr="000B53CD">
        <w:rPr>
          <w:rFonts w:eastAsia="Arial" w:cs="Arial"/>
          <w:szCs w:val="20"/>
        </w:rPr>
        <w:t xml:space="preserve"> into molten 1.5% agarose within a 6-well plate. The molten agarose was allowed to cool for 15 minutes, after which the </w:t>
      </w:r>
      <w:r w:rsidR="00606FAE">
        <w:rPr>
          <w:rFonts w:eastAsia="Arial" w:cs="Arial"/>
          <w:szCs w:val="20"/>
        </w:rPr>
        <w:t>silicone</w:t>
      </w:r>
      <w:r w:rsidRPr="000B53CD">
        <w:rPr>
          <w:rFonts w:eastAsia="Arial" w:cs="Arial"/>
          <w:szCs w:val="20"/>
        </w:rPr>
        <w:t xml:space="preserve"> </w:t>
      </w:r>
      <w:proofErr w:type="spellStart"/>
      <w:r w:rsidR="00EA6926">
        <w:rPr>
          <w:rFonts w:eastAsia="Arial" w:cs="Arial"/>
          <w:szCs w:val="20"/>
        </w:rPr>
        <w:t>mold</w:t>
      </w:r>
      <w:proofErr w:type="spellEnd"/>
      <w:r w:rsidRPr="000B53CD">
        <w:rPr>
          <w:rFonts w:eastAsia="Arial" w:cs="Arial"/>
          <w:szCs w:val="20"/>
        </w:rPr>
        <w:t xml:space="preserve"> was carefully removed to create an array of microwells in the well plate. The agarose</w:t>
      </w:r>
      <w:r w:rsidR="00606FAE">
        <w:rPr>
          <w:rFonts w:eastAsia="Arial" w:cs="Arial"/>
          <w:szCs w:val="20"/>
        </w:rPr>
        <w:t xml:space="preserve"> spheroid</w:t>
      </w:r>
      <w:r w:rsidRPr="000B53CD">
        <w:rPr>
          <w:rFonts w:eastAsia="Arial" w:cs="Arial"/>
          <w:szCs w:val="20"/>
        </w:rPr>
        <w:t xml:space="preserve"> </w:t>
      </w:r>
      <w:proofErr w:type="spellStart"/>
      <w:r w:rsidR="00EA6926">
        <w:rPr>
          <w:rFonts w:eastAsia="Arial" w:cs="Arial"/>
          <w:szCs w:val="20"/>
        </w:rPr>
        <w:t>mold</w:t>
      </w:r>
      <w:r w:rsidRPr="000B53CD">
        <w:rPr>
          <w:rFonts w:eastAsia="Arial" w:cs="Arial"/>
          <w:szCs w:val="20"/>
        </w:rPr>
        <w:t>s</w:t>
      </w:r>
      <w:proofErr w:type="spellEnd"/>
      <w:r w:rsidRPr="000B53CD">
        <w:rPr>
          <w:rFonts w:eastAsia="Arial" w:cs="Arial"/>
          <w:szCs w:val="20"/>
        </w:rPr>
        <w:t xml:space="preserve"> were preconditioned in chondrogenic medium for 24 hours at 4°C before spheroid formation.</w:t>
      </w:r>
    </w:p>
    <w:p w14:paraId="420B3812" w14:textId="274CADF8" w:rsidR="000B53CD" w:rsidRDefault="000B53CD" w:rsidP="000B53CD">
      <w:pPr>
        <w:spacing w:after="120" w:line="240" w:lineRule="auto"/>
        <w:jc w:val="both"/>
        <w:rPr>
          <w:rFonts w:eastAsia="Arial" w:cs="Arial"/>
          <w:szCs w:val="20"/>
        </w:rPr>
      </w:pPr>
      <w:r w:rsidRPr="000B53CD">
        <w:rPr>
          <w:rFonts w:eastAsia="Arial" w:cs="Arial"/>
          <w:szCs w:val="20"/>
        </w:rPr>
        <w:t>Following cell expansion, hMSCs were harvested and resuspended in chondrogenic medium composed of high-glucose DMEM, 1% penicillin-streptomycin, 1% ITS-X, 200 µM 2-phospho-L-ascorbic acid trisodium salt</w:t>
      </w:r>
      <w:r w:rsidR="00606FAE">
        <w:rPr>
          <w:rFonts w:eastAsia="Arial" w:cs="Arial"/>
          <w:szCs w:val="20"/>
        </w:rPr>
        <w:t xml:space="preserve"> </w:t>
      </w:r>
      <w:r w:rsidR="00606FAE" w:rsidRPr="000B53CD">
        <w:rPr>
          <w:rFonts w:eastAsia="Arial" w:cs="Arial"/>
          <w:szCs w:val="20"/>
        </w:rPr>
        <w:t>(Sigma-Aldrich, USA)</w:t>
      </w:r>
      <w:r w:rsidRPr="000B53CD">
        <w:rPr>
          <w:rFonts w:eastAsia="Arial" w:cs="Arial"/>
          <w:szCs w:val="20"/>
        </w:rPr>
        <w:t>, 40 µg/mL L-proline</w:t>
      </w:r>
      <w:r w:rsidR="000B2D61">
        <w:rPr>
          <w:rFonts w:eastAsia="Arial" w:cs="Arial"/>
          <w:szCs w:val="20"/>
        </w:rPr>
        <w:t xml:space="preserve"> </w:t>
      </w:r>
      <w:r w:rsidR="000B2D61" w:rsidRPr="000B53CD">
        <w:rPr>
          <w:rFonts w:eastAsia="Arial" w:cs="Arial"/>
          <w:szCs w:val="20"/>
        </w:rPr>
        <w:t>(Sigma-Aldrich, USA)</w:t>
      </w:r>
      <w:r w:rsidRPr="000B53CD">
        <w:rPr>
          <w:rFonts w:eastAsia="Arial" w:cs="Arial"/>
          <w:szCs w:val="20"/>
        </w:rPr>
        <w:t xml:space="preserve">, 100 </w:t>
      </w:r>
      <w:proofErr w:type="spellStart"/>
      <w:r w:rsidRPr="000B53CD">
        <w:rPr>
          <w:rFonts w:eastAsia="Arial" w:cs="Arial"/>
          <w:szCs w:val="20"/>
        </w:rPr>
        <w:t>nM</w:t>
      </w:r>
      <w:proofErr w:type="spellEnd"/>
      <w:r w:rsidRPr="000B53CD">
        <w:rPr>
          <w:rFonts w:eastAsia="Arial" w:cs="Arial"/>
          <w:szCs w:val="20"/>
        </w:rPr>
        <w:t xml:space="preserve"> dexamethasone (Sigma-Aldrich, USA), and 10 ng/mL TGF-β1 (</w:t>
      </w:r>
      <w:proofErr w:type="spellStart"/>
      <w:r w:rsidRPr="000B53CD">
        <w:rPr>
          <w:rFonts w:eastAsia="Arial" w:cs="Arial"/>
          <w:szCs w:val="20"/>
        </w:rPr>
        <w:t>PeproTech</w:t>
      </w:r>
      <w:proofErr w:type="spellEnd"/>
      <w:r w:rsidRPr="000B53CD">
        <w:rPr>
          <w:rFonts w:eastAsia="Arial" w:cs="Arial"/>
          <w:szCs w:val="20"/>
        </w:rPr>
        <w:t xml:space="preserve">, USA). The appropriate number of cells was </w:t>
      </w:r>
      <w:r w:rsidR="00F92C6B">
        <w:rPr>
          <w:rFonts w:eastAsia="Arial" w:cs="Arial"/>
          <w:szCs w:val="20"/>
        </w:rPr>
        <w:t>pipetted dropwise</w:t>
      </w:r>
      <w:r w:rsidRPr="000B53CD">
        <w:rPr>
          <w:rFonts w:eastAsia="Arial" w:cs="Arial"/>
          <w:szCs w:val="20"/>
        </w:rPr>
        <w:t xml:space="preserve"> </w:t>
      </w:r>
      <w:r w:rsidR="00F92C6B">
        <w:rPr>
          <w:rFonts w:eastAsia="Arial" w:cs="Arial"/>
          <w:szCs w:val="20"/>
        </w:rPr>
        <w:t>on</w:t>
      </w:r>
      <w:r w:rsidRPr="000B53CD">
        <w:rPr>
          <w:rFonts w:eastAsia="Arial" w:cs="Arial"/>
          <w:szCs w:val="20"/>
        </w:rPr>
        <w:t xml:space="preserve">to the agarose spheroid </w:t>
      </w:r>
      <w:proofErr w:type="spellStart"/>
      <w:r w:rsidR="00EA6926">
        <w:rPr>
          <w:rFonts w:eastAsia="Arial" w:cs="Arial"/>
          <w:szCs w:val="20"/>
        </w:rPr>
        <w:t>mold</w:t>
      </w:r>
      <w:r w:rsidRPr="000B53CD">
        <w:rPr>
          <w:rFonts w:eastAsia="Arial" w:cs="Arial"/>
          <w:szCs w:val="20"/>
        </w:rPr>
        <w:t>s</w:t>
      </w:r>
      <w:proofErr w:type="spellEnd"/>
      <w:r w:rsidRPr="000B53CD">
        <w:rPr>
          <w:rFonts w:eastAsia="Arial" w:cs="Arial"/>
          <w:szCs w:val="20"/>
        </w:rPr>
        <w:t>, typically 5 million cells per well, resulting in 5,000 cells per microwell. The plate was centrifuged at 150 x g for 2 minutes to ensure even distribution of cells into the microwells</w:t>
      </w:r>
      <w:r w:rsidR="008F7C34">
        <w:rPr>
          <w:rFonts w:eastAsia="Arial" w:cs="Arial"/>
          <w:szCs w:val="20"/>
        </w:rPr>
        <w:t xml:space="preserve">, and </w:t>
      </w:r>
      <w:r w:rsidRPr="000B53CD">
        <w:rPr>
          <w:rFonts w:eastAsia="Arial" w:cs="Arial"/>
          <w:szCs w:val="20"/>
        </w:rPr>
        <w:t>then carefully transferred to an incubator to facilitate spheroid.</w:t>
      </w:r>
    </w:p>
    <w:p w14:paraId="0F9F47EE" w14:textId="559EE53B" w:rsidR="1AECB7DF" w:rsidRPr="005041AF" w:rsidRDefault="1AECB7DF" w:rsidP="00F67A97">
      <w:pPr>
        <w:spacing w:after="120" w:line="240" w:lineRule="auto"/>
        <w:jc w:val="both"/>
        <w:rPr>
          <w:rFonts w:eastAsia="Arial" w:cs="Arial"/>
          <w:b/>
          <w:bCs/>
          <w:i/>
          <w:iCs/>
          <w:szCs w:val="20"/>
        </w:rPr>
      </w:pPr>
      <w:r w:rsidRPr="005041AF">
        <w:rPr>
          <w:rFonts w:eastAsia="Arial" w:cs="Arial"/>
          <w:b/>
          <w:bCs/>
          <w:i/>
          <w:iCs/>
          <w:szCs w:val="20"/>
        </w:rPr>
        <w:t xml:space="preserve">Spheroid </w:t>
      </w:r>
      <w:r w:rsidR="006F3135" w:rsidRPr="005041AF">
        <w:rPr>
          <w:rFonts w:eastAsia="Arial" w:cs="Arial"/>
          <w:b/>
          <w:bCs/>
          <w:i/>
          <w:iCs/>
          <w:szCs w:val="20"/>
        </w:rPr>
        <w:t>h</w:t>
      </w:r>
      <w:r w:rsidRPr="005041AF">
        <w:rPr>
          <w:rFonts w:eastAsia="Arial" w:cs="Arial"/>
          <w:b/>
          <w:bCs/>
          <w:i/>
          <w:iCs/>
          <w:szCs w:val="20"/>
        </w:rPr>
        <w:t xml:space="preserve">arvesting and </w:t>
      </w:r>
      <w:r w:rsidR="006F3135" w:rsidRPr="005041AF">
        <w:rPr>
          <w:rFonts w:eastAsia="Arial" w:cs="Arial"/>
          <w:b/>
          <w:bCs/>
          <w:i/>
          <w:iCs/>
          <w:szCs w:val="20"/>
        </w:rPr>
        <w:t>a</w:t>
      </w:r>
      <w:r w:rsidRPr="005041AF">
        <w:rPr>
          <w:rFonts w:eastAsia="Arial" w:cs="Arial"/>
          <w:b/>
          <w:bCs/>
          <w:i/>
          <w:iCs/>
          <w:szCs w:val="20"/>
        </w:rPr>
        <w:t>ssembl</w:t>
      </w:r>
      <w:r w:rsidR="00BF3F74" w:rsidRPr="005041AF">
        <w:rPr>
          <w:rFonts w:eastAsia="Arial" w:cs="Arial"/>
          <w:b/>
          <w:bCs/>
          <w:i/>
          <w:iCs/>
          <w:szCs w:val="20"/>
        </w:rPr>
        <w:t>y</w:t>
      </w:r>
      <w:r w:rsidRPr="005041AF">
        <w:rPr>
          <w:rFonts w:eastAsia="Arial" w:cs="Arial"/>
          <w:b/>
          <w:bCs/>
          <w:i/>
          <w:iCs/>
          <w:szCs w:val="20"/>
        </w:rPr>
        <w:t xml:space="preserve"> onto the </w:t>
      </w:r>
      <w:r w:rsidR="006F3135" w:rsidRPr="005041AF">
        <w:rPr>
          <w:rFonts w:eastAsia="Arial" w:cs="Arial"/>
          <w:b/>
          <w:bCs/>
          <w:i/>
          <w:iCs/>
          <w:szCs w:val="20"/>
        </w:rPr>
        <w:t>m</w:t>
      </w:r>
      <w:r w:rsidRPr="005041AF">
        <w:rPr>
          <w:rFonts w:eastAsia="Arial" w:cs="Arial"/>
          <w:b/>
          <w:bCs/>
          <w:i/>
          <w:iCs/>
          <w:szCs w:val="20"/>
        </w:rPr>
        <w:t xml:space="preserve">embrane </w:t>
      </w:r>
      <w:r w:rsidR="005B23FE" w:rsidRPr="005041AF">
        <w:rPr>
          <w:rFonts w:eastAsia="Arial" w:cs="Arial"/>
          <w:b/>
          <w:bCs/>
          <w:i/>
          <w:iCs/>
          <w:szCs w:val="20"/>
        </w:rPr>
        <w:t>assembly</w:t>
      </w:r>
    </w:p>
    <w:p w14:paraId="697F5C7D" w14:textId="3CE96595" w:rsidR="00BF3F74" w:rsidRPr="00BF3F74" w:rsidRDefault="00BD1408" w:rsidP="00BF3F74">
      <w:pPr>
        <w:spacing w:after="120" w:line="240" w:lineRule="auto"/>
        <w:jc w:val="both"/>
        <w:rPr>
          <w:rFonts w:eastAsia="Arial" w:cs="Arial"/>
          <w:szCs w:val="20"/>
        </w:rPr>
      </w:pPr>
      <w:r>
        <w:rPr>
          <w:rFonts w:eastAsia="Arial" w:cs="Arial"/>
          <w:szCs w:val="20"/>
        </w:rPr>
        <w:t>S</w:t>
      </w:r>
      <w:r w:rsidR="00BF3F74" w:rsidRPr="00BF3F74">
        <w:rPr>
          <w:rFonts w:eastAsia="Arial" w:cs="Arial"/>
          <w:szCs w:val="20"/>
        </w:rPr>
        <w:t xml:space="preserve">pheroids were harvested 3 days after seeding on the agarose </w:t>
      </w:r>
      <w:proofErr w:type="spellStart"/>
      <w:r w:rsidR="00EA6926">
        <w:rPr>
          <w:rFonts w:eastAsia="Arial" w:cs="Arial"/>
          <w:szCs w:val="20"/>
        </w:rPr>
        <w:t>mold</w:t>
      </w:r>
      <w:r w:rsidR="00BF3F74" w:rsidRPr="00BF3F74">
        <w:rPr>
          <w:rFonts w:eastAsia="Arial" w:cs="Arial"/>
          <w:szCs w:val="20"/>
        </w:rPr>
        <w:t>s</w:t>
      </w:r>
      <w:proofErr w:type="spellEnd"/>
      <w:r w:rsidR="00BF3F74" w:rsidRPr="00BF3F74">
        <w:rPr>
          <w:rFonts w:eastAsia="Arial" w:cs="Arial"/>
          <w:szCs w:val="20"/>
        </w:rPr>
        <w:t>, except in experiments focused on maturation timing. Harvesting was done by repeatedly flushing the wells with a</w:t>
      </w:r>
      <w:r w:rsidR="00BC7D98">
        <w:rPr>
          <w:rFonts w:eastAsia="Arial" w:cs="Arial"/>
          <w:szCs w:val="20"/>
        </w:rPr>
        <w:t xml:space="preserve"> 1</w:t>
      </w:r>
      <w:r w:rsidR="001279C7">
        <w:rPr>
          <w:rFonts w:eastAsia="Arial" w:cs="Arial"/>
          <w:szCs w:val="20"/>
        </w:rPr>
        <w:t xml:space="preserve"> </w:t>
      </w:r>
      <w:r w:rsidR="00BC7D98">
        <w:rPr>
          <w:rFonts w:eastAsia="Arial" w:cs="Arial"/>
          <w:szCs w:val="20"/>
        </w:rPr>
        <w:t>mL</w:t>
      </w:r>
      <w:r w:rsidR="00BF3F74" w:rsidRPr="00BF3F74">
        <w:rPr>
          <w:rFonts w:eastAsia="Arial" w:cs="Arial"/>
          <w:szCs w:val="20"/>
        </w:rPr>
        <w:t xml:space="preserve"> pipette to collect all spheroids from each well</w:t>
      </w:r>
      <w:r w:rsidR="00BC7D98">
        <w:rPr>
          <w:rFonts w:eastAsia="Arial" w:cs="Arial"/>
          <w:szCs w:val="20"/>
        </w:rPr>
        <w:t xml:space="preserve"> into a separate tube</w:t>
      </w:r>
      <w:r w:rsidR="00BF3F74" w:rsidRPr="00BF3F74">
        <w:rPr>
          <w:rFonts w:eastAsia="Arial" w:cs="Arial"/>
          <w:szCs w:val="20"/>
        </w:rPr>
        <w:t>, ensuring accurate tracking of spheroid numbers</w:t>
      </w:r>
      <w:r w:rsidR="005C3A12">
        <w:rPr>
          <w:rFonts w:eastAsia="Arial" w:cs="Arial"/>
          <w:szCs w:val="20"/>
        </w:rPr>
        <w:t xml:space="preserve"> (about 1,000 spheroids per tube)</w:t>
      </w:r>
      <w:r w:rsidR="00BF3F74" w:rsidRPr="00BF3F74">
        <w:rPr>
          <w:rFonts w:eastAsia="Arial" w:cs="Arial"/>
          <w:szCs w:val="20"/>
        </w:rPr>
        <w:t>.</w:t>
      </w:r>
      <w:r w:rsidR="005C3A12">
        <w:rPr>
          <w:rFonts w:eastAsia="Arial" w:cs="Arial"/>
          <w:szCs w:val="20"/>
        </w:rPr>
        <w:t xml:space="preserve"> </w:t>
      </w:r>
      <w:r w:rsidR="00BF3F74" w:rsidRPr="00BF3F74">
        <w:rPr>
          <w:rFonts w:eastAsia="Arial" w:cs="Arial"/>
          <w:szCs w:val="20"/>
        </w:rPr>
        <w:t>All components used in membrane assembly, including Nylon meshes (</w:t>
      </w:r>
      <w:proofErr w:type="spellStart"/>
      <w:r w:rsidR="00BF3F74" w:rsidRPr="00BF3F74">
        <w:rPr>
          <w:rFonts w:eastAsia="Arial" w:cs="Arial"/>
          <w:szCs w:val="20"/>
        </w:rPr>
        <w:t>Simport</w:t>
      </w:r>
      <w:proofErr w:type="spellEnd"/>
      <w:r w:rsidR="00BF3F74" w:rsidRPr="00BF3F74">
        <w:rPr>
          <w:rFonts w:eastAsia="Arial" w:cs="Arial"/>
          <w:szCs w:val="20"/>
        </w:rPr>
        <w:t xml:space="preserve">, Canada), Nylon screws (Tr Fastening, UK), silicone seeding </w:t>
      </w:r>
      <w:proofErr w:type="spellStart"/>
      <w:r w:rsidR="00EA6926">
        <w:rPr>
          <w:rFonts w:eastAsia="Arial" w:cs="Arial"/>
          <w:szCs w:val="20"/>
        </w:rPr>
        <w:t>mold</w:t>
      </w:r>
      <w:r w:rsidR="00BF3F74" w:rsidRPr="00BF3F74">
        <w:rPr>
          <w:rFonts w:eastAsia="Arial" w:cs="Arial"/>
          <w:szCs w:val="20"/>
        </w:rPr>
        <w:t>s</w:t>
      </w:r>
      <w:proofErr w:type="spellEnd"/>
      <w:r w:rsidR="00BF3F74" w:rsidRPr="00BF3F74">
        <w:rPr>
          <w:rFonts w:eastAsia="Arial" w:cs="Arial"/>
          <w:szCs w:val="20"/>
        </w:rPr>
        <w:t xml:space="preserve"> </w:t>
      </w:r>
      <w:r w:rsidR="00EA0116">
        <w:rPr>
          <w:rFonts w:eastAsia="Arial" w:cs="Arial"/>
          <w:szCs w:val="20"/>
        </w:rPr>
        <w:t>(</w:t>
      </w:r>
      <w:r w:rsidR="00BF3F74" w:rsidRPr="00BF3F74">
        <w:rPr>
          <w:rFonts w:eastAsia="Arial" w:cs="Arial"/>
          <w:szCs w:val="20"/>
        </w:rPr>
        <w:t xml:space="preserve">fabricated </w:t>
      </w:r>
      <w:r w:rsidR="00EA0116">
        <w:rPr>
          <w:rFonts w:eastAsia="Arial" w:cs="Arial"/>
          <w:szCs w:val="20"/>
        </w:rPr>
        <w:t xml:space="preserve">in-house </w:t>
      </w:r>
      <w:r w:rsidR="00BF3F74" w:rsidRPr="00BF3F74">
        <w:rPr>
          <w:rFonts w:eastAsia="Arial" w:cs="Arial"/>
          <w:szCs w:val="20"/>
        </w:rPr>
        <w:t>from polydimethylsiloxane</w:t>
      </w:r>
      <w:r w:rsidR="006302B2">
        <w:rPr>
          <w:rFonts w:eastAsia="Arial" w:cs="Arial"/>
          <w:szCs w:val="20"/>
        </w:rPr>
        <w:t>–</w:t>
      </w:r>
      <w:r w:rsidR="00BF3F74" w:rsidRPr="00BF3F74">
        <w:rPr>
          <w:rFonts w:eastAsia="Arial" w:cs="Arial"/>
          <w:szCs w:val="20"/>
        </w:rPr>
        <w:t>Dow, USA), and necessary tools (screwdrivers, forceps, spatulas), were sterili</w:t>
      </w:r>
      <w:r w:rsidR="006302B2">
        <w:rPr>
          <w:rFonts w:eastAsia="Arial" w:cs="Arial"/>
          <w:szCs w:val="20"/>
        </w:rPr>
        <w:t>s</w:t>
      </w:r>
      <w:r w:rsidR="00BF3F74" w:rsidRPr="00BF3F74">
        <w:rPr>
          <w:rFonts w:eastAsia="Arial" w:cs="Arial"/>
          <w:szCs w:val="20"/>
        </w:rPr>
        <w:t xml:space="preserve">ed by autoclaving. The membrane holding device (MHD) was 3D printed using </w:t>
      </w:r>
      <w:r w:rsidR="001279C7">
        <w:rPr>
          <w:rFonts w:eastAsia="Arial" w:cs="Arial"/>
          <w:szCs w:val="20"/>
        </w:rPr>
        <w:t>p</w:t>
      </w:r>
      <w:r w:rsidR="001279C7" w:rsidRPr="001279C7">
        <w:rPr>
          <w:rFonts w:eastAsia="Arial" w:cs="Arial"/>
          <w:szCs w:val="20"/>
        </w:rPr>
        <w:t>olylactic acid</w:t>
      </w:r>
      <w:r w:rsidR="001279C7">
        <w:rPr>
          <w:rFonts w:eastAsia="Arial" w:cs="Arial"/>
          <w:szCs w:val="20"/>
        </w:rPr>
        <w:t xml:space="preserve"> </w:t>
      </w:r>
      <w:r w:rsidR="00BF3F74" w:rsidRPr="00BF3F74">
        <w:rPr>
          <w:rFonts w:eastAsia="Arial" w:cs="Arial"/>
          <w:szCs w:val="20"/>
        </w:rPr>
        <w:t>material and sterili</w:t>
      </w:r>
      <w:r w:rsidR="001279C7">
        <w:rPr>
          <w:rFonts w:eastAsia="Arial" w:cs="Arial"/>
          <w:szCs w:val="20"/>
        </w:rPr>
        <w:t>s</w:t>
      </w:r>
      <w:r w:rsidR="00BF3F74" w:rsidRPr="00BF3F74">
        <w:rPr>
          <w:rFonts w:eastAsia="Arial" w:cs="Arial"/>
          <w:szCs w:val="20"/>
        </w:rPr>
        <w:t>ed by soaking in 70% ethanol for 24 hours.</w:t>
      </w:r>
      <w:r w:rsidR="001279C7">
        <w:rPr>
          <w:rFonts w:eastAsia="Arial" w:cs="Arial"/>
          <w:szCs w:val="20"/>
        </w:rPr>
        <w:t xml:space="preserve"> </w:t>
      </w:r>
    </w:p>
    <w:p w14:paraId="2B63C63C" w14:textId="38DFEA2A" w:rsidR="00BF3F74" w:rsidRDefault="00BF3F74" w:rsidP="00BF3F74">
      <w:pPr>
        <w:spacing w:after="120" w:line="240" w:lineRule="auto"/>
        <w:jc w:val="both"/>
        <w:rPr>
          <w:rFonts w:eastAsia="Arial" w:cs="Arial"/>
          <w:szCs w:val="20"/>
        </w:rPr>
      </w:pPr>
      <w:r w:rsidRPr="00BF3F74">
        <w:rPr>
          <w:rFonts w:eastAsia="Arial" w:cs="Arial"/>
          <w:szCs w:val="20"/>
        </w:rPr>
        <w:t xml:space="preserve">Spheroids were transferred onto the Nylon mesh using a 1 mL pipette, with the silicone seeding </w:t>
      </w:r>
      <w:proofErr w:type="spellStart"/>
      <w:r w:rsidR="00EA6926">
        <w:rPr>
          <w:rFonts w:eastAsia="Arial" w:cs="Arial"/>
          <w:szCs w:val="20"/>
        </w:rPr>
        <w:t>mold</w:t>
      </w:r>
      <w:proofErr w:type="spellEnd"/>
      <w:r w:rsidRPr="00BF3F74">
        <w:rPr>
          <w:rFonts w:eastAsia="Arial" w:cs="Arial"/>
          <w:szCs w:val="20"/>
        </w:rPr>
        <w:t xml:space="preserve"> serving as a temporary well to shape and size the spheroid layer (</w:t>
      </w:r>
      <w:r w:rsidR="001279C7">
        <w:rPr>
          <w:rFonts w:eastAsia="Arial" w:cs="Arial"/>
          <w:szCs w:val="20"/>
        </w:rPr>
        <w:t xml:space="preserve">See also </w:t>
      </w:r>
      <w:r w:rsidRPr="001279C7">
        <w:rPr>
          <w:rFonts w:eastAsia="Arial" w:cs="Arial"/>
          <w:b/>
          <w:bCs/>
          <w:szCs w:val="20"/>
        </w:rPr>
        <w:t>Supplemental Video 1</w:t>
      </w:r>
      <w:r w:rsidRPr="00BF3F74">
        <w:rPr>
          <w:rFonts w:eastAsia="Arial" w:cs="Arial"/>
          <w:szCs w:val="20"/>
        </w:rPr>
        <w:t xml:space="preserve">). Once the spheroids settled on the Nylon mesh, the </w:t>
      </w:r>
      <w:r w:rsidR="001279C7">
        <w:rPr>
          <w:rFonts w:eastAsia="Arial" w:cs="Arial"/>
          <w:szCs w:val="20"/>
        </w:rPr>
        <w:t>seeding</w:t>
      </w:r>
      <w:r w:rsidRPr="00BF3F74">
        <w:rPr>
          <w:rFonts w:eastAsia="Arial" w:cs="Arial"/>
          <w:szCs w:val="20"/>
        </w:rPr>
        <w:t xml:space="preserve"> </w:t>
      </w:r>
      <w:proofErr w:type="spellStart"/>
      <w:r w:rsidR="00EA6926">
        <w:rPr>
          <w:rFonts w:eastAsia="Arial" w:cs="Arial"/>
          <w:szCs w:val="20"/>
        </w:rPr>
        <w:t>mold</w:t>
      </w:r>
      <w:proofErr w:type="spellEnd"/>
      <w:r w:rsidRPr="00BF3F74">
        <w:rPr>
          <w:rFonts w:eastAsia="Arial" w:cs="Arial"/>
          <w:szCs w:val="20"/>
        </w:rPr>
        <w:t xml:space="preserve"> was removed. If needed, the spheroid layer could be adjusted with a small spatula to ensure even distribution. The spheroid layer was then covered with a second layer of Nylon mesh, and the top part of the MHD was positioned and secured with screws.</w:t>
      </w:r>
      <w:r w:rsidR="00916F24">
        <w:rPr>
          <w:rFonts w:eastAsia="Arial" w:cs="Arial"/>
          <w:szCs w:val="20"/>
        </w:rPr>
        <w:t xml:space="preserve"> </w:t>
      </w:r>
      <w:r w:rsidRPr="00BF3F74">
        <w:rPr>
          <w:rFonts w:eastAsia="Arial" w:cs="Arial"/>
          <w:szCs w:val="20"/>
        </w:rPr>
        <w:t>The entire construct was submerged in chondrogenic medium and cultured for</w:t>
      </w:r>
      <w:r w:rsidR="00916F24">
        <w:rPr>
          <w:rFonts w:eastAsia="Arial" w:cs="Arial"/>
          <w:szCs w:val="20"/>
        </w:rPr>
        <w:t xml:space="preserve"> a total of</w:t>
      </w:r>
      <w:r w:rsidRPr="00BF3F74">
        <w:rPr>
          <w:rFonts w:eastAsia="Arial" w:cs="Arial"/>
          <w:szCs w:val="20"/>
        </w:rPr>
        <w:t xml:space="preserve"> 14 days. To harvest the tissue membrane, the MHD was disassembled by removing the screws and the top part. The tissue membrane, now consisting of the tissue</w:t>
      </w:r>
      <w:r w:rsidR="009220AF">
        <w:rPr>
          <w:rFonts w:eastAsia="Arial" w:cs="Arial"/>
          <w:szCs w:val="20"/>
        </w:rPr>
        <w:t xml:space="preserve"> embedded between two Nylon meshes</w:t>
      </w:r>
      <w:r w:rsidRPr="00BF3F74">
        <w:rPr>
          <w:rFonts w:eastAsia="Arial" w:cs="Arial"/>
          <w:szCs w:val="20"/>
        </w:rPr>
        <w:t>, was then removed for further analysis (</w:t>
      </w:r>
      <w:r w:rsidR="009A7084">
        <w:rPr>
          <w:rFonts w:eastAsia="Arial" w:cs="Arial"/>
          <w:szCs w:val="20"/>
        </w:rPr>
        <w:t xml:space="preserve">See also </w:t>
      </w:r>
      <w:r w:rsidRPr="009A7084">
        <w:rPr>
          <w:rFonts w:eastAsia="Arial" w:cs="Arial"/>
          <w:b/>
          <w:bCs/>
          <w:szCs w:val="20"/>
        </w:rPr>
        <w:t>Supplemental Video 2</w:t>
      </w:r>
      <w:r w:rsidRPr="00BF3F74">
        <w:rPr>
          <w:rFonts w:eastAsia="Arial" w:cs="Arial"/>
          <w:szCs w:val="20"/>
        </w:rPr>
        <w:t>).</w:t>
      </w:r>
    </w:p>
    <w:p w14:paraId="283EFED2" w14:textId="2789E009" w:rsidR="006E7D5D" w:rsidRPr="005041AF" w:rsidRDefault="006E7D5D" w:rsidP="006E7D5D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Reverse-transcription polymerase chain reaction (RT-PCR)</w:t>
      </w:r>
    </w:p>
    <w:p w14:paraId="3498F63C" w14:textId="3FAB5C66" w:rsidR="00146E97" w:rsidRPr="00146E97" w:rsidRDefault="00146E97" w:rsidP="00146E97">
      <w:pPr>
        <w:spacing w:after="120" w:line="240" w:lineRule="auto"/>
        <w:jc w:val="both"/>
        <w:rPr>
          <w:rFonts w:cs="Arial"/>
          <w:szCs w:val="20"/>
        </w:rPr>
      </w:pPr>
      <w:r w:rsidRPr="00146E97">
        <w:rPr>
          <w:rFonts w:cs="Arial"/>
          <w:szCs w:val="20"/>
        </w:rPr>
        <w:t xml:space="preserve">Tissue membrane samples were collected at various time points and immediately frozen at -80°C until RNA isolation. RNA was extracted using the </w:t>
      </w:r>
      <w:proofErr w:type="spellStart"/>
      <w:r w:rsidRPr="00146E97">
        <w:rPr>
          <w:rFonts w:cs="Arial"/>
          <w:szCs w:val="20"/>
        </w:rPr>
        <w:t>PureLink</w:t>
      </w:r>
      <w:proofErr w:type="spellEnd"/>
      <w:r w:rsidRPr="00146E97">
        <w:rPr>
          <w:rFonts w:cs="Arial"/>
          <w:szCs w:val="20"/>
        </w:rPr>
        <w:t xml:space="preserve"> RNA Mini Kit (</w:t>
      </w:r>
      <w:proofErr w:type="spellStart"/>
      <w:r w:rsidRPr="00146E97">
        <w:rPr>
          <w:rFonts w:cs="Arial"/>
          <w:szCs w:val="20"/>
        </w:rPr>
        <w:t>ThermoFisher</w:t>
      </w:r>
      <w:proofErr w:type="spellEnd"/>
      <w:r w:rsidRPr="00146E97">
        <w:rPr>
          <w:rFonts w:cs="Arial"/>
          <w:szCs w:val="20"/>
        </w:rPr>
        <w:t xml:space="preserve"> Scientific, USA). Briefly, lysis buffer containing 2-mercaptoethanol was added to the tissue membrane placed in a small petri dish. The Nylon meshes were then peeled off to harvest the tissue</w:t>
      </w:r>
      <w:r>
        <w:rPr>
          <w:rFonts w:cs="Arial"/>
          <w:szCs w:val="20"/>
        </w:rPr>
        <w:t>;</w:t>
      </w:r>
      <w:r w:rsidRPr="00146E97">
        <w:rPr>
          <w:rFonts w:cs="Arial"/>
          <w:szCs w:val="20"/>
        </w:rPr>
        <w:t xml:space="preserve"> any residual tissue attached to the mesh </w:t>
      </w:r>
      <w:r w:rsidR="00283112">
        <w:rPr>
          <w:rFonts w:cs="Arial"/>
          <w:szCs w:val="20"/>
        </w:rPr>
        <w:t xml:space="preserve">was </w:t>
      </w:r>
      <w:r w:rsidRPr="00146E97">
        <w:rPr>
          <w:rFonts w:cs="Arial"/>
          <w:szCs w:val="20"/>
        </w:rPr>
        <w:t>scraped off using a spatula. The tissue in lysis buffer was homogenized at maximum speed using a homogeni</w:t>
      </w:r>
      <w:r w:rsidR="00283112">
        <w:rPr>
          <w:rFonts w:cs="Arial"/>
          <w:szCs w:val="20"/>
        </w:rPr>
        <w:t>s</w:t>
      </w:r>
      <w:r w:rsidRPr="00146E97">
        <w:rPr>
          <w:rFonts w:cs="Arial"/>
          <w:szCs w:val="20"/>
        </w:rPr>
        <w:t>er. The homogenate was then centrifuged, and the supernatant containing the RNA was mixed with 70% ethanol (1:1 v/v) before being loaded onto spin columns. The RNA was washed with the kit’s washing buffer and eluted in RNase-free water.</w:t>
      </w:r>
    </w:p>
    <w:p w14:paraId="74CC5357" w14:textId="464B8D1C" w:rsidR="00146E97" w:rsidRPr="00146E97" w:rsidRDefault="00146E97" w:rsidP="00146E97">
      <w:pPr>
        <w:spacing w:after="120" w:line="240" w:lineRule="auto"/>
        <w:jc w:val="both"/>
        <w:rPr>
          <w:rFonts w:cs="Arial"/>
          <w:szCs w:val="20"/>
        </w:rPr>
      </w:pPr>
      <w:r w:rsidRPr="00146E97">
        <w:rPr>
          <w:rFonts w:cs="Arial"/>
          <w:szCs w:val="20"/>
        </w:rPr>
        <w:lastRenderedPageBreak/>
        <w:t xml:space="preserve">The RNA concentration was measured using a </w:t>
      </w:r>
      <w:proofErr w:type="spellStart"/>
      <w:r w:rsidRPr="00146E97">
        <w:rPr>
          <w:rFonts w:cs="Arial"/>
          <w:szCs w:val="20"/>
        </w:rPr>
        <w:t>NanoDrop</w:t>
      </w:r>
      <w:proofErr w:type="spellEnd"/>
      <w:r w:rsidRPr="00146E97">
        <w:rPr>
          <w:rFonts w:cs="Arial"/>
          <w:szCs w:val="20"/>
        </w:rPr>
        <w:t xml:space="preserve"> spectrophotometer (</w:t>
      </w:r>
      <w:proofErr w:type="spellStart"/>
      <w:r w:rsidRPr="00146E97">
        <w:rPr>
          <w:rFonts w:cs="Arial"/>
          <w:szCs w:val="20"/>
        </w:rPr>
        <w:t>ThermoFisher</w:t>
      </w:r>
      <w:proofErr w:type="spellEnd"/>
      <w:r w:rsidRPr="00146E97">
        <w:rPr>
          <w:rFonts w:cs="Arial"/>
          <w:szCs w:val="20"/>
        </w:rPr>
        <w:t xml:space="preserve"> Scientific, USA). Reverse transcription PCR (RT-PCR) was performed with 10 ng of RNA on a CFX96 system (</w:t>
      </w:r>
      <w:proofErr w:type="spellStart"/>
      <w:r w:rsidRPr="00146E97">
        <w:rPr>
          <w:rFonts w:cs="Arial"/>
          <w:szCs w:val="20"/>
        </w:rPr>
        <w:t>BioRad</w:t>
      </w:r>
      <w:proofErr w:type="spellEnd"/>
      <w:r w:rsidRPr="00146E97">
        <w:rPr>
          <w:rFonts w:cs="Arial"/>
          <w:szCs w:val="20"/>
        </w:rPr>
        <w:t xml:space="preserve">, USA), using the </w:t>
      </w:r>
      <w:proofErr w:type="spellStart"/>
      <w:r w:rsidRPr="00146E97">
        <w:rPr>
          <w:rFonts w:cs="Arial"/>
          <w:szCs w:val="20"/>
        </w:rPr>
        <w:t>iTaq</w:t>
      </w:r>
      <w:proofErr w:type="spellEnd"/>
      <w:r w:rsidRPr="00146E97">
        <w:rPr>
          <w:rFonts w:cs="Arial"/>
          <w:szCs w:val="20"/>
        </w:rPr>
        <w:t xml:space="preserve"> Universal One-Step Kit (</w:t>
      </w:r>
      <w:proofErr w:type="spellStart"/>
      <w:r w:rsidRPr="00146E97">
        <w:rPr>
          <w:rFonts w:cs="Arial"/>
          <w:szCs w:val="20"/>
        </w:rPr>
        <w:t>BioRad</w:t>
      </w:r>
      <w:proofErr w:type="spellEnd"/>
      <w:r w:rsidRPr="00146E97">
        <w:rPr>
          <w:rFonts w:cs="Arial"/>
          <w:szCs w:val="20"/>
        </w:rPr>
        <w:t xml:space="preserve">, USA) and </w:t>
      </w:r>
      <w:proofErr w:type="spellStart"/>
      <w:r w:rsidRPr="00146E97">
        <w:rPr>
          <w:rFonts w:cs="Arial"/>
          <w:szCs w:val="20"/>
        </w:rPr>
        <w:t>TaqMan</w:t>
      </w:r>
      <w:proofErr w:type="spellEnd"/>
      <w:r w:rsidRPr="00146E97">
        <w:rPr>
          <w:rFonts w:cs="Arial"/>
          <w:szCs w:val="20"/>
        </w:rPr>
        <w:t xml:space="preserve"> assays (</w:t>
      </w:r>
      <w:proofErr w:type="spellStart"/>
      <w:r w:rsidRPr="00146E97">
        <w:rPr>
          <w:rFonts w:cs="Arial"/>
          <w:szCs w:val="20"/>
        </w:rPr>
        <w:t>ThermoFisher</w:t>
      </w:r>
      <w:proofErr w:type="spellEnd"/>
      <w:r w:rsidRPr="00146E97">
        <w:rPr>
          <w:rFonts w:cs="Arial"/>
          <w:szCs w:val="20"/>
        </w:rPr>
        <w:t xml:space="preserve"> Scientific, USA) specific to the target genes. The assays included reference gene ACTB (Hs01060665_g1)</w:t>
      </w:r>
      <w:r w:rsidR="008F51D2">
        <w:rPr>
          <w:rFonts w:cs="Arial"/>
          <w:szCs w:val="20"/>
        </w:rPr>
        <w:t xml:space="preserve">, </w:t>
      </w:r>
      <w:r w:rsidRPr="00146E97">
        <w:rPr>
          <w:rFonts w:cs="Arial"/>
          <w:szCs w:val="20"/>
        </w:rPr>
        <w:t xml:space="preserve">COL2A1 (Hs00264051_m1), ACAN (Hs00153936_m1), SOX9 (Hs00165814_m1), RUNX2 (Hs01047973_m1), COL10A1 (Hs00166657_m1), MMP13 (Hs00942584_m1), SP7 (Hs01866874_s1), VEGFA (Hs00900055_m1), COL1A1 (Hs00164004_m1), </w:t>
      </w:r>
      <w:r w:rsidR="00D547BE">
        <w:rPr>
          <w:rFonts w:cs="Arial"/>
          <w:szCs w:val="20"/>
        </w:rPr>
        <w:t>COL10A (</w:t>
      </w:r>
      <w:r w:rsidR="00C7664A" w:rsidRPr="00C7664A">
        <w:rPr>
          <w:rFonts w:cs="Arial"/>
          <w:szCs w:val="20"/>
        </w:rPr>
        <w:t>Hs00166657_m1</w:t>
      </w:r>
      <w:r w:rsidR="00C7664A">
        <w:rPr>
          <w:rFonts w:cs="Arial"/>
          <w:szCs w:val="20"/>
        </w:rPr>
        <w:t xml:space="preserve">) </w:t>
      </w:r>
      <w:r w:rsidRPr="00146E97">
        <w:rPr>
          <w:rFonts w:cs="Arial"/>
          <w:szCs w:val="20"/>
        </w:rPr>
        <w:t xml:space="preserve">and IBSP (Hs00913377_m1). Fold changes were calculated using the </w:t>
      </w:r>
      <w:proofErr w:type="spellStart"/>
      <w:r w:rsidRPr="00146E97">
        <w:rPr>
          <w:rFonts w:cs="Arial"/>
          <w:szCs w:val="20"/>
        </w:rPr>
        <w:t>ΔΔCt</w:t>
      </w:r>
      <w:proofErr w:type="spellEnd"/>
      <w:r w:rsidRPr="00146E97">
        <w:rPr>
          <w:rFonts w:cs="Arial"/>
          <w:szCs w:val="20"/>
        </w:rPr>
        <w:t xml:space="preserve"> method, with ACTB as the reference gene. Gene expression levels were compared to day 0 expression, which corresponds to hMSCs harvested after cell expansion and before exposure to chondrogenic medium. The data are presented as the log2 of the fold change relative to day 0 expression.</w:t>
      </w:r>
    </w:p>
    <w:p w14:paraId="4BD2952D" w14:textId="2158FDC6" w:rsidR="004C170A" w:rsidRDefault="00694AFA" w:rsidP="006E7D5D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>
        <w:rPr>
          <w:rFonts w:cs="Arial"/>
          <w:b/>
          <w:bCs/>
          <w:i/>
          <w:iCs/>
          <w:szCs w:val="20"/>
        </w:rPr>
        <w:t>Sample preparation and LC-MS/MS analysis</w:t>
      </w:r>
    </w:p>
    <w:p w14:paraId="130179BE" w14:textId="3088A6A5" w:rsidR="008E132B" w:rsidRPr="009C3059" w:rsidRDefault="008E132B" w:rsidP="008E132B">
      <w:pPr>
        <w:spacing w:after="120" w:line="240" w:lineRule="auto"/>
        <w:jc w:val="both"/>
        <w:rPr>
          <w:rFonts w:cs="Arial"/>
          <w:szCs w:val="20"/>
        </w:rPr>
      </w:pPr>
      <w:r w:rsidRPr="009C3059">
        <w:rPr>
          <w:rFonts w:cs="Arial"/>
          <w:szCs w:val="20"/>
        </w:rPr>
        <w:t xml:space="preserve">Proteins were extracted from chondrocyte tissue using a lysis buffer containing 6 M urea, 1% SDS, and 50 mM ammonium bicarbonate (ABC). </w:t>
      </w:r>
      <w:r w:rsidR="00F45B6F" w:rsidRPr="009C3059">
        <w:rPr>
          <w:rFonts w:cs="Arial"/>
          <w:szCs w:val="20"/>
        </w:rPr>
        <w:t xml:space="preserve">Tissue membrane samples were scraped off from the </w:t>
      </w:r>
      <w:r w:rsidR="003208B0" w:rsidRPr="009C3059">
        <w:rPr>
          <w:rFonts w:cs="Arial"/>
          <w:szCs w:val="20"/>
        </w:rPr>
        <w:t xml:space="preserve">Nylon meshes </w:t>
      </w:r>
      <w:r w:rsidR="00352D23" w:rsidRPr="009C3059">
        <w:rPr>
          <w:rFonts w:cs="Arial"/>
          <w:szCs w:val="20"/>
        </w:rPr>
        <w:t xml:space="preserve">in the presence of lysis buffer and homogenised for </w:t>
      </w:r>
      <w:r w:rsidR="00FB258F" w:rsidRPr="009C3059">
        <w:rPr>
          <w:rFonts w:cs="Arial"/>
          <w:szCs w:val="20"/>
        </w:rPr>
        <w:t xml:space="preserve">10 minutes </w:t>
      </w:r>
      <w:r w:rsidR="00466129" w:rsidRPr="009C3059">
        <w:rPr>
          <w:rFonts w:cs="Arial"/>
          <w:szCs w:val="20"/>
        </w:rPr>
        <w:t xml:space="preserve">using a homogeniser (CAT </w:t>
      </w:r>
      <w:r w:rsidR="009C3059" w:rsidRPr="009C3059">
        <w:rPr>
          <w:rFonts w:cs="Arial"/>
          <w:szCs w:val="20"/>
        </w:rPr>
        <w:t xml:space="preserve">X1000) </w:t>
      </w:r>
      <w:r w:rsidR="00FB258F" w:rsidRPr="009C3059">
        <w:rPr>
          <w:rFonts w:cs="Arial"/>
          <w:szCs w:val="20"/>
        </w:rPr>
        <w:t>at maximum speed</w:t>
      </w:r>
      <w:r w:rsidR="00DB22B6">
        <w:rPr>
          <w:rFonts w:cs="Arial"/>
          <w:szCs w:val="20"/>
        </w:rPr>
        <w:t>, with</w:t>
      </w:r>
      <w:r w:rsidR="00C61AF9">
        <w:rPr>
          <w:rFonts w:cs="Arial"/>
          <w:szCs w:val="20"/>
        </w:rPr>
        <w:t xml:space="preserve"> tube </w:t>
      </w:r>
      <w:r w:rsidR="00DB22B6">
        <w:rPr>
          <w:rFonts w:cs="Arial"/>
          <w:szCs w:val="20"/>
        </w:rPr>
        <w:t>kept</w:t>
      </w:r>
      <w:r w:rsidR="00752034">
        <w:rPr>
          <w:rFonts w:cs="Arial"/>
          <w:szCs w:val="20"/>
        </w:rPr>
        <w:t xml:space="preserve"> on ice. </w:t>
      </w:r>
      <w:r w:rsidRPr="009C3059">
        <w:rPr>
          <w:rFonts w:cs="Arial"/>
          <w:szCs w:val="20"/>
        </w:rPr>
        <w:t>The lysate was centrifuged at 15,000 x g for 20 minutes to remove cellular debris. Protein concentrations were determined using the Bradford assay. A total of 100 µg of protein was reduced, alkylated, and digested with trypsin at an enzyme-to-substrate ratio of 1:25 for 2 hours at 42°C on an S-Trap mini spin column (</w:t>
      </w:r>
      <w:proofErr w:type="spellStart"/>
      <w:r w:rsidRPr="009C3059">
        <w:rPr>
          <w:rFonts w:cs="Arial"/>
          <w:szCs w:val="20"/>
        </w:rPr>
        <w:t>ProtiFi</w:t>
      </w:r>
      <w:proofErr w:type="spellEnd"/>
      <w:r w:rsidRPr="009C3059">
        <w:rPr>
          <w:rFonts w:cs="Arial"/>
          <w:szCs w:val="20"/>
        </w:rPr>
        <w:t>), following the manufacturer’s instructions. The eluted peptides were dried under vacuum using a speed-vac and further purified using an MCX in-house filter.</w:t>
      </w:r>
    </w:p>
    <w:p w14:paraId="56F6376A" w14:textId="77777777" w:rsidR="00543018" w:rsidRDefault="008E132B" w:rsidP="008E132B">
      <w:pPr>
        <w:spacing w:after="120" w:line="240" w:lineRule="auto"/>
        <w:jc w:val="both"/>
        <w:rPr>
          <w:rFonts w:cs="Arial"/>
          <w:szCs w:val="20"/>
        </w:rPr>
      </w:pPr>
      <w:r w:rsidRPr="009C3059">
        <w:rPr>
          <w:rFonts w:cs="Arial"/>
          <w:szCs w:val="20"/>
        </w:rPr>
        <w:t xml:space="preserve">Peptides were reconstituted in 100 µL of a solution containing 2% acetonitrile (ACN) and 0.5% trifluoroacetic acid (TFA), and vortexed for 15 minutes to ensure proper solubilization. Prior to loading the samples onto the filter, it was conditioned sequentially with 50 µL of 100% ACN, followed by </w:t>
      </w:r>
      <w:proofErr w:type="spellStart"/>
      <w:r w:rsidRPr="009C3059">
        <w:rPr>
          <w:rFonts w:cs="Arial"/>
          <w:szCs w:val="20"/>
        </w:rPr>
        <w:t>MilliQ</w:t>
      </w:r>
      <w:proofErr w:type="spellEnd"/>
      <w:r w:rsidRPr="009C3059">
        <w:rPr>
          <w:rFonts w:cs="Arial"/>
          <w:szCs w:val="20"/>
        </w:rPr>
        <w:t xml:space="preserve"> water and 0.1% TFA, with each step centrifuged at 1,700 x g for 1 minute. The peptide samples (100 µL) were loaded onto the filter and centrifuged at 800 x g for 2 minutes. The flow-through was reloaded onto the filter to maximize peptide recovery, and the process was repeated. The filter was washed with 50 µL of 0.1% TFA in 2% ACN and centrifuged at 1,200 x g for 3 minutes, repeated twice.</w:t>
      </w:r>
      <w:r w:rsidR="00543018">
        <w:rPr>
          <w:rFonts w:cs="Arial"/>
          <w:szCs w:val="20"/>
        </w:rPr>
        <w:t xml:space="preserve"> </w:t>
      </w:r>
    </w:p>
    <w:p w14:paraId="5F143D6E" w14:textId="0E8672FE" w:rsidR="008E132B" w:rsidRPr="009C3059" w:rsidRDefault="008E132B" w:rsidP="008E132B">
      <w:pPr>
        <w:spacing w:after="120" w:line="240" w:lineRule="auto"/>
        <w:jc w:val="both"/>
        <w:rPr>
          <w:rFonts w:cs="Arial"/>
          <w:szCs w:val="20"/>
        </w:rPr>
      </w:pPr>
      <w:r w:rsidRPr="009C3059">
        <w:rPr>
          <w:rFonts w:cs="Arial"/>
          <w:szCs w:val="20"/>
        </w:rPr>
        <w:t>Elution of peptides was performed with 20 µL of 50% ACN and 5% NH4OH, and centrifuged at 1,200 x g for 3 minutes, repeated thrice, yielding a total elution volume of 60 µL. The eluted peptides were dried using a speed-vac and reconstituted in a loading buffer containing 1% formic acid in 2% ACN for LC-MS/MS analysis.</w:t>
      </w:r>
    </w:p>
    <w:p w14:paraId="05E92ECD" w14:textId="26858698" w:rsidR="004C170A" w:rsidRDefault="008E132B" w:rsidP="008E132B">
      <w:pPr>
        <w:spacing w:after="120" w:line="240" w:lineRule="auto"/>
        <w:jc w:val="both"/>
        <w:rPr>
          <w:rFonts w:cs="Arial"/>
          <w:szCs w:val="20"/>
        </w:rPr>
      </w:pPr>
      <w:r w:rsidRPr="009C3059">
        <w:rPr>
          <w:rFonts w:cs="Arial"/>
          <w:szCs w:val="20"/>
        </w:rPr>
        <w:t xml:space="preserve">Peptide analysis was conducted using a </w:t>
      </w:r>
      <w:proofErr w:type="spellStart"/>
      <w:r w:rsidRPr="009C3059">
        <w:rPr>
          <w:rFonts w:cs="Arial"/>
          <w:szCs w:val="20"/>
        </w:rPr>
        <w:t>Thermo</w:t>
      </w:r>
      <w:proofErr w:type="spellEnd"/>
      <w:r w:rsidRPr="009C3059">
        <w:rPr>
          <w:rFonts w:cs="Arial"/>
          <w:szCs w:val="20"/>
        </w:rPr>
        <w:t xml:space="preserve"> Eclipse Mass Spectrometer coupled with a C18 reverse-phase LC system. The mobile phase consisted of 0.1% formic acid in water (Solvent A) and 0.1% formic acid in acetonitrile (Solvent B). A gradient of 5-35% Solvent B was applied over 60 minutes. The mass spectrometer was operated in Data-Dependent Acquisition (DDA) mode with an MS1 scan range of 350-1,500 m/z at a resolution of 120,000. The 20 most intense ions were selected for MS/MS fragmentation using Higher-energy Collisional Dissociation (HCD) with a normalized collision energy of 30.</w:t>
      </w:r>
    </w:p>
    <w:p w14:paraId="4771D17B" w14:textId="6DCB7519" w:rsidR="00543018" w:rsidRDefault="00543018" w:rsidP="008E132B">
      <w:pPr>
        <w:spacing w:after="120" w:line="240" w:lineRule="auto"/>
        <w:jc w:val="both"/>
        <w:rPr>
          <w:rFonts w:cs="Arial"/>
          <w:szCs w:val="20"/>
        </w:rPr>
      </w:pPr>
      <w:r w:rsidRPr="00543018">
        <w:rPr>
          <w:rFonts w:cs="Arial"/>
          <w:szCs w:val="20"/>
        </w:rPr>
        <w:t xml:space="preserve">Data were acquired in DDA mode and processed using </w:t>
      </w:r>
      <w:proofErr w:type="spellStart"/>
      <w:r w:rsidRPr="00543018">
        <w:rPr>
          <w:rFonts w:cs="Arial"/>
          <w:szCs w:val="20"/>
        </w:rPr>
        <w:t>FragPipe</w:t>
      </w:r>
      <w:proofErr w:type="spellEnd"/>
      <w:r w:rsidRPr="00543018">
        <w:rPr>
          <w:rFonts w:cs="Arial"/>
          <w:szCs w:val="20"/>
        </w:rPr>
        <w:t xml:space="preserve">, incorporating </w:t>
      </w:r>
      <w:proofErr w:type="spellStart"/>
      <w:r w:rsidRPr="00543018">
        <w:rPr>
          <w:rFonts w:cs="Arial"/>
          <w:szCs w:val="20"/>
        </w:rPr>
        <w:t>MSFragger</w:t>
      </w:r>
      <w:proofErr w:type="spellEnd"/>
      <w:r w:rsidRPr="00543018">
        <w:rPr>
          <w:rFonts w:cs="Arial"/>
          <w:szCs w:val="20"/>
        </w:rPr>
        <w:t xml:space="preserve"> and Philosopher software. Raw data were converted to </w:t>
      </w:r>
      <w:proofErr w:type="spellStart"/>
      <w:r w:rsidRPr="00543018">
        <w:rPr>
          <w:rFonts w:cs="Arial"/>
          <w:szCs w:val="20"/>
        </w:rPr>
        <w:t>mzML</w:t>
      </w:r>
      <w:proofErr w:type="spellEnd"/>
      <w:r w:rsidRPr="00543018">
        <w:rPr>
          <w:rFonts w:cs="Arial"/>
          <w:szCs w:val="20"/>
        </w:rPr>
        <w:t xml:space="preserve"> format, and protein identification was performed against the human </w:t>
      </w:r>
      <w:proofErr w:type="spellStart"/>
      <w:r w:rsidRPr="00543018">
        <w:rPr>
          <w:rFonts w:cs="Arial"/>
          <w:szCs w:val="20"/>
        </w:rPr>
        <w:t>UniProt</w:t>
      </w:r>
      <w:proofErr w:type="spellEnd"/>
      <w:r w:rsidRPr="00543018">
        <w:rPr>
          <w:rFonts w:cs="Arial"/>
          <w:szCs w:val="20"/>
        </w:rPr>
        <w:t xml:space="preserve"> reference proteome database (downloaded in September 2024). Search parameters were set as previously described</w:t>
      </w:r>
      <w:r w:rsidR="000F7F8C">
        <w:rPr>
          <w:rFonts w:cs="Arial"/>
          <w:szCs w:val="20"/>
        </w:rPr>
        <w:t xml:space="preserve"> </w:t>
      </w:r>
      <w:r w:rsidR="000862C0">
        <w:rPr>
          <w:rFonts w:cs="Arial"/>
          <w:szCs w:val="20"/>
        </w:rPr>
        <w:fldChar w:fldCharType="begin">
          <w:fldData xml:space="preserve">PEVuZE5vdGU+PENpdGU+PEF1dGhvcj5Ic2lhbzwvQXV0aG9yPjxZZWFyPjIwMjQ8L1llYXI+PFJl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314EEB">
        <w:rPr>
          <w:rFonts w:cs="Arial"/>
          <w:szCs w:val="20"/>
        </w:rPr>
        <w:instrText xml:space="preserve"> ADDIN EN.CITE </w:instrText>
      </w:r>
      <w:r w:rsidR="00314EEB">
        <w:rPr>
          <w:rFonts w:cs="Arial"/>
          <w:szCs w:val="20"/>
        </w:rPr>
        <w:fldChar w:fldCharType="begin">
          <w:fldData xml:space="preserve">PEVuZE5vdGU+PENpdGU+PEF1dGhvcj5Ic2lhbzwvQXV0aG9yPjxZZWFyPjIwMjQ8L1llYXI+PFJl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314EEB">
        <w:rPr>
          <w:rFonts w:cs="Arial"/>
          <w:szCs w:val="20"/>
        </w:rPr>
        <w:instrText xml:space="preserve"> ADDIN EN.CITE.DATA </w:instrText>
      </w:r>
      <w:r w:rsidR="00314EEB">
        <w:rPr>
          <w:rFonts w:cs="Arial"/>
          <w:szCs w:val="20"/>
        </w:rPr>
      </w:r>
      <w:r w:rsidR="00314EEB">
        <w:rPr>
          <w:rFonts w:cs="Arial"/>
          <w:szCs w:val="20"/>
        </w:rPr>
        <w:fldChar w:fldCharType="end"/>
      </w:r>
      <w:r w:rsidR="000862C0">
        <w:rPr>
          <w:rFonts w:cs="Arial"/>
          <w:szCs w:val="20"/>
        </w:rPr>
      </w:r>
      <w:r w:rsidR="000862C0">
        <w:rPr>
          <w:rFonts w:cs="Arial"/>
          <w:szCs w:val="20"/>
        </w:rPr>
        <w:fldChar w:fldCharType="separate"/>
      </w:r>
      <w:r w:rsidR="00314EEB">
        <w:rPr>
          <w:rFonts w:cs="Arial"/>
          <w:noProof/>
          <w:szCs w:val="20"/>
        </w:rPr>
        <w:t>[43, 44]</w:t>
      </w:r>
      <w:r w:rsidR="000862C0">
        <w:rPr>
          <w:rFonts w:cs="Arial"/>
          <w:szCs w:val="20"/>
        </w:rPr>
        <w:fldChar w:fldCharType="end"/>
      </w:r>
      <w:r w:rsidRPr="00543018">
        <w:rPr>
          <w:rFonts w:cs="Arial"/>
          <w:szCs w:val="20"/>
        </w:rPr>
        <w:t xml:space="preserve">. Peptide and protein validation was carried out using </w:t>
      </w:r>
      <w:proofErr w:type="spellStart"/>
      <w:r w:rsidRPr="00543018">
        <w:rPr>
          <w:rFonts w:cs="Arial"/>
          <w:szCs w:val="20"/>
        </w:rPr>
        <w:t>PeptideProphet</w:t>
      </w:r>
      <w:proofErr w:type="spellEnd"/>
      <w:r w:rsidRPr="00543018">
        <w:rPr>
          <w:rFonts w:cs="Arial"/>
          <w:szCs w:val="20"/>
        </w:rPr>
        <w:t xml:space="preserve"> and </w:t>
      </w:r>
      <w:proofErr w:type="spellStart"/>
      <w:r w:rsidRPr="00543018">
        <w:rPr>
          <w:rFonts w:cs="Arial"/>
          <w:szCs w:val="20"/>
        </w:rPr>
        <w:t>ProteinProphet</w:t>
      </w:r>
      <w:proofErr w:type="spellEnd"/>
      <w:r w:rsidRPr="00543018">
        <w:rPr>
          <w:rFonts w:cs="Arial"/>
          <w:szCs w:val="20"/>
        </w:rPr>
        <w:t xml:space="preserve">, with label-free quantification achieved using </w:t>
      </w:r>
      <w:proofErr w:type="spellStart"/>
      <w:r w:rsidRPr="00543018">
        <w:rPr>
          <w:rFonts w:cs="Arial"/>
          <w:szCs w:val="20"/>
        </w:rPr>
        <w:t>IonQuant</w:t>
      </w:r>
      <w:proofErr w:type="spellEnd"/>
      <w:r w:rsidRPr="00543018">
        <w:rPr>
          <w:rFonts w:cs="Arial"/>
          <w:szCs w:val="20"/>
        </w:rPr>
        <w:t>. Statistical and biological significance was inferred from the identified peptides and proteins, allowing for comprehensive data interpretation.</w:t>
      </w:r>
    </w:p>
    <w:p w14:paraId="6F7309E6" w14:textId="5DB52BB0" w:rsidR="006E7D5D" w:rsidRPr="005041AF" w:rsidRDefault="006E7D5D" w:rsidP="006E7D5D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Histolog</w:t>
      </w:r>
      <w:r w:rsidR="007E1D58" w:rsidRPr="005041AF">
        <w:rPr>
          <w:rFonts w:cs="Arial"/>
          <w:b/>
          <w:bCs/>
          <w:i/>
          <w:iCs/>
          <w:szCs w:val="20"/>
        </w:rPr>
        <w:t>ical</w:t>
      </w:r>
      <w:r w:rsidRPr="005041AF">
        <w:rPr>
          <w:rFonts w:cs="Arial"/>
          <w:b/>
          <w:bCs/>
          <w:i/>
          <w:iCs/>
          <w:szCs w:val="20"/>
        </w:rPr>
        <w:t xml:space="preserve"> analysis</w:t>
      </w:r>
    </w:p>
    <w:p w14:paraId="49CAC971" w14:textId="47B6C722" w:rsidR="001D4B9C" w:rsidRPr="00E17931" w:rsidRDefault="00A37998" w:rsidP="00F67A97">
      <w:pPr>
        <w:spacing w:after="120" w:line="24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Tissue membrane samples were </w:t>
      </w:r>
      <w:r w:rsidR="00F26703" w:rsidRPr="00F26703">
        <w:rPr>
          <w:rFonts w:cs="Arial"/>
          <w:szCs w:val="20"/>
        </w:rPr>
        <w:t>fixed in 10% (v/v) neutral buffered formalin</w:t>
      </w:r>
      <w:r w:rsidR="00F26703">
        <w:rPr>
          <w:rFonts w:cs="Arial"/>
          <w:szCs w:val="20"/>
        </w:rPr>
        <w:t xml:space="preserve"> </w:t>
      </w:r>
      <w:r w:rsidR="00F26703" w:rsidRPr="00F26703">
        <w:rPr>
          <w:rFonts w:cs="Arial"/>
          <w:szCs w:val="20"/>
        </w:rPr>
        <w:t xml:space="preserve">for </w:t>
      </w:r>
      <w:r>
        <w:rPr>
          <w:rFonts w:cs="Arial"/>
          <w:szCs w:val="20"/>
        </w:rPr>
        <w:t xml:space="preserve">24 </w:t>
      </w:r>
      <w:r w:rsidR="007F3D10">
        <w:rPr>
          <w:rFonts w:cs="Arial"/>
          <w:szCs w:val="20"/>
        </w:rPr>
        <w:t>hours,</w:t>
      </w:r>
      <w:r w:rsidR="0070210B">
        <w:rPr>
          <w:rFonts w:cs="Arial"/>
          <w:szCs w:val="20"/>
        </w:rPr>
        <w:t xml:space="preserve"> then</w:t>
      </w:r>
      <w:r w:rsidR="007F3D10">
        <w:rPr>
          <w:rFonts w:cs="Arial"/>
          <w:szCs w:val="20"/>
        </w:rPr>
        <w:t xml:space="preserve"> </w:t>
      </w:r>
      <w:r w:rsidR="00F26703" w:rsidRPr="00F26703">
        <w:rPr>
          <w:rFonts w:cs="Arial"/>
          <w:szCs w:val="20"/>
        </w:rPr>
        <w:t>dehydrated, paraffin</w:t>
      </w:r>
      <w:r w:rsidR="00F26703">
        <w:rPr>
          <w:rFonts w:cs="Arial"/>
          <w:szCs w:val="20"/>
        </w:rPr>
        <w:t xml:space="preserve"> </w:t>
      </w:r>
      <w:r w:rsidR="00F26703" w:rsidRPr="00F26703">
        <w:rPr>
          <w:rFonts w:cs="Arial"/>
          <w:szCs w:val="20"/>
        </w:rPr>
        <w:t xml:space="preserve">embedded, and sectioned </w:t>
      </w:r>
      <w:r w:rsidR="0070210B" w:rsidRPr="00F26703">
        <w:rPr>
          <w:rFonts w:cs="Arial"/>
          <w:szCs w:val="20"/>
        </w:rPr>
        <w:t>longitudinally</w:t>
      </w:r>
      <w:r w:rsidR="0070210B">
        <w:rPr>
          <w:rFonts w:cs="Arial"/>
          <w:szCs w:val="20"/>
        </w:rPr>
        <w:t xml:space="preserve"> </w:t>
      </w:r>
      <w:r w:rsidR="008B490B">
        <w:rPr>
          <w:rFonts w:cs="Arial"/>
          <w:szCs w:val="20"/>
        </w:rPr>
        <w:t>(</w:t>
      </w:r>
      <w:r w:rsidR="007F3D10">
        <w:rPr>
          <w:rFonts w:cs="Arial"/>
          <w:szCs w:val="20"/>
        </w:rPr>
        <w:t xml:space="preserve">7 </w:t>
      </w:r>
      <w:r w:rsidR="008B490B" w:rsidRPr="008B490B">
        <w:rPr>
          <w:rFonts w:cs="Arial"/>
          <w:szCs w:val="20"/>
        </w:rPr>
        <w:t>µm</w:t>
      </w:r>
      <w:r w:rsidR="00F26703" w:rsidRPr="00F26703">
        <w:rPr>
          <w:rFonts w:cs="Arial"/>
          <w:szCs w:val="20"/>
        </w:rPr>
        <w:t xml:space="preserve"> thickness</w:t>
      </w:r>
      <w:r w:rsidR="008B490B">
        <w:rPr>
          <w:rFonts w:cs="Arial"/>
          <w:szCs w:val="20"/>
        </w:rPr>
        <w:t>)</w:t>
      </w:r>
      <w:r w:rsidR="00F26703" w:rsidRPr="00F26703">
        <w:rPr>
          <w:rFonts w:cs="Arial"/>
          <w:szCs w:val="20"/>
        </w:rPr>
        <w:t xml:space="preserve"> </w:t>
      </w:r>
      <w:r w:rsidR="00427D6B">
        <w:rPr>
          <w:rFonts w:cs="Arial"/>
          <w:szCs w:val="20"/>
        </w:rPr>
        <w:t>from the middle of the</w:t>
      </w:r>
      <w:r w:rsidR="0025122F">
        <w:rPr>
          <w:rFonts w:cs="Arial"/>
          <w:szCs w:val="20"/>
        </w:rPr>
        <w:t xml:space="preserve"> membrane</w:t>
      </w:r>
      <w:r w:rsidR="00F26703" w:rsidRPr="00F26703">
        <w:rPr>
          <w:rFonts w:cs="Arial"/>
          <w:szCs w:val="20"/>
        </w:rPr>
        <w:t>. Sections were stained with</w:t>
      </w:r>
      <w:r w:rsidR="00F26703">
        <w:rPr>
          <w:rFonts w:cs="Arial"/>
          <w:szCs w:val="20"/>
        </w:rPr>
        <w:t xml:space="preserve"> </w:t>
      </w:r>
      <w:proofErr w:type="spellStart"/>
      <w:r w:rsidR="00F26703" w:rsidRPr="00F26703">
        <w:rPr>
          <w:rFonts w:cs="Arial"/>
          <w:szCs w:val="20"/>
        </w:rPr>
        <w:t>hematoxylin</w:t>
      </w:r>
      <w:proofErr w:type="spellEnd"/>
      <w:r w:rsidR="00F26703" w:rsidRPr="00F26703">
        <w:rPr>
          <w:rFonts w:cs="Arial"/>
          <w:szCs w:val="20"/>
        </w:rPr>
        <w:t xml:space="preserve"> and eosin</w:t>
      </w:r>
      <w:r w:rsidR="0025122F">
        <w:rPr>
          <w:rFonts w:cs="Arial"/>
          <w:szCs w:val="20"/>
        </w:rPr>
        <w:t xml:space="preserve"> (H&amp;E)</w:t>
      </w:r>
      <w:r w:rsidR="00F26703" w:rsidRPr="00F26703">
        <w:rPr>
          <w:rFonts w:cs="Arial"/>
          <w:szCs w:val="20"/>
        </w:rPr>
        <w:t xml:space="preserve"> to </w:t>
      </w:r>
      <w:r w:rsidR="00926771">
        <w:rPr>
          <w:rFonts w:cs="Arial"/>
          <w:szCs w:val="20"/>
        </w:rPr>
        <w:t>assess</w:t>
      </w:r>
      <w:r w:rsidR="00F26703" w:rsidRPr="00F26703">
        <w:rPr>
          <w:rFonts w:cs="Arial"/>
          <w:szCs w:val="20"/>
        </w:rPr>
        <w:t xml:space="preserve"> general morphology,</w:t>
      </w:r>
      <w:r w:rsidR="00F26703">
        <w:rPr>
          <w:rFonts w:cs="Arial"/>
          <w:szCs w:val="20"/>
        </w:rPr>
        <w:t xml:space="preserve"> </w:t>
      </w:r>
      <w:r w:rsidR="00FB2A03">
        <w:rPr>
          <w:rFonts w:cs="Arial"/>
          <w:szCs w:val="20"/>
        </w:rPr>
        <w:t xml:space="preserve">and </w:t>
      </w:r>
      <w:r w:rsidR="00F26703" w:rsidRPr="00F26703">
        <w:rPr>
          <w:rFonts w:cs="Arial"/>
          <w:szCs w:val="20"/>
        </w:rPr>
        <w:t xml:space="preserve">with </w:t>
      </w:r>
      <w:r w:rsidR="0025122F">
        <w:rPr>
          <w:rFonts w:cs="Arial"/>
          <w:szCs w:val="20"/>
        </w:rPr>
        <w:t xml:space="preserve">Alcian blue </w:t>
      </w:r>
      <w:r w:rsidR="00FB2A03">
        <w:rPr>
          <w:rFonts w:cs="Arial"/>
          <w:szCs w:val="20"/>
        </w:rPr>
        <w:t>(</w:t>
      </w:r>
      <w:r w:rsidR="0025122F">
        <w:rPr>
          <w:rFonts w:cs="Arial"/>
          <w:szCs w:val="20"/>
        </w:rPr>
        <w:t>pH 1.0</w:t>
      </w:r>
      <w:r w:rsidR="00FB2A03">
        <w:rPr>
          <w:rFonts w:cs="Arial"/>
          <w:szCs w:val="20"/>
        </w:rPr>
        <w:t>)</w:t>
      </w:r>
      <w:r w:rsidR="0025122F">
        <w:rPr>
          <w:rFonts w:cs="Arial"/>
          <w:szCs w:val="20"/>
        </w:rPr>
        <w:t xml:space="preserve"> </w:t>
      </w:r>
      <w:r w:rsidR="009F1387">
        <w:rPr>
          <w:rFonts w:cs="Arial"/>
          <w:szCs w:val="20"/>
        </w:rPr>
        <w:t xml:space="preserve">to detect </w:t>
      </w:r>
      <w:proofErr w:type="spellStart"/>
      <w:r w:rsidR="009F1387">
        <w:rPr>
          <w:rFonts w:cs="Arial"/>
          <w:szCs w:val="20"/>
        </w:rPr>
        <w:t>sul</w:t>
      </w:r>
      <w:r w:rsidR="00FB2A03">
        <w:rPr>
          <w:rFonts w:cs="Arial"/>
          <w:szCs w:val="20"/>
        </w:rPr>
        <w:t>f</w:t>
      </w:r>
      <w:r w:rsidR="009F1387">
        <w:rPr>
          <w:rFonts w:cs="Arial"/>
          <w:szCs w:val="20"/>
        </w:rPr>
        <w:t>ated</w:t>
      </w:r>
      <w:proofErr w:type="spellEnd"/>
      <w:r w:rsidR="009F1387">
        <w:rPr>
          <w:rFonts w:cs="Arial"/>
          <w:szCs w:val="20"/>
        </w:rPr>
        <w:t xml:space="preserve"> </w:t>
      </w:r>
      <w:proofErr w:type="spellStart"/>
      <w:r w:rsidR="009F1387" w:rsidRPr="00F26703">
        <w:rPr>
          <w:rFonts w:cs="Arial"/>
          <w:szCs w:val="20"/>
        </w:rPr>
        <w:t>glycosaminoglycan</w:t>
      </w:r>
      <w:r w:rsidR="00FB2A03">
        <w:rPr>
          <w:rFonts w:cs="Arial"/>
          <w:szCs w:val="20"/>
        </w:rPr>
        <w:t>s</w:t>
      </w:r>
      <w:proofErr w:type="spellEnd"/>
      <w:r w:rsidR="00FB2A03">
        <w:rPr>
          <w:rFonts w:cs="Arial"/>
          <w:szCs w:val="20"/>
        </w:rPr>
        <w:t>, which are</w:t>
      </w:r>
      <w:r w:rsidR="00C834DF">
        <w:rPr>
          <w:rFonts w:cs="Arial"/>
          <w:szCs w:val="20"/>
        </w:rPr>
        <w:t xml:space="preserve"> characteristic of cartilage tissue</w:t>
      </w:r>
      <w:bookmarkStart w:id="1" w:name="OLE_LINK2"/>
      <w:r w:rsidR="00C834DF">
        <w:rPr>
          <w:rFonts w:cs="Arial"/>
          <w:szCs w:val="20"/>
        </w:rPr>
        <w:t xml:space="preserve">. </w:t>
      </w:r>
      <w:r w:rsidR="00F26703" w:rsidRPr="00F26703">
        <w:rPr>
          <w:rFonts w:cs="Arial"/>
          <w:szCs w:val="20"/>
        </w:rPr>
        <w:t xml:space="preserve">Immunohistochemical staining for collagen </w:t>
      </w:r>
      <w:r w:rsidR="009C62F6">
        <w:rPr>
          <w:rFonts w:cs="Arial"/>
          <w:szCs w:val="20"/>
        </w:rPr>
        <w:t xml:space="preserve">type 2 </w:t>
      </w:r>
      <w:r w:rsidR="00F26703" w:rsidRPr="00F26703">
        <w:rPr>
          <w:rFonts w:cs="Arial"/>
          <w:szCs w:val="20"/>
        </w:rPr>
        <w:t>(1:</w:t>
      </w:r>
      <w:r w:rsidR="00D941D8">
        <w:rPr>
          <w:rFonts w:cs="Arial"/>
          <w:szCs w:val="20"/>
        </w:rPr>
        <w:t>1</w:t>
      </w:r>
      <w:r w:rsidR="00F26703" w:rsidRPr="00F26703">
        <w:rPr>
          <w:rFonts w:cs="Arial"/>
          <w:szCs w:val="20"/>
        </w:rPr>
        <w:t>00</w:t>
      </w:r>
      <w:r w:rsidR="00D941D8">
        <w:rPr>
          <w:rFonts w:cs="Arial"/>
          <w:szCs w:val="20"/>
        </w:rPr>
        <w:t xml:space="preserve">, </w:t>
      </w:r>
      <w:r w:rsidR="009C62F6">
        <w:rPr>
          <w:rFonts w:cs="Arial"/>
          <w:szCs w:val="20"/>
        </w:rPr>
        <w:t xml:space="preserve">clone 6B3, </w:t>
      </w:r>
      <w:proofErr w:type="spellStart"/>
      <w:r w:rsidR="00D941D8">
        <w:rPr>
          <w:rFonts w:cs="Arial"/>
          <w:szCs w:val="20"/>
        </w:rPr>
        <w:t>ThermoFisher</w:t>
      </w:r>
      <w:proofErr w:type="spellEnd"/>
      <w:r w:rsidR="009C62F6">
        <w:rPr>
          <w:rFonts w:cs="Arial"/>
          <w:szCs w:val="20"/>
        </w:rPr>
        <w:t>, USA</w:t>
      </w:r>
      <w:r w:rsidR="00F26703" w:rsidRPr="00F26703">
        <w:rPr>
          <w:rFonts w:cs="Arial"/>
          <w:szCs w:val="20"/>
        </w:rPr>
        <w:t>)</w:t>
      </w:r>
      <w:r w:rsidR="009C62F6">
        <w:rPr>
          <w:rFonts w:cs="Arial"/>
          <w:szCs w:val="20"/>
        </w:rPr>
        <w:t xml:space="preserve"> </w:t>
      </w:r>
      <w:r w:rsidR="00650EAB">
        <w:rPr>
          <w:rFonts w:cs="Arial"/>
          <w:szCs w:val="20"/>
        </w:rPr>
        <w:t xml:space="preserve">and collagen type 10 (1:100, </w:t>
      </w:r>
      <w:r w:rsidR="00C45301">
        <w:rPr>
          <w:rFonts w:cs="Arial"/>
          <w:szCs w:val="20"/>
        </w:rPr>
        <w:t>c</w:t>
      </w:r>
      <w:r w:rsidR="00C45301" w:rsidRPr="00C45301">
        <w:rPr>
          <w:rFonts w:cs="Arial"/>
          <w:szCs w:val="20"/>
        </w:rPr>
        <w:t>lone X53</w:t>
      </w:r>
      <w:r w:rsidR="00C45301">
        <w:rPr>
          <w:rFonts w:cs="Arial"/>
          <w:szCs w:val="20"/>
        </w:rPr>
        <w:t xml:space="preserve">, </w:t>
      </w:r>
      <w:proofErr w:type="spellStart"/>
      <w:r w:rsidR="007932D3">
        <w:rPr>
          <w:rFonts w:cs="Arial"/>
          <w:szCs w:val="20"/>
        </w:rPr>
        <w:t>ThermoFisher</w:t>
      </w:r>
      <w:proofErr w:type="spellEnd"/>
      <w:r w:rsidR="007932D3">
        <w:rPr>
          <w:rFonts w:cs="Arial"/>
          <w:szCs w:val="20"/>
        </w:rPr>
        <w:t xml:space="preserve">, USA) </w:t>
      </w:r>
      <w:r w:rsidR="00F26703" w:rsidRPr="00F26703">
        <w:rPr>
          <w:rFonts w:cs="Arial"/>
          <w:szCs w:val="20"/>
        </w:rPr>
        <w:t>was performed using</w:t>
      </w:r>
      <w:r w:rsidR="00FB2A03">
        <w:rPr>
          <w:rFonts w:cs="Arial"/>
          <w:szCs w:val="20"/>
        </w:rPr>
        <w:t xml:space="preserve"> the</w:t>
      </w:r>
      <w:r w:rsidR="00F26703" w:rsidRPr="00F26703">
        <w:rPr>
          <w:rFonts w:cs="Arial"/>
          <w:szCs w:val="20"/>
        </w:rPr>
        <w:t xml:space="preserve"> </w:t>
      </w:r>
      <w:r w:rsidR="009724A8" w:rsidRPr="009724A8">
        <w:rPr>
          <w:rFonts w:cs="Arial"/>
          <w:szCs w:val="20"/>
        </w:rPr>
        <w:t xml:space="preserve">Bond Refine Detection Kit (DS9800) and </w:t>
      </w:r>
      <w:r w:rsidR="00FB2A03">
        <w:rPr>
          <w:rFonts w:cs="Arial"/>
          <w:szCs w:val="20"/>
        </w:rPr>
        <w:t xml:space="preserve">the </w:t>
      </w:r>
      <w:r w:rsidR="009724A8" w:rsidRPr="009724A8">
        <w:rPr>
          <w:rFonts w:cs="Arial"/>
          <w:szCs w:val="20"/>
        </w:rPr>
        <w:t>Bond III staining system</w:t>
      </w:r>
      <w:r w:rsidR="009724A8">
        <w:rPr>
          <w:rFonts w:cs="Arial"/>
          <w:szCs w:val="20"/>
        </w:rPr>
        <w:t xml:space="preserve"> </w:t>
      </w:r>
      <w:r w:rsidR="005033CD">
        <w:rPr>
          <w:rFonts w:cs="Arial"/>
          <w:szCs w:val="20"/>
        </w:rPr>
        <w:t xml:space="preserve">(Leica, </w:t>
      </w:r>
      <w:r w:rsidR="00590A93">
        <w:rPr>
          <w:rFonts w:cs="Arial"/>
          <w:szCs w:val="20"/>
        </w:rPr>
        <w:t xml:space="preserve">Germany). </w:t>
      </w:r>
      <w:r w:rsidR="00F26703" w:rsidRPr="00F26703">
        <w:rPr>
          <w:rFonts w:cs="Arial"/>
          <w:szCs w:val="20"/>
        </w:rPr>
        <w:t xml:space="preserve">The sections were then </w:t>
      </w:r>
      <w:r w:rsidR="00251C4C">
        <w:rPr>
          <w:rFonts w:cs="Arial"/>
          <w:szCs w:val="20"/>
        </w:rPr>
        <w:t xml:space="preserve">scanned </w:t>
      </w:r>
      <w:r w:rsidR="00FB2A03">
        <w:rPr>
          <w:rFonts w:cs="Arial"/>
          <w:szCs w:val="20"/>
        </w:rPr>
        <w:t xml:space="preserve">using a </w:t>
      </w:r>
      <w:r w:rsidR="00FB2A03" w:rsidRPr="002B6738">
        <w:rPr>
          <w:rFonts w:cs="Arial"/>
          <w:szCs w:val="20"/>
        </w:rPr>
        <w:t xml:space="preserve">Carl Zeiss </w:t>
      </w:r>
      <w:proofErr w:type="spellStart"/>
      <w:r w:rsidR="00FB2A03" w:rsidRPr="002B6738">
        <w:rPr>
          <w:rFonts w:cs="Arial"/>
          <w:szCs w:val="20"/>
        </w:rPr>
        <w:t>AxioScan</w:t>
      </w:r>
      <w:proofErr w:type="spellEnd"/>
      <w:r w:rsidR="00FB2A03" w:rsidRPr="002B6738">
        <w:rPr>
          <w:rFonts w:cs="Arial"/>
          <w:szCs w:val="20"/>
        </w:rPr>
        <w:t xml:space="preserve"> 7</w:t>
      </w:r>
      <w:r w:rsidR="00FB2A03">
        <w:rPr>
          <w:rFonts w:cs="Arial"/>
          <w:szCs w:val="20"/>
        </w:rPr>
        <w:t xml:space="preserve"> system (Zeiss, Germany) </w:t>
      </w:r>
      <w:r w:rsidR="00251C4C">
        <w:rPr>
          <w:rFonts w:cs="Arial"/>
          <w:szCs w:val="20"/>
        </w:rPr>
        <w:t>with a 20</w:t>
      </w:r>
      <w:r w:rsidR="00D046AE" w:rsidRPr="00D046AE">
        <w:rPr>
          <w:rFonts w:cs="Arial"/>
          <w:szCs w:val="20"/>
        </w:rPr>
        <w:t>x</w:t>
      </w:r>
      <w:r w:rsidR="00251C4C">
        <w:rPr>
          <w:rFonts w:cs="Arial"/>
          <w:szCs w:val="20"/>
        </w:rPr>
        <w:t xml:space="preserve"> objectives</w:t>
      </w:r>
      <w:r w:rsidR="00D046AE">
        <w:rPr>
          <w:rFonts w:cs="Arial"/>
          <w:szCs w:val="20"/>
        </w:rPr>
        <w:t xml:space="preserve"> and</w:t>
      </w:r>
      <w:r w:rsidR="00563D1C">
        <w:rPr>
          <w:rFonts w:cs="Arial"/>
          <w:szCs w:val="20"/>
        </w:rPr>
        <w:t xml:space="preserve"> su</w:t>
      </w:r>
      <w:r w:rsidR="008027AB">
        <w:rPr>
          <w:rFonts w:cs="Arial"/>
          <w:szCs w:val="20"/>
        </w:rPr>
        <w:t xml:space="preserve">bsequently processed with </w:t>
      </w:r>
      <w:r w:rsidR="00182566">
        <w:rPr>
          <w:rFonts w:cs="Arial"/>
          <w:szCs w:val="20"/>
        </w:rPr>
        <w:t>Zen Lit</w:t>
      </w:r>
      <w:r w:rsidR="00F22AC1">
        <w:rPr>
          <w:rFonts w:cs="Arial"/>
          <w:szCs w:val="20"/>
        </w:rPr>
        <w:t>e</w:t>
      </w:r>
      <w:r w:rsidR="00EA6525">
        <w:rPr>
          <w:rFonts w:cs="Arial"/>
          <w:szCs w:val="20"/>
        </w:rPr>
        <w:t xml:space="preserve"> </w:t>
      </w:r>
      <w:r w:rsidR="00343AA1">
        <w:rPr>
          <w:rFonts w:cs="Arial"/>
          <w:szCs w:val="20"/>
        </w:rPr>
        <w:t>M</w:t>
      </w:r>
      <w:r w:rsidR="00EA6525">
        <w:rPr>
          <w:rFonts w:cs="Arial"/>
          <w:szCs w:val="20"/>
        </w:rPr>
        <w:t>icroscopy suite</w:t>
      </w:r>
      <w:r w:rsidR="005E474C">
        <w:rPr>
          <w:rFonts w:cs="Arial"/>
          <w:szCs w:val="20"/>
        </w:rPr>
        <w:t xml:space="preserve"> software</w:t>
      </w:r>
      <w:r w:rsidR="00EA6525">
        <w:rPr>
          <w:rFonts w:cs="Arial"/>
          <w:szCs w:val="20"/>
        </w:rPr>
        <w:t xml:space="preserve"> </w:t>
      </w:r>
      <w:r w:rsidR="00343AA1">
        <w:rPr>
          <w:rFonts w:cs="Arial"/>
          <w:szCs w:val="20"/>
        </w:rPr>
        <w:t>(</w:t>
      </w:r>
      <w:r w:rsidR="00AF3DA3">
        <w:rPr>
          <w:rFonts w:cs="Arial"/>
          <w:szCs w:val="20"/>
        </w:rPr>
        <w:t xml:space="preserve">v3.10, </w:t>
      </w:r>
      <w:r w:rsidR="00343AA1">
        <w:rPr>
          <w:rFonts w:cs="Arial"/>
          <w:szCs w:val="20"/>
        </w:rPr>
        <w:t>Zeiss, Germany)</w:t>
      </w:r>
      <w:r w:rsidR="000F76E1">
        <w:rPr>
          <w:rFonts w:cs="Arial"/>
          <w:szCs w:val="20"/>
        </w:rPr>
        <w:t xml:space="preserve">. </w:t>
      </w:r>
      <w:r w:rsidR="002B6738">
        <w:rPr>
          <w:rFonts w:cs="Arial"/>
          <w:szCs w:val="20"/>
        </w:rPr>
        <w:t xml:space="preserve"> </w:t>
      </w:r>
      <w:bookmarkEnd w:id="1"/>
    </w:p>
    <w:p w14:paraId="44B94B23" w14:textId="77777777" w:rsidR="00236D49" w:rsidRPr="005041AF" w:rsidRDefault="00236D49" w:rsidP="00236D49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Live dead staining and confocal imaging</w:t>
      </w:r>
    </w:p>
    <w:p w14:paraId="1CC510D3" w14:textId="4B162F00" w:rsidR="0062542B" w:rsidRDefault="0062542B" w:rsidP="00236D49">
      <w:pPr>
        <w:spacing w:after="120" w:line="240" w:lineRule="auto"/>
        <w:jc w:val="both"/>
        <w:rPr>
          <w:rFonts w:cs="Arial"/>
          <w:szCs w:val="20"/>
        </w:rPr>
      </w:pPr>
      <w:r w:rsidRPr="0062542B">
        <w:rPr>
          <w:rFonts w:cs="Arial"/>
          <w:szCs w:val="20"/>
        </w:rPr>
        <w:t xml:space="preserve">The tissue membrane was washed with PBS and stained using the Live/Dead </w:t>
      </w:r>
      <w:r>
        <w:rPr>
          <w:rFonts w:cs="Arial"/>
          <w:szCs w:val="20"/>
        </w:rPr>
        <w:t>s</w:t>
      </w:r>
      <w:r w:rsidRPr="0062542B">
        <w:rPr>
          <w:rFonts w:cs="Arial"/>
          <w:szCs w:val="20"/>
        </w:rPr>
        <w:t xml:space="preserve">taining </w:t>
      </w:r>
      <w:r>
        <w:rPr>
          <w:rFonts w:cs="Arial"/>
          <w:szCs w:val="20"/>
        </w:rPr>
        <w:t>k</w:t>
      </w:r>
      <w:r w:rsidRPr="0062542B">
        <w:rPr>
          <w:rFonts w:cs="Arial"/>
          <w:szCs w:val="20"/>
        </w:rPr>
        <w:t>it (</w:t>
      </w:r>
      <w:proofErr w:type="spellStart"/>
      <w:r>
        <w:rPr>
          <w:rFonts w:cs="Arial"/>
          <w:szCs w:val="20"/>
        </w:rPr>
        <w:t>ThermoFisher</w:t>
      </w:r>
      <w:proofErr w:type="spellEnd"/>
      <w:r>
        <w:rPr>
          <w:rFonts w:cs="Arial"/>
          <w:szCs w:val="20"/>
        </w:rPr>
        <w:t xml:space="preserve"> Scientific, USA</w:t>
      </w:r>
      <w:r w:rsidRPr="0062542B">
        <w:rPr>
          <w:rFonts w:cs="Arial"/>
          <w:szCs w:val="20"/>
        </w:rPr>
        <w:t xml:space="preserve">), which includes </w:t>
      </w:r>
      <w:proofErr w:type="spellStart"/>
      <w:r w:rsidRPr="0062542B">
        <w:rPr>
          <w:rFonts w:cs="Arial"/>
          <w:szCs w:val="20"/>
        </w:rPr>
        <w:t>calcein</w:t>
      </w:r>
      <w:proofErr w:type="spellEnd"/>
      <w:r w:rsidRPr="0062542B">
        <w:rPr>
          <w:rFonts w:cs="Arial"/>
          <w:szCs w:val="20"/>
        </w:rPr>
        <w:t xml:space="preserve"> AM and ethidium homodimer-1 for </w:t>
      </w:r>
      <w:r w:rsidRPr="0062542B">
        <w:rPr>
          <w:rFonts w:cs="Arial"/>
          <w:szCs w:val="20"/>
        </w:rPr>
        <w:lastRenderedPageBreak/>
        <w:t xml:space="preserve">distinguishing live from dead cells. A working solution was prepared containing 2 µM </w:t>
      </w:r>
      <w:proofErr w:type="spellStart"/>
      <w:r w:rsidRPr="0062542B">
        <w:rPr>
          <w:rFonts w:cs="Arial"/>
          <w:szCs w:val="20"/>
        </w:rPr>
        <w:t>calcein</w:t>
      </w:r>
      <w:proofErr w:type="spellEnd"/>
      <w:r w:rsidRPr="0062542B">
        <w:rPr>
          <w:rFonts w:cs="Arial"/>
          <w:szCs w:val="20"/>
        </w:rPr>
        <w:t xml:space="preserve"> AM, 4 µM ethidium homodimer-1, and Hoechst 33342 (</w:t>
      </w:r>
      <w:proofErr w:type="spellStart"/>
      <w:r w:rsidRPr="0062542B">
        <w:rPr>
          <w:rFonts w:cs="Arial"/>
          <w:szCs w:val="20"/>
        </w:rPr>
        <w:t>ThermoFisher</w:t>
      </w:r>
      <w:proofErr w:type="spellEnd"/>
      <w:r>
        <w:rPr>
          <w:rFonts w:cs="Arial"/>
          <w:szCs w:val="20"/>
        </w:rPr>
        <w:t xml:space="preserve"> Scientific</w:t>
      </w:r>
      <w:r w:rsidRPr="0062542B">
        <w:rPr>
          <w:rFonts w:cs="Arial"/>
          <w:szCs w:val="20"/>
        </w:rPr>
        <w:t>,</w:t>
      </w:r>
      <w:r>
        <w:rPr>
          <w:rFonts w:cs="Arial"/>
          <w:szCs w:val="20"/>
        </w:rPr>
        <w:t xml:space="preserve"> USA</w:t>
      </w:r>
      <w:r w:rsidRPr="0062542B">
        <w:rPr>
          <w:rFonts w:cs="Arial"/>
          <w:szCs w:val="20"/>
        </w:rPr>
        <w:t>) for nuclear staining in PBS. The samples were incubated with this solution at 37°C for 30 minutes, followed by a PBS wash to remove excess dye. The stained cells were visuali</w:t>
      </w:r>
      <w:r>
        <w:rPr>
          <w:rFonts w:cs="Arial"/>
          <w:szCs w:val="20"/>
        </w:rPr>
        <w:t>s</w:t>
      </w:r>
      <w:r w:rsidRPr="0062542B">
        <w:rPr>
          <w:rFonts w:cs="Arial"/>
          <w:szCs w:val="20"/>
        </w:rPr>
        <w:t xml:space="preserve">ed using a Nikon A1 confocal microscope, and the images </w:t>
      </w:r>
      <w:r w:rsidR="00692860">
        <w:rPr>
          <w:rFonts w:cs="Arial"/>
          <w:szCs w:val="20"/>
        </w:rPr>
        <w:t xml:space="preserve">and </w:t>
      </w:r>
      <w:r w:rsidR="005041AF">
        <w:rPr>
          <w:rFonts w:cs="Arial"/>
          <w:szCs w:val="20"/>
        </w:rPr>
        <w:t xml:space="preserve">rendered videos </w:t>
      </w:r>
      <w:r w:rsidRPr="0062542B">
        <w:rPr>
          <w:rFonts w:cs="Arial"/>
          <w:szCs w:val="20"/>
        </w:rPr>
        <w:t xml:space="preserve">were processed with NIS-Elements Imaging </w:t>
      </w:r>
      <w:r w:rsidR="00563D1C">
        <w:rPr>
          <w:rFonts w:cs="Arial"/>
          <w:szCs w:val="20"/>
        </w:rPr>
        <w:t>s</w:t>
      </w:r>
      <w:r w:rsidRPr="0062542B">
        <w:rPr>
          <w:rFonts w:cs="Arial"/>
          <w:szCs w:val="20"/>
        </w:rPr>
        <w:t>oftware</w:t>
      </w:r>
      <w:r w:rsidR="00563D1C">
        <w:rPr>
          <w:rFonts w:cs="Arial"/>
          <w:szCs w:val="20"/>
        </w:rPr>
        <w:t xml:space="preserve"> (v5.21, Nikon, </w:t>
      </w:r>
      <w:r w:rsidR="00692860">
        <w:rPr>
          <w:rFonts w:cs="Arial"/>
          <w:szCs w:val="20"/>
        </w:rPr>
        <w:t>Japan)</w:t>
      </w:r>
      <w:r w:rsidRPr="0062542B">
        <w:rPr>
          <w:rFonts w:cs="Arial"/>
          <w:szCs w:val="20"/>
        </w:rPr>
        <w:t>.</w:t>
      </w:r>
    </w:p>
    <w:p w14:paraId="5EFABB1B" w14:textId="32A68743" w:rsidR="000B438F" w:rsidRPr="005041AF" w:rsidRDefault="4A64DB62" w:rsidP="00F67A97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Scanning electron microscopy</w:t>
      </w:r>
      <w:r w:rsidR="00FE5C86" w:rsidRPr="005041AF">
        <w:rPr>
          <w:rFonts w:cs="Arial"/>
          <w:b/>
          <w:bCs/>
          <w:i/>
          <w:iCs/>
          <w:szCs w:val="20"/>
        </w:rPr>
        <w:t xml:space="preserve"> (SEM)</w:t>
      </w:r>
    </w:p>
    <w:p w14:paraId="7F7F00E2" w14:textId="7528C22E" w:rsidR="000B438F" w:rsidRPr="00A57C35" w:rsidRDefault="003515F8" w:rsidP="00236D49">
      <w:pPr>
        <w:spacing w:after="120" w:line="240" w:lineRule="auto"/>
        <w:jc w:val="both"/>
        <w:rPr>
          <w:rFonts w:eastAsia="Arial" w:cs="Arial"/>
          <w:szCs w:val="20"/>
        </w:rPr>
      </w:pPr>
      <w:r w:rsidRPr="003515F8">
        <w:rPr>
          <w:rFonts w:eastAsia="Arial" w:cs="Arial"/>
          <w:szCs w:val="20"/>
        </w:rPr>
        <w:t xml:space="preserve">Tissue membrane samples were harvested, rinsed with PBS, and fixed overnight in 10% (v/v) neutral buffered formalin. After fixation, samples were washed three times with PBS and then dehydrated through a graded ethanol series (70% to 100%) to remove water and prevent shrinkage of the sponges during imaging. The dehydrated samples were further processed using </w:t>
      </w:r>
      <w:r w:rsidR="00FE5C86">
        <w:rPr>
          <w:rFonts w:eastAsia="Arial" w:cs="Arial"/>
          <w:szCs w:val="20"/>
        </w:rPr>
        <w:t xml:space="preserve">a </w:t>
      </w:r>
      <w:r w:rsidRPr="003515F8">
        <w:rPr>
          <w:rFonts w:eastAsia="Arial" w:cs="Arial"/>
          <w:szCs w:val="20"/>
        </w:rPr>
        <w:t>critical point dry</w:t>
      </w:r>
      <w:r w:rsidR="00FE5C86">
        <w:rPr>
          <w:rFonts w:eastAsia="Arial" w:cs="Arial"/>
          <w:szCs w:val="20"/>
        </w:rPr>
        <w:t>er (</w:t>
      </w:r>
      <w:r w:rsidRPr="003515F8">
        <w:rPr>
          <w:rFonts w:eastAsia="Arial" w:cs="Arial"/>
          <w:szCs w:val="20"/>
        </w:rPr>
        <w:t>Leica CPD300</w:t>
      </w:r>
      <w:r w:rsidR="00FE5C86">
        <w:rPr>
          <w:rFonts w:eastAsia="Arial" w:cs="Arial"/>
          <w:szCs w:val="20"/>
        </w:rPr>
        <w:t>)</w:t>
      </w:r>
      <w:r w:rsidRPr="003515F8">
        <w:rPr>
          <w:rFonts w:eastAsia="Arial" w:cs="Arial"/>
          <w:szCs w:val="20"/>
        </w:rPr>
        <w:t xml:space="preserve"> to remove the solvent while preserving the scaffold structure. The dried scaffolds were mounted on SEM studs with conductive adhesive carbon tape to prevent charging during imaging, and then coated with a 15 nm layer of platinum using a JSC-1200 fine coater (JEOL, Japan). The coated scaffolds were subsequently analy</w:t>
      </w:r>
      <w:r w:rsidR="00FE5C86">
        <w:rPr>
          <w:rFonts w:eastAsia="Arial" w:cs="Arial"/>
          <w:szCs w:val="20"/>
        </w:rPr>
        <w:t>s</w:t>
      </w:r>
      <w:r w:rsidRPr="003515F8">
        <w:rPr>
          <w:rFonts w:eastAsia="Arial" w:cs="Arial"/>
          <w:szCs w:val="20"/>
        </w:rPr>
        <w:t xml:space="preserve">ed using a field emission scanning electron microscope (FESEM) (JSM-6701F, JEOL, USA). </w:t>
      </w:r>
    </w:p>
    <w:p w14:paraId="1F380309" w14:textId="77777777" w:rsidR="00236D49" w:rsidRPr="005041AF" w:rsidRDefault="00236D49" w:rsidP="00236D49">
      <w:pPr>
        <w:spacing w:after="120" w:line="240" w:lineRule="auto"/>
        <w:jc w:val="both"/>
        <w:rPr>
          <w:rFonts w:cs="Arial"/>
          <w:b/>
          <w:bCs/>
          <w:i/>
          <w:iCs/>
          <w:szCs w:val="20"/>
        </w:rPr>
      </w:pPr>
      <w:r w:rsidRPr="005041AF">
        <w:rPr>
          <w:rFonts w:cs="Arial"/>
          <w:b/>
          <w:bCs/>
          <w:i/>
          <w:iCs/>
          <w:szCs w:val="20"/>
        </w:rPr>
        <w:t>Mechanical test</w:t>
      </w:r>
    </w:p>
    <w:p w14:paraId="42D94457" w14:textId="77777777" w:rsidR="00236D49" w:rsidRPr="00A57C35" w:rsidRDefault="00236D49" w:rsidP="00236D49">
      <w:pPr>
        <w:spacing w:after="120" w:line="240" w:lineRule="auto"/>
        <w:jc w:val="both"/>
        <w:rPr>
          <w:rFonts w:cs="Arial"/>
          <w:szCs w:val="20"/>
        </w:rPr>
      </w:pPr>
      <w:r w:rsidRPr="00A57C35">
        <w:rPr>
          <w:rFonts w:cs="Arial"/>
          <w:szCs w:val="20"/>
        </w:rPr>
        <w:t>The equilibrium modulus of the samples was determined using an Instron mechanical tester (Instron 5548). Samples were prepared by punching 5 mm biopsies and immersing them in PBS for 30 minutes. Sample height was measured under a pre-load of 0.1 N, ensuring the change in force was less than 0.01 N per minute. Compression testing was conducted from 0% to 30% strain in 5% increments, at a rate of 0.01 mm/min between intervals. At each predetermined interval, samples were held to achieve equilibrium stress, defined as a change in force of less than 0.098 N per minute. The stress-strain curve was plotted from 0% to 25% strain, and the equilibrium modulus was calculated from the linear region of the stress-strain curve.</w:t>
      </w:r>
    </w:p>
    <w:p w14:paraId="0C4659C9" w14:textId="77777777" w:rsidR="008E7E93" w:rsidRPr="00A57C35" w:rsidRDefault="008E7E93" w:rsidP="00F67A97">
      <w:pPr>
        <w:spacing w:after="120" w:line="240" w:lineRule="auto"/>
        <w:jc w:val="both"/>
        <w:rPr>
          <w:rFonts w:cs="Arial"/>
          <w:szCs w:val="20"/>
        </w:rPr>
      </w:pPr>
    </w:p>
    <w:p w14:paraId="5C9180E3" w14:textId="77777777" w:rsidR="00B258E7" w:rsidRPr="00A57C35" w:rsidRDefault="00B258E7" w:rsidP="00F67A97">
      <w:pPr>
        <w:spacing w:after="120" w:line="240" w:lineRule="auto"/>
        <w:jc w:val="both"/>
        <w:rPr>
          <w:rFonts w:cs="Arial"/>
          <w:b/>
          <w:bCs/>
          <w:szCs w:val="20"/>
        </w:rPr>
      </w:pPr>
    </w:p>
    <w:sectPr w:rsidR="00B258E7" w:rsidRPr="00A57C35" w:rsidSect="00602328">
      <w:footerReference w:type="default" r:id="rId11"/>
      <w:pgSz w:w="11906" w:h="16838"/>
      <w:pgMar w:top="993" w:right="1440" w:bottom="993" w:left="1440" w:header="426" w:footer="4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0626C" w14:textId="77777777" w:rsidR="00B530E0" w:rsidRDefault="00B530E0" w:rsidP="006702D1">
      <w:pPr>
        <w:spacing w:after="0" w:line="240" w:lineRule="auto"/>
      </w:pPr>
      <w:r>
        <w:separator/>
      </w:r>
    </w:p>
  </w:endnote>
  <w:endnote w:type="continuationSeparator" w:id="0">
    <w:p w14:paraId="700C37AC" w14:textId="77777777" w:rsidR="00B530E0" w:rsidRDefault="00B530E0" w:rsidP="006702D1">
      <w:pPr>
        <w:spacing w:after="0" w:line="240" w:lineRule="auto"/>
      </w:pPr>
      <w:r>
        <w:continuationSeparator/>
      </w:r>
    </w:p>
  </w:endnote>
  <w:endnote w:type="continuationNotice" w:id="1">
    <w:p w14:paraId="3C21C4BE" w14:textId="77777777" w:rsidR="00B530E0" w:rsidRDefault="00B530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24703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3B5F888" w14:textId="617CA9A5" w:rsidR="00DA3E24" w:rsidRDefault="00DA3E24" w:rsidP="00602328">
        <w:pPr>
          <w:pStyle w:val="Footer"/>
          <w:pBdr>
            <w:top w:val="single" w:sz="4" w:space="0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6492" w:rsidRPr="004F6492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7FE5B28" w14:textId="77777777" w:rsidR="00C90A1C" w:rsidRDefault="00C90A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06D11" w14:textId="77777777" w:rsidR="00B530E0" w:rsidRDefault="00B530E0" w:rsidP="006702D1">
      <w:pPr>
        <w:spacing w:after="0" w:line="240" w:lineRule="auto"/>
      </w:pPr>
      <w:r>
        <w:separator/>
      </w:r>
    </w:p>
  </w:footnote>
  <w:footnote w:type="continuationSeparator" w:id="0">
    <w:p w14:paraId="4FA999F7" w14:textId="77777777" w:rsidR="00B530E0" w:rsidRDefault="00B530E0" w:rsidP="006702D1">
      <w:pPr>
        <w:spacing w:after="0" w:line="240" w:lineRule="auto"/>
      </w:pPr>
      <w:r>
        <w:continuationSeparator/>
      </w:r>
    </w:p>
  </w:footnote>
  <w:footnote w:type="continuationNotice" w:id="1">
    <w:p w14:paraId="4E7F21F1" w14:textId="77777777" w:rsidR="00B530E0" w:rsidRDefault="00B530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D55E4"/>
    <w:multiLevelType w:val="multilevel"/>
    <w:tmpl w:val="B5983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A25D7A"/>
    <w:multiLevelType w:val="hybridMultilevel"/>
    <w:tmpl w:val="7F58F70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02A3A"/>
    <w:multiLevelType w:val="multilevel"/>
    <w:tmpl w:val="3FBA4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xNzIwMwPSluYWhko6SsGpxcWZ+XkgBWa1ACmLfd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evssaaa2wedexad8x20tzvtpafzfrr2sd&quot;&gt;My EndNote Library Copy&lt;record-ids&gt;&lt;item&gt;51&lt;/item&gt;&lt;item&gt;52&lt;/item&gt;&lt;item&gt;55&lt;/item&gt;&lt;item&gt;70&lt;/item&gt;&lt;item&gt;71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/record-ids&gt;&lt;/item&gt;&lt;/Libraries&gt;"/>
  </w:docVars>
  <w:rsids>
    <w:rsidRoot w:val="00310E75"/>
    <w:rsid w:val="00000B83"/>
    <w:rsid w:val="000033F2"/>
    <w:rsid w:val="00003D7C"/>
    <w:rsid w:val="00004166"/>
    <w:rsid w:val="000057A1"/>
    <w:rsid w:val="00005D34"/>
    <w:rsid w:val="00005FA4"/>
    <w:rsid w:val="00007965"/>
    <w:rsid w:val="00007C88"/>
    <w:rsid w:val="00007F88"/>
    <w:rsid w:val="00010166"/>
    <w:rsid w:val="00010C24"/>
    <w:rsid w:val="00010C91"/>
    <w:rsid w:val="00011AAA"/>
    <w:rsid w:val="00011F86"/>
    <w:rsid w:val="00012353"/>
    <w:rsid w:val="00012848"/>
    <w:rsid w:val="0001363B"/>
    <w:rsid w:val="00013981"/>
    <w:rsid w:val="00013AE9"/>
    <w:rsid w:val="00013ED8"/>
    <w:rsid w:val="00014734"/>
    <w:rsid w:val="0001499E"/>
    <w:rsid w:val="00014CA6"/>
    <w:rsid w:val="00015595"/>
    <w:rsid w:val="0001631C"/>
    <w:rsid w:val="00017903"/>
    <w:rsid w:val="00017B1F"/>
    <w:rsid w:val="00017FE9"/>
    <w:rsid w:val="000227F5"/>
    <w:rsid w:val="00023751"/>
    <w:rsid w:val="00023A2B"/>
    <w:rsid w:val="00023F70"/>
    <w:rsid w:val="000242F5"/>
    <w:rsid w:val="000243BD"/>
    <w:rsid w:val="0002532B"/>
    <w:rsid w:val="000255A1"/>
    <w:rsid w:val="00025789"/>
    <w:rsid w:val="000267B5"/>
    <w:rsid w:val="00026E6A"/>
    <w:rsid w:val="00026FEF"/>
    <w:rsid w:val="000274E4"/>
    <w:rsid w:val="000276AA"/>
    <w:rsid w:val="00027D7F"/>
    <w:rsid w:val="0003043B"/>
    <w:rsid w:val="00030766"/>
    <w:rsid w:val="00030DEF"/>
    <w:rsid w:val="00030EF0"/>
    <w:rsid w:val="00031147"/>
    <w:rsid w:val="00031708"/>
    <w:rsid w:val="00031EF5"/>
    <w:rsid w:val="000322A1"/>
    <w:rsid w:val="00032377"/>
    <w:rsid w:val="00032FF9"/>
    <w:rsid w:val="0003313D"/>
    <w:rsid w:val="000354A4"/>
    <w:rsid w:val="0003590C"/>
    <w:rsid w:val="00037342"/>
    <w:rsid w:val="00040E0F"/>
    <w:rsid w:val="00041931"/>
    <w:rsid w:val="0004240C"/>
    <w:rsid w:val="000426B8"/>
    <w:rsid w:val="00044304"/>
    <w:rsid w:val="0004431D"/>
    <w:rsid w:val="00044638"/>
    <w:rsid w:val="0004586F"/>
    <w:rsid w:val="00045A6F"/>
    <w:rsid w:val="00045D4B"/>
    <w:rsid w:val="000463F1"/>
    <w:rsid w:val="00047219"/>
    <w:rsid w:val="00047B0F"/>
    <w:rsid w:val="000504BA"/>
    <w:rsid w:val="00050D29"/>
    <w:rsid w:val="0005140D"/>
    <w:rsid w:val="00052C45"/>
    <w:rsid w:val="00054250"/>
    <w:rsid w:val="000549F6"/>
    <w:rsid w:val="00055903"/>
    <w:rsid w:val="00056142"/>
    <w:rsid w:val="0005794D"/>
    <w:rsid w:val="000600CB"/>
    <w:rsid w:val="000602D2"/>
    <w:rsid w:val="00060491"/>
    <w:rsid w:val="00060717"/>
    <w:rsid w:val="00060E0D"/>
    <w:rsid w:val="0006116B"/>
    <w:rsid w:val="00061548"/>
    <w:rsid w:val="00061829"/>
    <w:rsid w:val="000645C9"/>
    <w:rsid w:val="00065F54"/>
    <w:rsid w:val="00066549"/>
    <w:rsid w:val="00066A69"/>
    <w:rsid w:val="00067810"/>
    <w:rsid w:val="00067A21"/>
    <w:rsid w:val="00067EF1"/>
    <w:rsid w:val="00067FC1"/>
    <w:rsid w:val="00070449"/>
    <w:rsid w:val="000708CB"/>
    <w:rsid w:val="00070BF8"/>
    <w:rsid w:val="00070D8C"/>
    <w:rsid w:val="00071385"/>
    <w:rsid w:val="0007149D"/>
    <w:rsid w:val="000722F4"/>
    <w:rsid w:val="00072AE9"/>
    <w:rsid w:val="00072E75"/>
    <w:rsid w:val="00073A46"/>
    <w:rsid w:val="00074F64"/>
    <w:rsid w:val="000759CB"/>
    <w:rsid w:val="000762F2"/>
    <w:rsid w:val="00076659"/>
    <w:rsid w:val="00076CE8"/>
    <w:rsid w:val="0007731D"/>
    <w:rsid w:val="00077BDA"/>
    <w:rsid w:val="000800A5"/>
    <w:rsid w:val="000813AB"/>
    <w:rsid w:val="0008141C"/>
    <w:rsid w:val="00083642"/>
    <w:rsid w:val="00083F03"/>
    <w:rsid w:val="00084642"/>
    <w:rsid w:val="000856BD"/>
    <w:rsid w:val="000862C0"/>
    <w:rsid w:val="00086822"/>
    <w:rsid w:val="00087116"/>
    <w:rsid w:val="000876D9"/>
    <w:rsid w:val="00090C84"/>
    <w:rsid w:val="00093EAF"/>
    <w:rsid w:val="000945F8"/>
    <w:rsid w:val="00094B25"/>
    <w:rsid w:val="00094E5B"/>
    <w:rsid w:val="00097310"/>
    <w:rsid w:val="000973EF"/>
    <w:rsid w:val="00097520"/>
    <w:rsid w:val="000A07DA"/>
    <w:rsid w:val="000A0B00"/>
    <w:rsid w:val="000A14B3"/>
    <w:rsid w:val="000A15B3"/>
    <w:rsid w:val="000A1BCE"/>
    <w:rsid w:val="000A22CF"/>
    <w:rsid w:val="000A2570"/>
    <w:rsid w:val="000A29E7"/>
    <w:rsid w:val="000A4BC3"/>
    <w:rsid w:val="000A4F69"/>
    <w:rsid w:val="000A5153"/>
    <w:rsid w:val="000A546C"/>
    <w:rsid w:val="000A5E1A"/>
    <w:rsid w:val="000A5F27"/>
    <w:rsid w:val="000A6FCC"/>
    <w:rsid w:val="000B0F55"/>
    <w:rsid w:val="000B0FC1"/>
    <w:rsid w:val="000B1F21"/>
    <w:rsid w:val="000B260E"/>
    <w:rsid w:val="000B282C"/>
    <w:rsid w:val="000B2D61"/>
    <w:rsid w:val="000B3B15"/>
    <w:rsid w:val="000B436F"/>
    <w:rsid w:val="000B438F"/>
    <w:rsid w:val="000B5324"/>
    <w:rsid w:val="000B53CD"/>
    <w:rsid w:val="000B57DC"/>
    <w:rsid w:val="000B667D"/>
    <w:rsid w:val="000B6CE3"/>
    <w:rsid w:val="000B741C"/>
    <w:rsid w:val="000C053D"/>
    <w:rsid w:val="000C05B4"/>
    <w:rsid w:val="000C1B70"/>
    <w:rsid w:val="000C2733"/>
    <w:rsid w:val="000C678E"/>
    <w:rsid w:val="000C779B"/>
    <w:rsid w:val="000D02FC"/>
    <w:rsid w:val="000D0399"/>
    <w:rsid w:val="000D0A7B"/>
    <w:rsid w:val="000D0C9F"/>
    <w:rsid w:val="000D0D06"/>
    <w:rsid w:val="000D1693"/>
    <w:rsid w:val="000D1C5F"/>
    <w:rsid w:val="000D1E49"/>
    <w:rsid w:val="000D243D"/>
    <w:rsid w:val="000D2A3C"/>
    <w:rsid w:val="000D2A8F"/>
    <w:rsid w:val="000D35D0"/>
    <w:rsid w:val="000D428C"/>
    <w:rsid w:val="000D4950"/>
    <w:rsid w:val="000D4C9D"/>
    <w:rsid w:val="000D679B"/>
    <w:rsid w:val="000E152D"/>
    <w:rsid w:val="000E33C2"/>
    <w:rsid w:val="000E3652"/>
    <w:rsid w:val="000E3BCA"/>
    <w:rsid w:val="000E44E1"/>
    <w:rsid w:val="000E4B99"/>
    <w:rsid w:val="000E4C1A"/>
    <w:rsid w:val="000E5403"/>
    <w:rsid w:val="000E59F4"/>
    <w:rsid w:val="000E6E61"/>
    <w:rsid w:val="000E74EE"/>
    <w:rsid w:val="000E75B5"/>
    <w:rsid w:val="000E7912"/>
    <w:rsid w:val="000E7A5F"/>
    <w:rsid w:val="000F03EA"/>
    <w:rsid w:val="000F050B"/>
    <w:rsid w:val="000F07E5"/>
    <w:rsid w:val="000F0D78"/>
    <w:rsid w:val="000F11E4"/>
    <w:rsid w:val="000F2F5B"/>
    <w:rsid w:val="000F2FA5"/>
    <w:rsid w:val="000F4362"/>
    <w:rsid w:val="000F6012"/>
    <w:rsid w:val="000F670E"/>
    <w:rsid w:val="000F729B"/>
    <w:rsid w:val="000F76E1"/>
    <w:rsid w:val="000F7F8C"/>
    <w:rsid w:val="001004FC"/>
    <w:rsid w:val="001007CC"/>
    <w:rsid w:val="0010104A"/>
    <w:rsid w:val="00101A70"/>
    <w:rsid w:val="001020E9"/>
    <w:rsid w:val="001035B8"/>
    <w:rsid w:val="001047CB"/>
    <w:rsid w:val="00104ED9"/>
    <w:rsid w:val="00107A9B"/>
    <w:rsid w:val="00112206"/>
    <w:rsid w:val="001129B7"/>
    <w:rsid w:val="00112EFE"/>
    <w:rsid w:val="001146AE"/>
    <w:rsid w:val="00115901"/>
    <w:rsid w:val="00116455"/>
    <w:rsid w:val="00117278"/>
    <w:rsid w:val="00117392"/>
    <w:rsid w:val="0011739E"/>
    <w:rsid w:val="00117525"/>
    <w:rsid w:val="001203D5"/>
    <w:rsid w:val="00120808"/>
    <w:rsid w:val="00120B94"/>
    <w:rsid w:val="0012124A"/>
    <w:rsid w:val="00122123"/>
    <w:rsid w:val="0012260C"/>
    <w:rsid w:val="00122F72"/>
    <w:rsid w:val="00122FEC"/>
    <w:rsid w:val="001241C0"/>
    <w:rsid w:val="00124295"/>
    <w:rsid w:val="00124517"/>
    <w:rsid w:val="00124E86"/>
    <w:rsid w:val="00125448"/>
    <w:rsid w:val="001279C7"/>
    <w:rsid w:val="00127C0C"/>
    <w:rsid w:val="00130ABA"/>
    <w:rsid w:val="00130EBD"/>
    <w:rsid w:val="00130EDB"/>
    <w:rsid w:val="00131CED"/>
    <w:rsid w:val="00133318"/>
    <w:rsid w:val="00133634"/>
    <w:rsid w:val="001338AB"/>
    <w:rsid w:val="00134A08"/>
    <w:rsid w:val="001356CC"/>
    <w:rsid w:val="001364E7"/>
    <w:rsid w:val="0013697D"/>
    <w:rsid w:val="00136A34"/>
    <w:rsid w:val="00136C53"/>
    <w:rsid w:val="00137107"/>
    <w:rsid w:val="00137869"/>
    <w:rsid w:val="00137919"/>
    <w:rsid w:val="00137B44"/>
    <w:rsid w:val="001405E0"/>
    <w:rsid w:val="00140E13"/>
    <w:rsid w:val="001410BB"/>
    <w:rsid w:val="00141564"/>
    <w:rsid w:val="00141C33"/>
    <w:rsid w:val="00141F4D"/>
    <w:rsid w:val="001421B6"/>
    <w:rsid w:val="00142C11"/>
    <w:rsid w:val="00142C5F"/>
    <w:rsid w:val="00143E09"/>
    <w:rsid w:val="0014497D"/>
    <w:rsid w:val="0014612E"/>
    <w:rsid w:val="00146539"/>
    <w:rsid w:val="00146E97"/>
    <w:rsid w:val="001479A1"/>
    <w:rsid w:val="00147CD1"/>
    <w:rsid w:val="00150B5B"/>
    <w:rsid w:val="00150BCC"/>
    <w:rsid w:val="0015162C"/>
    <w:rsid w:val="00151CA4"/>
    <w:rsid w:val="00153005"/>
    <w:rsid w:val="00153856"/>
    <w:rsid w:val="00153CEA"/>
    <w:rsid w:val="001548DA"/>
    <w:rsid w:val="00154D43"/>
    <w:rsid w:val="001555BA"/>
    <w:rsid w:val="0015629C"/>
    <w:rsid w:val="00156631"/>
    <w:rsid w:val="00157B18"/>
    <w:rsid w:val="00162177"/>
    <w:rsid w:val="00162F4E"/>
    <w:rsid w:val="00163878"/>
    <w:rsid w:val="001638E7"/>
    <w:rsid w:val="00166DE7"/>
    <w:rsid w:val="00167026"/>
    <w:rsid w:val="00167243"/>
    <w:rsid w:val="00167904"/>
    <w:rsid w:val="00171335"/>
    <w:rsid w:val="00171B0F"/>
    <w:rsid w:val="0017235A"/>
    <w:rsid w:val="0017320C"/>
    <w:rsid w:val="001736F1"/>
    <w:rsid w:val="0017444C"/>
    <w:rsid w:val="0017486C"/>
    <w:rsid w:val="00175838"/>
    <w:rsid w:val="001765C5"/>
    <w:rsid w:val="0018014E"/>
    <w:rsid w:val="001805F0"/>
    <w:rsid w:val="0018075E"/>
    <w:rsid w:val="001815F7"/>
    <w:rsid w:val="001824AE"/>
    <w:rsid w:val="00182566"/>
    <w:rsid w:val="0018278B"/>
    <w:rsid w:val="0018283A"/>
    <w:rsid w:val="00183C90"/>
    <w:rsid w:val="00185882"/>
    <w:rsid w:val="00185919"/>
    <w:rsid w:val="00185C7D"/>
    <w:rsid w:val="00186351"/>
    <w:rsid w:val="001867D8"/>
    <w:rsid w:val="001868E3"/>
    <w:rsid w:val="00186E3A"/>
    <w:rsid w:val="00187090"/>
    <w:rsid w:val="001874AC"/>
    <w:rsid w:val="00187B3D"/>
    <w:rsid w:val="00190329"/>
    <w:rsid w:val="00190FAD"/>
    <w:rsid w:val="001917A7"/>
    <w:rsid w:val="00192F89"/>
    <w:rsid w:val="001931F8"/>
    <w:rsid w:val="00193444"/>
    <w:rsid w:val="001936D0"/>
    <w:rsid w:val="00194359"/>
    <w:rsid w:val="001965AC"/>
    <w:rsid w:val="00196805"/>
    <w:rsid w:val="00196E1D"/>
    <w:rsid w:val="00196FA3"/>
    <w:rsid w:val="00197C34"/>
    <w:rsid w:val="001A010D"/>
    <w:rsid w:val="001A05C6"/>
    <w:rsid w:val="001A064B"/>
    <w:rsid w:val="001A2B0D"/>
    <w:rsid w:val="001A3607"/>
    <w:rsid w:val="001A396D"/>
    <w:rsid w:val="001A3DE9"/>
    <w:rsid w:val="001A49EF"/>
    <w:rsid w:val="001A6741"/>
    <w:rsid w:val="001B09DF"/>
    <w:rsid w:val="001B150B"/>
    <w:rsid w:val="001B1C14"/>
    <w:rsid w:val="001B299F"/>
    <w:rsid w:val="001B36C9"/>
    <w:rsid w:val="001B3BF5"/>
    <w:rsid w:val="001B414E"/>
    <w:rsid w:val="001B4542"/>
    <w:rsid w:val="001B51AA"/>
    <w:rsid w:val="001B6957"/>
    <w:rsid w:val="001B794E"/>
    <w:rsid w:val="001C137F"/>
    <w:rsid w:val="001C15AC"/>
    <w:rsid w:val="001C27B9"/>
    <w:rsid w:val="001C2CC4"/>
    <w:rsid w:val="001C2D50"/>
    <w:rsid w:val="001C2EFE"/>
    <w:rsid w:val="001C3012"/>
    <w:rsid w:val="001C3600"/>
    <w:rsid w:val="001C4089"/>
    <w:rsid w:val="001C42D8"/>
    <w:rsid w:val="001C4800"/>
    <w:rsid w:val="001C68D9"/>
    <w:rsid w:val="001C6D8A"/>
    <w:rsid w:val="001C73D7"/>
    <w:rsid w:val="001C748A"/>
    <w:rsid w:val="001C779D"/>
    <w:rsid w:val="001D0034"/>
    <w:rsid w:val="001D0828"/>
    <w:rsid w:val="001D0907"/>
    <w:rsid w:val="001D3575"/>
    <w:rsid w:val="001D38EE"/>
    <w:rsid w:val="001D3A7D"/>
    <w:rsid w:val="001D3BBA"/>
    <w:rsid w:val="001D3DC8"/>
    <w:rsid w:val="001D4B2A"/>
    <w:rsid w:val="001D4B9C"/>
    <w:rsid w:val="001D4F2D"/>
    <w:rsid w:val="001D5142"/>
    <w:rsid w:val="001D6BCE"/>
    <w:rsid w:val="001D6CCA"/>
    <w:rsid w:val="001D6FB9"/>
    <w:rsid w:val="001D7C43"/>
    <w:rsid w:val="001D7D1B"/>
    <w:rsid w:val="001E029B"/>
    <w:rsid w:val="001E0596"/>
    <w:rsid w:val="001E0D4F"/>
    <w:rsid w:val="001E213F"/>
    <w:rsid w:val="001E2B00"/>
    <w:rsid w:val="001E3371"/>
    <w:rsid w:val="001E36F3"/>
    <w:rsid w:val="001E3F64"/>
    <w:rsid w:val="001E4272"/>
    <w:rsid w:val="001E4E3C"/>
    <w:rsid w:val="001E5550"/>
    <w:rsid w:val="001E555D"/>
    <w:rsid w:val="001E6F16"/>
    <w:rsid w:val="001E7744"/>
    <w:rsid w:val="001F016E"/>
    <w:rsid w:val="001F0385"/>
    <w:rsid w:val="001F0C5B"/>
    <w:rsid w:val="001F13DE"/>
    <w:rsid w:val="001F1EB4"/>
    <w:rsid w:val="001F253A"/>
    <w:rsid w:val="001F3F01"/>
    <w:rsid w:val="001F453A"/>
    <w:rsid w:val="001F492B"/>
    <w:rsid w:val="001F4934"/>
    <w:rsid w:val="001F4B5C"/>
    <w:rsid w:val="001F6A87"/>
    <w:rsid w:val="001F7638"/>
    <w:rsid w:val="001F76AF"/>
    <w:rsid w:val="001F7865"/>
    <w:rsid w:val="001F78AF"/>
    <w:rsid w:val="001F7F41"/>
    <w:rsid w:val="00201C76"/>
    <w:rsid w:val="0020316D"/>
    <w:rsid w:val="00203930"/>
    <w:rsid w:val="0020482F"/>
    <w:rsid w:val="00204AA2"/>
    <w:rsid w:val="00204E07"/>
    <w:rsid w:val="00210943"/>
    <w:rsid w:val="002111DC"/>
    <w:rsid w:val="002117F3"/>
    <w:rsid w:val="0021184F"/>
    <w:rsid w:val="00212877"/>
    <w:rsid w:val="00213E64"/>
    <w:rsid w:val="0021429C"/>
    <w:rsid w:val="0021610C"/>
    <w:rsid w:val="0021622B"/>
    <w:rsid w:val="00216259"/>
    <w:rsid w:val="00216E67"/>
    <w:rsid w:val="00217974"/>
    <w:rsid w:val="00217C0F"/>
    <w:rsid w:val="00217D95"/>
    <w:rsid w:val="00217ED7"/>
    <w:rsid w:val="0022100E"/>
    <w:rsid w:val="00222C30"/>
    <w:rsid w:val="00223475"/>
    <w:rsid w:val="00223AC1"/>
    <w:rsid w:val="0022408D"/>
    <w:rsid w:val="00224445"/>
    <w:rsid w:val="00224EC4"/>
    <w:rsid w:val="0022567A"/>
    <w:rsid w:val="002257D0"/>
    <w:rsid w:val="002257E8"/>
    <w:rsid w:val="002262E4"/>
    <w:rsid w:val="002264A6"/>
    <w:rsid w:val="00226614"/>
    <w:rsid w:val="00226B7F"/>
    <w:rsid w:val="00226D13"/>
    <w:rsid w:val="002272B9"/>
    <w:rsid w:val="00227782"/>
    <w:rsid w:val="00227D87"/>
    <w:rsid w:val="00230264"/>
    <w:rsid w:val="0023103F"/>
    <w:rsid w:val="00231263"/>
    <w:rsid w:val="00233662"/>
    <w:rsid w:val="00234235"/>
    <w:rsid w:val="00234400"/>
    <w:rsid w:val="00235296"/>
    <w:rsid w:val="00235B7F"/>
    <w:rsid w:val="00236B95"/>
    <w:rsid w:val="00236D49"/>
    <w:rsid w:val="00237012"/>
    <w:rsid w:val="00237101"/>
    <w:rsid w:val="00237144"/>
    <w:rsid w:val="002415E5"/>
    <w:rsid w:val="00242C79"/>
    <w:rsid w:val="0024563E"/>
    <w:rsid w:val="00246A8C"/>
    <w:rsid w:val="00246E45"/>
    <w:rsid w:val="00250F06"/>
    <w:rsid w:val="0025122F"/>
    <w:rsid w:val="00251B12"/>
    <w:rsid w:val="00251C4C"/>
    <w:rsid w:val="00252886"/>
    <w:rsid w:val="002528C3"/>
    <w:rsid w:val="002534C5"/>
    <w:rsid w:val="00253744"/>
    <w:rsid w:val="002537C3"/>
    <w:rsid w:val="002551A5"/>
    <w:rsid w:val="00255327"/>
    <w:rsid w:val="0025676F"/>
    <w:rsid w:val="002579BD"/>
    <w:rsid w:val="002605B4"/>
    <w:rsid w:val="00260EF3"/>
    <w:rsid w:val="00261646"/>
    <w:rsid w:val="00262B15"/>
    <w:rsid w:val="00263498"/>
    <w:rsid w:val="00263F37"/>
    <w:rsid w:val="00264A5C"/>
    <w:rsid w:val="00266808"/>
    <w:rsid w:val="00267FC8"/>
    <w:rsid w:val="00270A65"/>
    <w:rsid w:val="00270A68"/>
    <w:rsid w:val="00270DA6"/>
    <w:rsid w:val="00271554"/>
    <w:rsid w:val="00272128"/>
    <w:rsid w:val="00273407"/>
    <w:rsid w:val="00273650"/>
    <w:rsid w:val="00273727"/>
    <w:rsid w:val="0027375D"/>
    <w:rsid w:val="00273F64"/>
    <w:rsid w:val="002747A2"/>
    <w:rsid w:val="002748F5"/>
    <w:rsid w:val="00275568"/>
    <w:rsid w:val="00275764"/>
    <w:rsid w:val="0027628F"/>
    <w:rsid w:val="002762BC"/>
    <w:rsid w:val="002801D9"/>
    <w:rsid w:val="002806AB"/>
    <w:rsid w:val="00280A37"/>
    <w:rsid w:val="00280EBB"/>
    <w:rsid w:val="0028150A"/>
    <w:rsid w:val="00281D6E"/>
    <w:rsid w:val="00281E4D"/>
    <w:rsid w:val="002822A3"/>
    <w:rsid w:val="00282FF3"/>
    <w:rsid w:val="00283112"/>
    <w:rsid w:val="002831B0"/>
    <w:rsid w:val="00285225"/>
    <w:rsid w:val="0028539C"/>
    <w:rsid w:val="00285F5E"/>
    <w:rsid w:val="00286114"/>
    <w:rsid w:val="002864D7"/>
    <w:rsid w:val="00286EA1"/>
    <w:rsid w:val="00287D01"/>
    <w:rsid w:val="00290853"/>
    <w:rsid w:val="00291172"/>
    <w:rsid w:val="00291180"/>
    <w:rsid w:val="00294939"/>
    <w:rsid w:val="00294CF2"/>
    <w:rsid w:val="00294E85"/>
    <w:rsid w:val="002952CB"/>
    <w:rsid w:val="00295951"/>
    <w:rsid w:val="00297C4A"/>
    <w:rsid w:val="00297C51"/>
    <w:rsid w:val="002A04D2"/>
    <w:rsid w:val="002A08E8"/>
    <w:rsid w:val="002A0DAF"/>
    <w:rsid w:val="002A0DED"/>
    <w:rsid w:val="002A1914"/>
    <w:rsid w:val="002A20AD"/>
    <w:rsid w:val="002A3D72"/>
    <w:rsid w:val="002A4118"/>
    <w:rsid w:val="002A5024"/>
    <w:rsid w:val="002A5645"/>
    <w:rsid w:val="002A57B9"/>
    <w:rsid w:val="002A5A61"/>
    <w:rsid w:val="002A6528"/>
    <w:rsid w:val="002A65B4"/>
    <w:rsid w:val="002A6759"/>
    <w:rsid w:val="002A67A5"/>
    <w:rsid w:val="002B0441"/>
    <w:rsid w:val="002B0647"/>
    <w:rsid w:val="002B1C5A"/>
    <w:rsid w:val="002B2AEB"/>
    <w:rsid w:val="002B4693"/>
    <w:rsid w:val="002B4928"/>
    <w:rsid w:val="002B4B05"/>
    <w:rsid w:val="002B4EE6"/>
    <w:rsid w:val="002B4F01"/>
    <w:rsid w:val="002B5548"/>
    <w:rsid w:val="002B64D1"/>
    <w:rsid w:val="002B6738"/>
    <w:rsid w:val="002B6A45"/>
    <w:rsid w:val="002B6B07"/>
    <w:rsid w:val="002B6C56"/>
    <w:rsid w:val="002B75AF"/>
    <w:rsid w:val="002C02DF"/>
    <w:rsid w:val="002C0C2D"/>
    <w:rsid w:val="002C127D"/>
    <w:rsid w:val="002C2599"/>
    <w:rsid w:val="002C3185"/>
    <w:rsid w:val="002C3835"/>
    <w:rsid w:val="002C3BC8"/>
    <w:rsid w:val="002C4AC8"/>
    <w:rsid w:val="002C5A94"/>
    <w:rsid w:val="002C5F32"/>
    <w:rsid w:val="002C65B8"/>
    <w:rsid w:val="002C6B42"/>
    <w:rsid w:val="002C72ED"/>
    <w:rsid w:val="002D0123"/>
    <w:rsid w:val="002D0795"/>
    <w:rsid w:val="002D1D86"/>
    <w:rsid w:val="002D24FD"/>
    <w:rsid w:val="002D303A"/>
    <w:rsid w:val="002D34AF"/>
    <w:rsid w:val="002D3DD6"/>
    <w:rsid w:val="002D3E24"/>
    <w:rsid w:val="002D44FE"/>
    <w:rsid w:val="002D4D05"/>
    <w:rsid w:val="002D582F"/>
    <w:rsid w:val="002D5A78"/>
    <w:rsid w:val="002D742B"/>
    <w:rsid w:val="002D7D53"/>
    <w:rsid w:val="002E085D"/>
    <w:rsid w:val="002E1EDE"/>
    <w:rsid w:val="002E1F54"/>
    <w:rsid w:val="002E1FAE"/>
    <w:rsid w:val="002E3091"/>
    <w:rsid w:val="002E379E"/>
    <w:rsid w:val="002E3DB9"/>
    <w:rsid w:val="002E3EB3"/>
    <w:rsid w:val="002E4265"/>
    <w:rsid w:val="002E6464"/>
    <w:rsid w:val="002E7CCD"/>
    <w:rsid w:val="002F0D40"/>
    <w:rsid w:val="002F139E"/>
    <w:rsid w:val="002F2316"/>
    <w:rsid w:val="002F2355"/>
    <w:rsid w:val="002F2505"/>
    <w:rsid w:val="002F356B"/>
    <w:rsid w:val="002F4F13"/>
    <w:rsid w:val="002F5A35"/>
    <w:rsid w:val="002F5AB4"/>
    <w:rsid w:val="002F5BD2"/>
    <w:rsid w:val="002F7010"/>
    <w:rsid w:val="002F7E59"/>
    <w:rsid w:val="00300213"/>
    <w:rsid w:val="00300C88"/>
    <w:rsid w:val="00300FE9"/>
    <w:rsid w:val="003014C4"/>
    <w:rsid w:val="0030171E"/>
    <w:rsid w:val="0030199C"/>
    <w:rsid w:val="0030231C"/>
    <w:rsid w:val="0030279F"/>
    <w:rsid w:val="00302E1B"/>
    <w:rsid w:val="003030FA"/>
    <w:rsid w:val="00303707"/>
    <w:rsid w:val="00303ABD"/>
    <w:rsid w:val="00304511"/>
    <w:rsid w:val="00304CB1"/>
    <w:rsid w:val="0030540E"/>
    <w:rsid w:val="00305DB5"/>
    <w:rsid w:val="0030685C"/>
    <w:rsid w:val="00310E75"/>
    <w:rsid w:val="0031196C"/>
    <w:rsid w:val="003129B3"/>
    <w:rsid w:val="00312CB2"/>
    <w:rsid w:val="00313033"/>
    <w:rsid w:val="00313FF3"/>
    <w:rsid w:val="003144B7"/>
    <w:rsid w:val="00314CFB"/>
    <w:rsid w:val="00314EEB"/>
    <w:rsid w:val="0031552E"/>
    <w:rsid w:val="0031562A"/>
    <w:rsid w:val="00315F87"/>
    <w:rsid w:val="00316235"/>
    <w:rsid w:val="003164B6"/>
    <w:rsid w:val="00316BA6"/>
    <w:rsid w:val="00320428"/>
    <w:rsid w:val="003208B0"/>
    <w:rsid w:val="00320962"/>
    <w:rsid w:val="00320B3F"/>
    <w:rsid w:val="0032105C"/>
    <w:rsid w:val="00321F64"/>
    <w:rsid w:val="00322530"/>
    <w:rsid w:val="00323B52"/>
    <w:rsid w:val="00323F3F"/>
    <w:rsid w:val="00324C00"/>
    <w:rsid w:val="0032519E"/>
    <w:rsid w:val="0032616B"/>
    <w:rsid w:val="0032692E"/>
    <w:rsid w:val="00330BA7"/>
    <w:rsid w:val="00330EC9"/>
    <w:rsid w:val="003315BB"/>
    <w:rsid w:val="00332475"/>
    <w:rsid w:val="003324AA"/>
    <w:rsid w:val="00332AE3"/>
    <w:rsid w:val="00333681"/>
    <w:rsid w:val="00333A20"/>
    <w:rsid w:val="00333CB1"/>
    <w:rsid w:val="00334617"/>
    <w:rsid w:val="0033473E"/>
    <w:rsid w:val="00334BF5"/>
    <w:rsid w:val="00334CB7"/>
    <w:rsid w:val="003364AF"/>
    <w:rsid w:val="0033722D"/>
    <w:rsid w:val="00337502"/>
    <w:rsid w:val="00340DF7"/>
    <w:rsid w:val="003413E6"/>
    <w:rsid w:val="0034164E"/>
    <w:rsid w:val="003417C9"/>
    <w:rsid w:val="00341DB0"/>
    <w:rsid w:val="00341E74"/>
    <w:rsid w:val="00343183"/>
    <w:rsid w:val="00343525"/>
    <w:rsid w:val="00343AA1"/>
    <w:rsid w:val="00343F12"/>
    <w:rsid w:val="003442BC"/>
    <w:rsid w:val="00344FA8"/>
    <w:rsid w:val="00345B73"/>
    <w:rsid w:val="00345CB5"/>
    <w:rsid w:val="00345D7A"/>
    <w:rsid w:val="00350E96"/>
    <w:rsid w:val="003510E2"/>
    <w:rsid w:val="003511AB"/>
    <w:rsid w:val="0035127F"/>
    <w:rsid w:val="003515F8"/>
    <w:rsid w:val="003527A3"/>
    <w:rsid w:val="00352D23"/>
    <w:rsid w:val="0035373D"/>
    <w:rsid w:val="003538A2"/>
    <w:rsid w:val="00353CCC"/>
    <w:rsid w:val="003542DD"/>
    <w:rsid w:val="00354330"/>
    <w:rsid w:val="0035477D"/>
    <w:rsid w:val="00354E7F"/>
    <w:rsid w:val="003557F1"/>
    <w:rsid w:val="00355FD1"/>
    <w:rsid w:val="00357810"/>
    <w:rsid w:val="00357B71"/>
    <w:rsid w:val="003610F5"/>
    <w:rsid w:val="00361EA7"/>
    <w:rsid w:val="00362B03"/>
    <w:rsid w:val="00363495"/>
    <w:rsid w:val="00363B5D"/>
    <w:rsid w:val="00364050"/>
    <w:rsid w:val="003640AC"/>
    <w:rsid w:val="0036421D"/>
    <w:rsid w:val="00365474"/>
    <w:rsid w:val="00365F89"/>
    <w:rsid w:val="003668EC"/>
    <w:rsid w:val="0036738D"/>
    <w:rsid w:val="00367757"/>
    <w:rsid w:val="00370F87"/>
    <w:rsid w:val="00371D3D"/>
    <w:rsid w:val="003721C7"/>
    <w:rsid w:val="00372C42"/>
    <w:rsid w:val="00372FEF"/>
    <w:rsid w:val="00373577"/>
    <w:rsid w:val="00373828"/>
    <w:rsid w:val="003741AD"/>
    <w:rsid w:val="0037454D"/>
    <w:rsid w:val="00374EFE"/>
    <w:rsid w:val="0037530F"/>
    <w:rsid w:val="003758DC"/>
    <w:rsid w:val="003762F6"/>
    <w:rsid w:val="00377447"/>
    <w:rsid w:val="00380ABC"/>
    <w:rsid w:val="00380BE1"/>
    <w:rsid w:val="00380BF5"/>
    <w:rsid w:val="00381248"/>
    <w:rsid w:val="00382365"/>
    <w:rsid w:val="00382563"/>
    <w:rsid w:val="00382641"/>
    <w:rsid w:val="003827E2"/>
    <w:rsid w:val="00382A7A"/>
    <w:rsid w:val="003840F9"/>
    <w:rsid w:val="0038424B"/>
    <w:rsid w:val="003846E9"/>
    <w:rsid w:val="00386554"/>
    <w:rsid w:val="00386F97"/>
    <w:rsid w:val="003873D2"/>
    <w:rsid w:val="003909DE"/>
    <w:rsid w:val="0039152B"/>
    <w:rsid w:val="003917EB"/>
    <w:rsid w:val="00391BCF"/>
    <w:rsid w:val="00391BD6"/>
    <w:rsid w:val="00392556"/>
    <w:rsid w:val="003928E4"/>
    <w:rsid w:val="00393431"/>
    <w:rsid w:val="00393B48"/>
    <w:rsid w:val="00393D7C"/>
    <w:rsid w:val="00394907"/>
    <w:rsid w:val="00394CFA"/>
    <w:rsid w:val="00395133"/>
    <w:rsid w:val="00395A3A"/>
    <w:rsid w:val="003965DE"/>
    <w:rsid w:val="003A0402"/>
    <w:rsid w:val="003A0879"/>
    <w:rsid w:val="003A1350"/>
    <w:rsid w:val="003A14A9"/>
    <w:rsid w:val="003A1750"/>
    <w:rsid w:val="003A215C"/>
    <w:rsid w:val="003A24A3"/>
    <w:rsid w:val="003A3A1B"/>
    <w:rsid w:val="003A42DE"/>
    <w:rsid w:val="003A4609"/>
    <w:rsid w:val="003A5581"/>
    <w:rsid w:val="003A68C2"/>
    <w:rsid w:val="003A7727"/>
    <w:rsid w:val="003A786B"/>
    <w:rsid w:val="003B0488"/>
    <w:rsid w:val="003B2A66"/>
    <w:rsid w:val="003B410A"/>
    <w:rsid w:val="003B436D"/>
    <w:rsid w:val="003B4F72"/>
    <w:rsid w:val="003B57D4"/>
    <w:rsid w:val="003B5B51"/>
    <w:rsid w:val="003B6006"/>
    <w:rsid w:val="003B67BD"/>
    <w:rsid w:val="003C01C3"/>
    <w:rsid w:val="003C0874"/>
    <w:rsid w:val="003C0F80"/>
    <w:rsid w:val="003C14A0"/>
    <w:rsid w:val="003C1E09"/>
    <w:rsid w:val="003C2889"/>
    <w:rsid w:val="003C2CEB"/>
    <w:rsid w:val="003C3738"/>
    <w:rsid w:val="003C4878"/>
    <w:rsid w:val="003C5CA9"/>
    <w:rsid w:val="003C649C"/>
    <w:rsid w:val="003C6EC0"/>
    <w:rsid w:val="003C7AF6"/>
    <w:rsid w:val="003D09D9"/>
    <w:rsid w:val="003D22B3"/>
    <w:rsid w:val="003D2973"/>
    <w:rsid w:val="003D2D4E"/>
    <w:rsid w:val="003D3261"/>
    <w:rsid w:val="003D44FC"/>
    <w:rsid w:val="003D4D7C"/>
    <w:rsid w:val="003D5584"/>
    <w:rsid w:val="003D5630"/>
    <w:rsid w:val="003D5870"/>
    <w:rsid w:val="003D71F3"/>
    <w:rsid w:val="003E0126"/>
    <w:rsid w:val="003E04D6"/>
    <w:rsid w:val="003E092B"/>
    <w:rsid w:val="003E0ED9"/>
    <w:rsid w:val="003E13F7"/>
    <w:rsid w:val="003E1B93"/>
    <w:rsid w:val="003E2168"/>
    <w:rsid w:val="003E217A"/>
    <w:rsid w:val="003E2C03"/>
    <w:rsid w:val="003E30B1"/>
    <w:rsid w:val="003E335B"/>
    <w:rsid w:val="003E4812"/>
    <w:rsid w:val="003E5355"/>
    <w:rsid w:val="003E63A7"/>
    <w:rsid w:val="003E704E"/>
    <w:rsid w:val="003E7ACC"/>
    <w:rsid w:val="003F05C3"/>
    <w:rsid w:val="003F094B"/>
    <w:rsid w:val="003F0C13"/>
    <w:rsid w:val="003F11D1"/>
    <w:rsid w:val="003F25C8"/>
    <w:rsid w:val="003F3522"/>
    <w:rsid w:val="003F36A8"/>
    <w:rsid w:val="003F6F93"/>
    <w:rsid w:val="003F7396"/>
    <w:rsid w:val="003F75B4"/>
    <w:rsid w:val="00400B2B"/>
    <w:rsid w:val="00401072"/>
    <w:rsid w:val="004010B7"/>
    <w:rsid w:val="00401CD7"/>
    <w:rsid w:val="004023A7"/>
    <w:rsid w:val="004028B2"/>
    <w:rsid w:val="00403068"/>
    <w:rsid w:val="004031DF"/>
    <w:rsid w:val="00405968"/>
    <w:rsid w:val="00406C13"/>
    <w:rsid w:val="004072DB"/>
    <w:rsid w:val="0040778B"/>
    <w:rsid w:val="00407A89"/>
    <w:rsid w:val="00410FA7"/>
    <w:rsid w:val="00411462"/>
    <w:rsid w:val="00412BFB"/>
    <w:rsid w:val="00412E3D"/>
    <w:rsid w:val="00413EDE"/>
    <w:rsid w:val="00413FB5"/>
    <w:rsid w:val="00414528"/>
    <w:rsid w:val="0041455E"/>
    <w:rsid w:val="00414632"/>
    <w:rsid w:val="004167A9"/>
    <w:rsid w:val="00416819"/>
    <w:rsid w:val="00417277"/>
    <w:rsid w:val="00417A6B"/>
    <w:rsid w:val="0042073E"/>
    <w:rsid w:val="00420A66"/>
    <w:rsid w:val="0042165D"/>
    <w:rsid w:val="00421B41"/>
    <w:rsid w:val="0042280B"/>
    <w:rsid w:val="00423B37"/>
    <w:rsid w:val="004246F7"/>
    <w:rsid w:val="0042570D"/>
    <w:rsid w:val="0042598C"/>
    <w:rsid w:val="00427C5D"/>
    <w:rsid w:val="00427D6B"/>
    <w:rsid w:val="004300F9"/>
    <w:rsid w:val="0043020B"/>
    <w:rsid w:val="00430890"/>
    <w:rsid w:val="00431B6D"/>
    <w:rsid w:val="00431D64"/>
    <w:rsid w:val="0043231F"/>
    <w:rsid w:val="0043364B"/>
    <w:rsid w:val="00433CF3"/>
    <w:rsid w:val="004342D6"/>
    <w:rsid w:val="00434852"/>
    <w:rsid w:val="0043611E"/>
    <w:rsid w:val="00436295"/>
    <w:rsid w:val="0043680A"/>
    <w:rsid w:val="004368C2"/>
    <w:rsid w:val="00437574"/>
    <w:rsid w:val="0043771E"/>
    <w:rsid w:val="00437B06"/>
    <w:rsid w:val="00437D5F"/>
    <w:rsid w:val="00440561"/>
    <w:rsid w:val="00440665"/>
    <w:rsid w:val="00440E7F"/>
    <w:rsid w:val="00441E70"/>
    <w:rsid w:val="004434DD"/>
    <w:rsid w:val="0044366D"/>
    <w:rsid w:val="00444134"/>
    <w:rsid w:val="00444818"/>
    <w:rsid w:val="00444863"/>
    <w:rsid w:val="00444BEB"/>
    <w:rsid w:val="00444CCC"/>
    <w:rsid w:val="00446BA8"/>
    <w:rsid w:val="00446F6C"/>
    <w:rsid w:val="004509FB"/>
    <w:rsid w:val="004527C1"/>
    <w:rsid w:val="004528C2"/>
    <w:rsid w:val="00452FD7"/>
    <w:rsid w:val="004539AE"/>
    <w:rsid w:val="004542C6"/>
    <w:rsid w:val="00454783"/>
    <w:rsid w:val="00454A99"/>
    <w:rsid w:val="00454B26"/>
    <w:rsid w:val="00454F94"/>
    <w:rsid w:val="00455D17"/>
    <w:rsid w:val="00456205"/>
    <w:rsid w:val="004562DF"/>
    <w:rsid w:val="0045632D"/>
    <w:rsid w:val="004569A5"/>
    <w:rsid w:val="00456EEA"/>
    <w:rsid w:val="00457424"/>
    <w:rsid w:val="004611CB"/>
    <w:rsid w:val="004621B2"/>
    <w:rsid w:val="004631AD"/>
    <w:rsid w:val="0046421F"/>
    <w:rsid w:val="00466129"/>
    <w:rsid w:val="0046640A"/>
    <w:rsid w:val="00467F59"/>
    <w:rsid w:val="00470EBF"/>
    <w:rsid w:val="00471795"/>
    <w:rsid w:val="00471E87"/>
    <w:rsid w:val="00472208"/>
    <w:rsid w:val="004728B6"/>
    <w:rsid w:val="004734AB"/>
    <w:rsid w:val="00473767"/>
    <w:rsid w:val="00473D42"/>
    <w:rsid w:val="004742BE"/>
    <w:rsid w:val="00474A8B"/>
    <w:rsid w:val="00474E7B"/>
    <w:rsid w:val="00475408"/>
    <w:rsid w:val="0047633E"/>
    <w:rsid w:val="00476E7A"/>
    <w:rsid w:val="00477B30"/>
    <w:rsid w:val="004801F0"/>
    <w:rsid w:val="004802D8"/>
    <w:rsid w:val="00480F48"/>
    <w:rsid w:val="00481B5E"/>
    <w:rsid w:val="0048245A"/>
    <w:rsid w:val="004837E0"/>
    <w:rsid w:val="0048441E"/>
    <w:rsid w:val="004847AA"/>
    <w:rsid w:val="004849B4"/>
    <w:rsid w:val="004851B1"/>
    <w:rsid w:val="00485ACA"/>
    <w:rsid w:val="00485C74"/>
    <w:rsid w:val="0048643C"/>
    <w:rsid w:val="00486868"/>
    <w:rsid w:val="004873B2"/>
    <w:rsid w:val="00491591"/>
    <w:rsid w:val="004921D8"/>
    <w:rsid w:val="004928CE"/>
    <w:rsid w:val="00492DAD"/>
    <w:rsid w:val="00493495"/>
    <w:rsid w:val="00493F5B"/>
    <w:rsid w:val="00494278"/>
    <w:rsid w:val="0049478B"/>
    <w:rsid w:val="00497754"/>
    <w:rsid w:val="00497AA5"/>
    <w:rsid w:val="004A004C"/>
    <w:rsid w:val="004A00EE"/>
    <w:rsid w:val="004A0110"/>
    <w:rsid w:val="004A150B"/>
    <w:rsid w:val="004A1952"/>
    <w:rsid w:val="004A2582"/>
    <w:rsid w:val="004A2ED5"/>
    <w:rsid w:val="004A3784"/>
    <w:rsid w:val="004A467E"/>
    <w:rsid w:val="004A4C55"/>
    <w:rsid w:val="004A51C7"/>
    <w:rsid w:val="004A5236"/>
    <w:rsid w:val="004A5C2F"/>
    <w:rsid w:val="004A6978"/>
    <w:rsid w:val="004A71AD"/>
    <w:rsid w:val="004A7C55"/>
    <w:rsid w:val="004A7DEA"/>
    <w:rsid w:val="004B02B8"/>
    <w:rsid w:val="004B0326"/>
    <w:rsid w:val="004B1E6C"/>
    <w:rsid w:val="004B3B44"/>
    <w:rsid w:val="004B4CBA"/>
    <w:rsid w:val="004B540A"/>
    <w:rsid w:val="004B594C"/>
    <w:rsid w:val="004B6410"/>
    <w:rsid w:val="004B653D"/>
    <w:rsid w:val="004B6A19"/>
    <w:rsid w:val="004B6E1A"/>
    <w:rsid w:val="004B79BA"/>
    <w:rsid w:val="004C0782"/>
    <w:rsid w:val="004C170A"/>
    <w:rsid w:val="004C1806"/>
    <w:rsid w:val="004C26FC"/>
    <w:rsid w:val="004C2A49"/>
    <w:rsid w:val="004C3269"/>
    <w:rsid w:val="004C34A3"/>
    <w:rsid w:val="004C3545"/>
    <w:rsid w:val="004C3CAE"/>
    <w:rsid w:val="004C4C82"/>
    <w:rsid w:val="004C50EC"/>
    <w:rsid w:val="004C5147"/>
    <w:rsid w:val="004C5BFB"/>
    <w:rsid w:val="004C6088"/>
    <w:rsid w:val="004C7C53"/>
    <w:rsid w:val="004D0071"/>
    <w:rsid w:val="004D0ADE"/>
    <w:rsid w:val="004D1077"/>
    <w:rsid w:val="004D2CF5"/>
    <w:rsid w:val="004D2F11"/>
    <w:rsid w:val="004D3E0D"/>
    <w:rsid w:val="004D3EA7"/>
    <w:rsid w:val="004D4EEE"/>
    <w:rsid w:val="004D5085"/>
    <w:rsid w:val="004D5866"/>
    <w:rsid w:val="004D5FDC"/>
    <w:rsid w:val="004D6367"/>
    <w:rsid w:val="004D64F3"/>
    <w:rsid w:val="004D6D88"/>
    <w:rsid w:val="004E14EF"/>
    <w:rsid w:val="004E1970"/>
    <w:rsid w:val="004E2444"/>
    <w:rsid w:val="004E2967"/>
    <w:rsid w:val="004E2B5C"/>
    <w:rsid w:val="004E3091"/>
    <w:rsid w:val="004E3577"/>
    <w:rsid w:val="004E41CB"/>
    <w:rsid w:val="004E44DD"/>
    <w:rsid w:val="004E59D2"/>
    <w:rsid w:val="004E5D02"/>
    <w:rsid w:val="004E6206"/>
    <w:rsid w:val="004E7EA3"/>
    <w:rsid w:val="004F0B42"/>
    <w:rsid w:val="004F2FED"/>
    <w:rsid w:val="004F3E89"/>
    <w:rsid w:val="004F4149"/>
    <w:rsid w:val="004F5302"/>
    <w:rsid w:val="004F59D3"/>
    <w:rsid w:val="004F6492"/>
    <w:rsid w:val="004F7C7A"/>
    <w:rsid w:val="0050043D"/>
    <w:rsid w:val="00500CB6"/>
    <w:rsid w:val="00503139"/>
    <w:rsid w:val="005033CD"/>
    <w:rsid w:val="00503462"/>
    <w:rsid w:val="00503486"/>
    <w:rsid w:val="005041AF"/>
    <w:rsid w:val="005049F9"/>
    <w:rsid w:val="0050563F"/>
    <w:rsid w:val="00505935"/>
    <w:rsid w:val="00505C0D"/>
    <w:rsid w:val="00505F3C"/>
    <w:rsid w:val="005076A2"/>
    <w:rsid w:val="00510864"/>
    <w:rsid w:val="005113DE"/>
    <w:rsid w:val="00512284"/>
    <w:rsid w:val="00513638"/>
    <w:rsid w:val="00514441"/>
    <w:rsid w:val="005153AB"/>
    <w:rsid w:val="00515875"/>
    <w:rsid w:val="005159FC"/>
    <w:rsid w:val="005200E2"/>
    <w:rsid w:val="00520DE9"/>
    <w:rsid w:val="00521417"/>
    <w:rsid w:val="0052162F"/>
    <w:rsid w:val="00521A5B"/>
    <w:rsid w:val="0052234D"/>
    <w:rsid w:val="00522429"/>
    <w:rsid w:val="005228C8"/>
    <w:rsid w:val="00522D56"/>
    <w:rsid w:val="00523236"/>
    <w:rsid w:val="00523BA2"/>
    <w:rsid w:val="005249A6"/>
    <w:rsid w:val="00525307"/>
    <w:rsid w:val="0052543F"/>
    <w:rsid w:val="00525F8C"/>
    <w:rsid w:val="00526A1F"/>
    <w:rsid w:val="00526D13"/>
    <w:rsid w:val="005275A5"/>
    <w:rsid w:val="005305FB"/>
    <w:rsid w:val="005307AE"/>
    <w:rsid w:val="00530F9A"/>
    <w:rsid w:val="00531448"/>
    <w:rsid w:val="00531972"/>
    <w:rsid w:val="00532CE9"/>
    <w:rsid w:val="00533BC2"/>
    <w:rsid w:val="00533C2B"/>
    <w:rsid w:val="005345CA"/>
    <w:rsid w:val="00534607"/>
    <w:rsid w:val="00534710"/>
    <w:rsid w:val="00534DAD"/>
    <w:rsid w:val="00534F59"/>
    <w:rsid w:val="005356AB"/>
    <w:rsid w:val="0053588C"/>
    <w:rsid w:val="00535BD7"/>
    <w:rsid w:val="00536929"/>
    <w:rsid w:val="00536D42"/>
    <w:rsid w:val="005373D1"/>
    <w:rsid w:val="005400AD"/>
    <w:rsid w:val="0054093D"/>
    <w:rsid w:val="00541701"/>
    <w:rsid w:val="00541FB4"/>
    <w:rsid w:val="005426C0"/>
    <w:rsid w:val="005427E5"/>
    <w:rsid w:val="00543018"/>
    <w:rsid w:val="0054329A"/>
    <w:rsid w:val="005437F6"/>
    <w:rsid w:val="00543A26"/>
    <w:rsid w:val="00543BD7"/>
    <w:rsid w:val="00544145"/>
    <w:rsid w:val="00544D18"/>
    <w:rsid w:val="00546E37"/>
    <w:rsid w:val="0054737F"/>
    <w:rsid w:val="00547BFA"/>
    <w:rsid w:val="0055046C"/>
    <w:rsid w:val="00550644"/>
    <w:rsid w:val="005506D7"/>
    <w:rsid w:val="00552779"/>
    <w:rsid w:val="00552B82"/>
    <w:rsid w:val="005531D0"/>
    <w:rsid w:val="005531DC"/>
    <w:rsid w:val="005532AC"/>
    <w:rsid w:val="00553D82"/>
    <w:rsid w:val="00554012"/>
    <w:rsid w:val="00554D65"/>
    <w:rsid w:val="005618AB"/>
    <w:rsid w:val="00561F6B"/>
    <w:rsid w:val="00562086"/>
    <w:rsid w:val="00562641"/>
    <w:rsid w:val="00563D1C"/>
    <w:rsid w:val="00564EEA"/>
    <w:rsid w:val="00565400"/>
    <w:rsid w:val="00565A2D"/>
    <w:rsid w:val="00565F38"/>
    <w:rsid w:val="00566823"/>
    <w:rsid w:val="00566E8E"/>
    <w:rsid w:val="00567960"/>
    <w:rsid w:val="00570487"/>
    <w:rsid w:val="005704FA"/>
    <w:rsid w:val="005705FB"/>
    <w:rsid w:val="00573DE0"/>
    <w:rsid w:val="00574722"/>
    <w:rsid w:val="00574F8A"/>
    <w:rsid w:val="00574FBA"/>
    <w:rsid w:val="005768B5"/>
    <w:rsid w:val="00576EF6"/>
    <w:rsid w:val="005778A0"/>
    <w:rsid w:val="00580D75"/>
    <w:rsid w:val="005815C7"/>
    <w:rsid w:val="00581BD7"/>
    <w:rsid w:val="00582198"/>
    <w:rsid w:val="005821A5"/>
    <w:rsid w:val="00583437"/>
    <w:rsid w:val="005837E4"/>
    <w:rsid w:val="00583B8B"/>
    <w:rsid w:val="00583EF6"/>
    <w:rsid w:val="00584CC9"/>
    <w:rsid w:val="0058513B"/>
    <w:rsid w:val="00585219"/>
    <w:rsid w:val="00585491"/>
    <w:rsid w:val="00585C7C"/>
    <w:rsid w:val="005874EA"/>
    <w:rsid w:val="0059019F"/>
    <w:rsid w:val="00590498"/>
    <w:rsid w:val="00590544"/>
    <w:rsid w:val="00590611"/>
    <w:rsid w:val="00590A93"/>
    <w:rsid w:val="00590B6F"/>
    <w:rsid w:val="00591034"/>
    <w:rsid w:val="00591726"/>
    <w:rsid w:val="00591944"/>
    <w:rsid w:val="00591AB0"/>
    <w:rsid w:val="005925F0"/>
    <w:rsid w:val="00592FF4"/>
    <w:rsid w:val="005941C4"/>
    <w:rsid w:val="005956C3"/>
    <w:rsid w:val="0059590B"/>
    <w:rsid w:val="005962EB"/>
    <w:rsid w:val="005966F4"/>
    <w:rsid w:val="00596B43"/>
    <w:rsid w:val="005A1ACE"/>
    <w:rsid w:val="005A32CA"/>
    <w:rsid w:val="005A3F59"/>
    <w:rsid w:val="005A42AE"/>
    <w:rsid w:val="005A4DE8"/>
    <w:rsid w:val="005A4F07"/>
    <w:rsid w:val="005A61AE"/>
    <w:rsid w:val="005A73FD"/>
    <w:rsid w:val="005A7D28"/>
    <w:rsid w:val="005B140D"/>
    <w:rsid w:val="005B1436"/>
    <w:rsid w:val="005B14DB"/>
    <w:rsid w:val="005B23FE"/>
    <w:rsid w:val="005B3DA3"/>
    <w:rsid w:val="005B3F65"/>
    <w:rsid w:val="005B4466"/>
    <w:rsid w:val="005B4A94"/>
    <w:rsid w:val="005B5D22"/>
    <w:rsid w:val="005B641A"/>
    <w:rsid w:val="005B6C3B"/>
    <w:rsid w:val="005B6D45"/>
    <w:rsid w:val="005B7AE3"/>
    <w:rsid w:val="005C1580"/>
    <w:rsid w:val="005C1EDE"/>
    <w:rsid w:val="005C39A7"/>
    <w:rsid w:val="005C3A12"/>
    <w:rsid w:val="005C41EA"/>
    <w:rsid w:val="005C51FC"/>
    <w:rsid w:val="005C5F09"/>
    <w:rsid w:val="005C6B56"/>
    <w:rsid w:val="005C7BFC"/>
    <w:rsid w:val="005C7D4D"/>
    <w:rsid w:val="005D0818"/>
    <w:rsid w:val="005D1630"/>
    <w:rsid w:val="005D1B9B"/>
    <w:rsid w:val="005D3B6C"/>
    <w:rsid w:val="005D4D27"/>
    <w:rsid w:val="005D524F"/>
    <w:rsid w:val="005D530C"/>
    <w:rsid w:val="005D5A47"/>
    <w:rsid w:val="005D5AEB"/>
    <w:rsid w:val="005D5B96"/>
    <w:rsid w:val="005D5BDA"/>
    <w:rsid w:val="005D5D4B"/>
    <w:rsid w:val="005D6E7C"/>
    <w:rsid w:val="005E0BA5"/>
    <w:rsid w:val="005E219B"/>
    <w:rsid w:val="005E2AE4"/>
    <w:rsid w:val="005E3056"/>
    <w:rsid w:val="005E3408"/>
    <w:rsid w:val="005E474C"/>
    <w:rsid w:val="005E53F6"/>
    <w:rsid w:val="005E5649"/>
    <w:rsid w:val="005F284B"/>
    <w:rsid w:val="005F2E6D"/>
    <w:rsid w:val="005F3815"/>
    <w:rsid w:val="005F385E"/>
    <w:rsid w:val="005F400E"/>
    <w:rsid w:val="005F4810"/>
    <w:rsid w:val="005F4C85"/>
    <w:rsid w:val="005F6983"/>
    <w:rsid w:val="00600BF5"/>
    <w:rsid w:val="00601F45"/>
    <w:rsid w:val="00602328"/>
    <w:rsid w:val="00603310"/>
    <w:rsid w:val="0060396C"/>
    <w:rsid w:val="00603D48"/>
    <w:rsid w:val="006043AA"/>
    <w:rsid w:val="00604CF9"/>
    <w:rsid w:val="00604FF5"/>
    <w:rsid w:val="0060534F"/>
    <w:rsid w:val="006054AA"/>
    <w:rsid w:val="00606E61"/>
    <w:rsid w:val="00606FAE"/>
    <w:rsid w:val="00607FBA"/>
    <w:rsid w:val="00610A0D"/>
    <w:rsid w:val="006118BA"/>
    <w:rsid w:val="00612AEE"/>
    <w:rsid w:val="00612C48"/>
    <w:rsid w:val="00612F3C"/>
    <w:rsid w:val="00613AB3"/>
    <w:rsid w:val="00613BB3"/>
    <w:rsid w:val="00613E27"/>
    <w:rsid w:val="006147D9"/>
    <w:rsid w:val="0061497D"/>
    <w:rsid w:val="00614DB6"/>
    <w:rsid w:val="00614E1C"/>
    <w:rsid w:val="0061651A"/>
    <w:rsid w:val="00617ABB"/>
    <w:rsid w:val="00617AC6"/>
    <w:rsid w:val="00617E34"/>
    <w:rsid w:val="006201CA"/>
    <w:rsid w:val="0062189C"/>
    <w:rsid w:val="00621AD0"/>
    <w:rsid w:val="00621BDC"/>
    <w:rsid w:val="00622C14"/>
    <w:rsid w:val="00622C2C"/>
    <w:rsid w:val="006230CB"/>
    <w:rsid w:val="006236C3"/>
    <w:rsid w:val="00624098"/>
    <w:rsid w:val="00624FB2"/>
    <w:rsid w:val="0062542B"/>
    <w:rsid w:val="0062655E"/>
    <w:rsid w:val="00626780"/>
    <w:rsid w:val="00626834"/>
    <w:rsid w:val="00627EBD"/>
    <w:rsid w:val="006302B2"/>
    <w:rsid w:val="006320CE"/>
    <w:rsid w:val="00632BF6"/>
    <w:rsid w:val="00633AE2"/>
    <w:rsid w:val="00633C9B"/>
    <w:rsid w:val="006352E1"/>
    <w:rsid w:val="006360D4"/>
    <w:rsid w:val="006368A9"/>
    <w:rsid w:val="00637307"/>
    <w:rsid w:val="00637398"/>
    <w:rsid w:val="00637B4A"/>
    <w:rsid w:val="00640387"/>
    <w:rsid w:val="00640830"/>
    <w:rsid w:val="00640983"/>
    <w:rsid w:val="00640B06"/>
    <w:rsid w:val="00640E4D"/>
    <w:rsid w:val="00641267"/>
    <w:rsid w:val="00641462"/>
    <w:rsid w:val="006423CE"/>
    <w:rsid w:val="00643011"/>
    <w:rsid w:val="0064306F"/>
    <w:rsid w:val="006436A8"/>
    <w:rsid w:val="0064492E"/>
    <w:rsid w:val="006459D9"/>
    <w:rsid w:val="00646154"/>
    <w:rsid w:val="00646E1C"/>
    <w:rsid w:val="00646F25"/>
    <w:rsid w:val="006502E3"/>
    <w:rsid w:val="00650C6F"/>
    <w:rsid w:val="00650EAB"/>
    <w:rsid w:val="006511E3"/>
    <w:rsid w:val="00651941"/>
    <w:rsid w:val="006520F8"/>
    <w:rsid w:val="00652696"/>
    <w:rsid w:val="0065289C"/>
    <w:rsid w:val="00652AD3"/>
    <w:rsid w:val="006532DA"/>
    <w:rsid w:val="00654516"/>
    <w:rsid w:val="00654F5F"/>
    <w:rsid w:val="00655B75"/>
    <w:rsid w:val="006562D1"/>
    <w:rsid w:val="0065756E"/>
    <w:rsid w:val="0065766A"/>
    <w:rsid w:val="006577E3"/>
    <w:rsid w:val="00657B26"/>
    <w:rsid w:val="00657D23"/>
    <w:rsid w:val="00657FEC"/>
    <w:rsid w:val="00661375"/>
    <w:rsid w:val="00661F43"/>
    <w:rsid w:val="00662B89"/>
    <w:rsid w:val="00663378"/>
    <w:rsid w:val="006646A1"/>
    <w:rsid w:val="006649BE"/>
    <w:rsid w:val="00665226"/>
    <w:rsid w:val="00666254"/>
    <w:rsid w:val="0066657A"/>
    <w:rsid w:val="00666946"/>
    <w:rsid w:val="00666C15"/>
    <w:rsid w:val="00666CE4"/>
    <w:rsid w:val="006702D1"/>
    <w:rsid w:val="006714F5"/>
    <w:rsid w:val="0067239B"/>
    <w:rsid w:val="0067317E"/>
    <w:rsid w:val="0067325A"/>
    <w:rsid w:val="00673674"/>
    <w:rsid w:val="00673786"/>
    <w:rsid w:val="00675AE8"/>
    <w:rsid w:val="0067699A"/>
    <w:rsid w:val="00677410"/>
    <w:rsid w:val="00677598"/>
    <w:rsid w:val="00677FBB"/>
    <w:rsid w:val="006801FF"/>
    <w:rsid w:val="00680934"/>
    <w:rsid w:val="006821C5"/>
    <w:rsid w:val="00683A00"/>
    <w:rsid w:val="00685A40"/>
    <w:rsid w:val="0068603E"/>
    <w:rsid w:val="00686CBA"/>
    <w:rsid w:val="00686D3B"/>
    <w:rsid w:val="00687598"/>
    <w:rsid w:val="00687A4C"/>
    <w:rsid w:val="00687D24"/>
    <w:rsid w:val="006901A5"/>
    <w:rsid w:val="006914DE"/>
    <w:rsid w:val="00691EC0"/>
    <w:rsid w:val="006925FA"/>
    <w:rsid w:val="00692860"/>
    <w:rsid w:val="00693C78"/>
    <w:rsid w:val="00694210"/>
    <w:rsid w:val="00694822"/>
    <w:rsid w:val="00694AFA"/>
    <w:rsid w:val="006952CB"/>
    <w:rsid w:val="00695BBB"/>
    <w:rsid w:val="00695BC4"/>
    <w:rsid w:val="006960BA"/>
    <w:rsid w:val="006965ED"/>
    <w:rsid w:val="00696C55"/>
    <w:rsid w:val="00697043"/>
    <w:rsid w:val="00697652"/>
    <w:rsid w:val="00697F1B"/>
    <w:rsid w:val="006A0F0B"/>
    <w:rsid w:val="006A1250"/>
    <w:rsid w:val="006A1386"/>
    <w:rsid w:val="006A2280"/>
    <w:rsid w:val="006A369A"/>
    <w:rsid w:val="006A3F7A"/>
    <w:rsid w:val="006A449B"/>
    <w:rsid w:val="006A4F89"/>
    <w:rsid w:val="006A5321"/>
    <w:rsid w:val="006A53A0"/>
    <w:rsid w:val="006A60E2"/>
    <w:rsid w:val="006A664B"/>
    <w:rsid w:val="006A7A50"/>
    <w:rsid w:val="006A7C8F"/>
    <w:rsid w:val="006B07FF"/>
    <w:rsid w:val="006B14F0"/>
    <w:rsid w:val="006B25E3"/>
    <w:rsid w:val="006B2CAA"/>
    <w:rsid w:val="006B2E8B"/>
    <w:rsid w:val="006B30F7"/>
    <w:rsid w:val="006B4B60"/>
    <w:rsid w:val="006B5E1B"/>
    <w:rsid w:val="006B5F3D"/>
    <w:rsid w:val="006B7AD4"/>
    <w:rsid w:val="006C0844"/>
    <w:rsid w:val="006C1241"/>
    <w:rsid w:val="006C1F92"/>
    <w:rsid w:val="006C2980"/>
    <w:rsid w:val="006C2CB2"/>
    <w:rsid w:val="006C31D1"/>
    <w:rsid w:val="006C335B"/>
    <w:rsid w:val="006C34BB"/>
    <w:rsid w:val="006C4C74"/>
    <w:rsid w:val="006C5116"/>
    <w:rsid w:val="006C536D"/>
    <w:rsid w:val="006C5634"/>
    <w:rsid w:val="006C5C9C"/>
    <w:rsid w:val="006C724A"/>
    <w:rsid w:val="006C7BA7"/>
    <w:rsid w:val="006C7E08"/>
    <w:rsid w:val="006D027B"/>
    <w:rsid w:val="006D05C8"/>
    <w:rsid w:val="006D16BA"/>
    <w:rsid w:val="006D16CC"/>
    <w:rsid w:val="006D18A2"/>
    <w:rsid w:val="006D1F67"/>
    <w:rsid w:val="006D2188"/>
    <w:rsid w:val="006D2211"/>
    <w:rsid w:val="006D2B5F"/>
    <w:rsid w:val="006D3E3B"/>
    <w:rsid w:val="006D5D7B"/>
    <w:rsid w:val="006D6443"/>
    <w:rsid w:val="006D6643"/>
    <w:rsid w:val="006D70BB"/>
    <w:rsid w:val="006D7A0A"/>
    <w:rsid w:val="006D7AEC"/>
    <w:rsid w:val="006E12A2"/>
    <w:rsid w:val="006E1301"/>
    <w:rsid w:val="006E3E4C"/>
    <w:rsid w:val="006E3F62"/>
    <w:rsid w:val="006E5906"/>
    <w:rsid w:val="006E6037"/>
    <w:rsid w:val="006E6FB1"/>
    <w:rsid w:val="006E7084"/>
    <w:rsid w:val="006E7493"/>
    <w:rsid w:val="006E7A69"/>
    <w:rsid w:val="006E7D5D"/>
    <w:rsid w:val="006E7E09"/>
    <w:rsid w:val="006F07D8"/>
    <w:rsid w:val="006F0943"/>
    <w:rsid w:val="006F0DF0"/>
    <w:rsid w:val="006F0FDA"/>
    <w:rsid w:val="006F1D43"/>
    <w:rsid w:val="006F1F91"/>
    <w:rsid w:val="006F3135"/>
    <w:rsid w:val="006F3527"/>
    <w:rsid w:val="006F3E22"/>
    <w:rsid w:val="006F55AE"/>
    <w:rsid w:val="006F669B"/>
    <w:rsid w:val="006F74C3"/>
    <w:rsid w:val="006F7D9D"/>
    <w:rsid w:val="00700E52"/>
    <w:rsid w:val="00701F2B"/>
    <w:rsid w:val="0070210B"/>
    <w:rsid w:val="00702A82"/>
    <w:rsid w:val="00705524"/>
    <w:rsid w:val="00705A15"/>
    <w:rsid w:val="007063E8"/>
    <w:rsid w:val="007064D9"/>
    <w:rsid w:val="00706576"/>
    <w:rsid w:val="00707C92"/>
    <w:rsid w:val="00710FB0"/>
    <w:rsid w:val="00711F6F"/>
    <w:rsid w:val="0071210E"/>
    <w:rsid w:val="00712948"/>
    <w:rsid w:val="0071302E"/>
    <w:rsid w:val="007141BD"/>
    <w:rsid w:val="0071428C"/>
    <w:rsid w:val="007146AA"/>
    <w:rsid w:val="00714825"/>
    <w:rsid w:val="007154F8"/>
    <w:rsid w:val="00715848"/>
    <w:rsid w:val="00715DCB"/>
    <w:rsid w:val="00717630"/>
    <w:rsid w:val="00717A8A"/>
    <w:rsid w:val="00720477"/>
    <w:rsid w:val="007214E5"/>
    <w:rsid w:val="007216FA"/>
    <w:rsid w:val="007218C1"/>
    <w:rsid w:val="0072222A"/>
    <w:rsid w:val="00722394"/>
    <w:rsid w:val="00722618"/>
    <w:rsid w:val="00722AE3"/>
    <w:rsid w:val="00723BD7"/>
    <w:rsid w:val="00723E93"/>
    <w:rsid w:val="00724484"/>
    <w:rsid w:val="007247B6"/>
    <w:rsid w:val="00725130"/>
    <w:rsid w:val="007270B0"/>
    <w:rsid w:val="00727183"/>
    <w:rsid w:val="00727196"/>
    <w:rsid w:val="0072786E"/>
    <w:rsid w:val="00727B77"/>
    <w:rsid w:val="00727CBE"/>
    <w:rsid w:val="00730C01"/>
    <w:rsid w:val="00730DC1"/>
    <w:rsid w:val="007323CC"/>
    <w:rsid w:val="00732693"/>
    <w:rsid w:val="007333BC"/>
    <w:rsid w:val="007338BA"/>
    <w:rsid w:val="00733E4C"/>
    <w:rsid w:val="0073536C"/>
    <w:rsid w:val="00735B4A"/>
    <w:rsid w:val="00736BB8"/>
    <w:rsid w:val="00736EA5"/>
    <w:rsid w:val="007379C5"/>
    <w:rsid w:val="00740850"/>
    <w:rsid w:val="00740A9A"/>
    <w:rsid w:val="00741E68"/>
    <w:rsid w:val="00741F91"/>
    <w:rsid w:val="0074291C"/>
    <w:rsid w:val="00742E51"/>
    <w:rsid w:val="007433B6"/>
    <w:rsid w:val="00743C53"/>
    <w:rsid w:val="0074435C"/>
    <w:rsid w:val="007445A3"/>
    <w:rsid w:val="007448EC"/>
    <w:rsid w:val="00745DF7"/>
    <w:rsid w:val="00747A46"/>
    <w:rsid w:val="00750AF1"/>
    <w:rsid w:val="00752034"/>
    <w:rsid w:val="00752362"/>
    <w:rsid w:val="00753667"/>
    <w:rsid w:val="007538FC"/>
    <w:rsid w:val="007544EE"/>
    <w:rsid w:val="00754633"/>
    <w:rsid w:val="007550F2"/>
    <w:rsid w:val="00755276"/>
    <w:rsid w:val="007559E4"/>
    <w:rsid w:val="007565E2"/>
    <w:rsid w:val="00756A61"/>
    <w:rsid w:val="00756CA0"/>
    <w:rsid w:val="00756DA7"/>
    <w:rsid w:val="00757A6B"/>
    <w:rsid w:val="00760276"/>
    <w:rsid w:val="0076171D"/>
    <w:rsid w:val="00761A39"/>
    <w:rsid w:val="007627EF"/>
    <w:rsid w:val="0076292C"/>
    <w:rsid w:val="00762AEB"/>
    <w:rsid w:val="007632E5"/>
    <w:rsid w:val="00765C1C"/>
    <w:rsid w:val="00765D15"/>
    <w:rsid w:val="007662C2"/>
    <w:rsid w:val="00766548"/>
    <w:rsid w:val="007665A3"/>
    <w:rsid w:val="0076668E"/>
    <w:rsid w:val="007666F3"/>
    <w:rsid w:val="0076683F"/>
    <w:rsid w:val="007700A8"/>
    <w:rsid w:val="00770AE9"/>
    <w:rsid w:val="00771322"/>
    <w:rsid w:val="00771421"/>
    <w:rsid w:val="00771735"/>
    <w:rsid w:val="0077183D"/>
    <w:rsid w:val="00771AD0"/>
    <w:rsid w:val="00771D4A"/>
    <w:rsid w:val="00772692"/>
    <w:rsid w:val="00773965"/>
    <w:rsid w:val="00774B09"/>
    <w:rsid w:val="0077559F"/>
    <w:rsid w:val="00775F52"/>
    <w:rsid w:val="00776AD5"/>
    <w:rsid w:val="00777FAB"/>
    <w:rsid w:val="0078076F"/>
    <w:rsid w:val="00781341"/>
    <w:rsid w:val="00782305"/>
    <w:rsid w:val="007824C5"/>
    <w:rsid w:val="007827CC"/>
    <w:rsid w:val="00782BFF"/>
    <w:rsid w:val="0078301C"/>
    <w:rsid w:val="00783506"/>
    <w:rsid w:val="007835C1"/>
    <w:rsid w:val="00783C8A"/>
    <w:rsid w:val="00784933"/>
    <w:rsid w:val="00784B62"/>
    <w:rsid w:val="00785602"/>
    <w:rsid w:val="00787761"/>
    <w:rsid w:val="007878B7"/>
    <w:rsid w:val="0078792D"/>
    <w:rsid w:val="00790EAB"/>
    <w:rsid w:val="007911B0"/>
    <w:rsid w:val="007912EA"/>
    <w:rsid w:val="00791640"/>
    <w:rsid w:val="00791C3E"/>
    <w:rsid w:val="00791DB9"/>
    <w:rsid w:val="00792844"/>
    <w:rsid w:val="007932D3"/>
    <w:rsid w:val="007933FA"/>
    <w:rsid w:val="0079355B"/>
    <w:rsid w:val="0079421C"/>
    <w:rsid w:val="00795826"/>
    <w:rsid w:val="00795D48"/>
    <w:rsid w:val="0079737C"/>
    <w:rsid w:val="00797554"/>
    <w:rsid w:val="007A0265"/>
    <w:rsid w:val="007A0BD2"/>
    <w:rsid w:val="007A0F20"/>
    <w:rsid w:val="007A14BB"/>
    <w:rsid w:val="007A14D7"/>
    <w:rsid w:val="007A1A0C"/>
    <w:rsid w:val="007A1C33"/>
    <w:rsid w:val="007A271C"/>
    <w:rsid w:val="007A4E87"/>
    <w:rsid w:val="007A5327"/>
    <w:rsid w:val="007A5CC4"/>
    <w:rsid w:val="007A630B"/>
    <w:rsid w:val="007A6BDB"/>
    <w:rsid w:val="007A70D0"/>
    <w:rsid w:val="007B0272"/>
    <w:rsid w:val="007B2E6B"/>
    <w:rsid w:val="007B4554"/>
    <w:rsid w:val="007B4596"/>
    <w:rsid w:val="007B4705"/>
    <w:rsid w:val="007B4DB2"/>
    <w:rsid w:val="007B5E3C"/>
    <w:rsid w:val="007B6040"/>
    <w:rsid w:val="007B705D"/>
    <w:rsid w:val="007B75C9"/>
    <w:rsid w:val="007B765D"/>
    <w:rsid w:val="007C0582"/>
    <w:rsid w:val="007C18E2"/>
    <w:rsid w:val="007C1E21"/>
    <w:rsid w:val="007C22D2"/>
    <w:rsid w:val="007C2865"/>
    <w:rsid w:val="007C2A30"/>
    <w:rsid w:val="007C3A1F"/>
    <w:rsid w:val="007C456C"/>
    <w:rsid w:val="007C5B9B"/>
    <w:rsid w:val="007C7C93"/>
    <w:rsid w:val="007D1626"/>
    <w:rsid w:val="007D1E21"/>
    <w:rsid w:val="007D3095"/>
    <w:rsid w:val="007D34FE"/>
    <w:rsid w:val="007D46F3"/>
    <w:rsid w:val="007D48E0"/>
    <w:rsid w:val="007D4D82"/>
    <w:rsid w:val="007D4E7E"/>
    <w:rsid w:val="007D5153"/>
    <w:rsid w:val="007D616C"/>
    <w:rsid w:val="007D6779"/>
    <w:rsid w:val="007D700A"/>
    <w:rsid w:val="007D7F07"/>
    <w:rsid w:val="007E15AB"/>
    <w:rsid w:val="007E1C7B"/>
    <w:rsid w:val="007E1D30"/>
    <w:rsid w:val="007E1D58"/>
    <w:rsid w:val="007E20A3"/>
    <w:rsid w:val="007E2DA6"/>
    <w:rsid w:val="007E3307"/>
    <w:rsid w:val="007E47E4"/>
    <w:rsid w:val="007E55C2"/>
    <w:rsid w:val="007E61C3"/>
    <w:rsid w:val="007E787E"/>
    <w:rsid w:val="007F1182"/>
    <w:rsid w:val="007F18A6"/>
    <w:rsid w:val="007F18CE"/>
    <w:rsid w:val="007F1B37"/>
    <w:rsid w:val="007F209B"/>
    <w:rsid w:val="007F22B2"/>
    <w:rsid w:val="007F28B3"/>
    <w:rsid w:val="007F3D10"/>
    <w:rsid w:val="007F4B0E"/>
    <w:rsid w:val="007F4DBC"/>
    <w:rsid w:val="007F5F50"/>
    <w:rsid w:val="007F64D6"/>
    <w:rsid w:val="007F7315"/>
    <w:rsid w:val="007F73CA"/>
    <w:rsid w:val="007F7AB7"/>
    <w:rsid w:val="007F7C90"/>
    <w:rsid w:val="00800E98"/>
    <w:rsid w:val="0080102F"/>
    <w:rsid w:val="00801B1A"/>
    <w:rsid w:val="00801E5C"/>
    <w:rsid w:val="0080205E"/>
    <w:rsid w:val="008027AB"/>
    <w:rsid w:val="00803823"/>
    <w:rsid w:val="00803875"/>
    <w:rsid w:val="00804390"/>
    <w:rsid w:val="00804CB4"/>
    <w:rsid w:val="0080705E"/>
    <w:rsid w:val="008134A1"/>
    <w:rsid w:val="0081784F"/>
    <w:rsid w:val="00817C0A"/>
    <w:rsid w:val="00820432"/>
    <w:rsid w:val="00821DE7"/>
    <w:rsid w:val="00822003"/>
    <w:rsid w:val="008233DD"/>
    <w:rsid w:val="0082372D"/>
    <w:rsid w:val="0082397A"/>
    <w:rsid w:val="00824065"/>
    <w:rsid w:val="00824C77"/>
    <w:rsid w:val="00825716"/>
    <w:rsid w:val="00827F65"/>
    <w:rsid w:val="008302A4"/>
    <w:rsid w:val="0083078D"/>
    <w:rsid w:val="008322E1"/>
    <w:rsid w:val="00832706"/>
    <w:rsid w:val="008331C1"/>
    <w:rsid w:val="008356BC"/>
    <w:rsid w:val="00835879"/>
    <w:rsid w:val="008361D8"/>
    <w:rsid w:val="008369CB"/>
    <w:rsid w:val="00836A15"/>
    <w:rsid w:val="00836ADF"/>
    <w:rsid w:val="008373CE"/>
    <w:rsid w:val="008407D9"/>
    <w:rsid w:val="008413A2"/>
    <w:rsid w:val="008414DE"/>
    <w:rsid w:val="00842720"/>
    <w:rsid w:val="00842A9B"/>
    <w:rsid w:val="0084304F"/>
    <w:rsid w:val="008433BD"/>
    <w:rsid w:val="008441B6"/>
    <w:rsid w:val="00844581"/>
    <w:rsid w:val="00844588"/>
    <w:rsid w:val="00844E3E"/>
    <w:rsid w:val="0084572F"/>
    <w:rsid w:val="00845D7D"/>
    <w:rsid w:val="0084638C"/>
    <w:rsid w:val="00847E8D"/>
    <w:rsid w:val="00851462"/>
    <w:rsid w:val="008522EC"/>
    <w:rsid w:val="00852CDD"/>
    <w:rsid w:val="00852F1A"/>
    <w:rsid w:val="00853714"/>
    <w:rsid w:val="00853A8A"/>
    <w:rsid w:val="00853CE4"/>
    <w:rsid w:val="0085466B"/>
    <w:rsid w:val="00855F48"/>
    <w:rsid w:val="008568E2"/>
    <w:rsid w:val="00856C24"/>
    <w:rsid w:val="00856EC2"/>
    <w:rsid w:val="00857A38"/>
    <w:rsid w:val="00857DB4"/>
    <w:rsid w:val="00857F97"/>
    <w:rsid w:val="00860A2F"/>
    <w:rsid w:val="008614F5"/>
    <w:rsid w:val="008625A2"/>
    <w:rsid w:val="0086315E"/>
    <w:rsid w:val="00863370"/>
    <w:rsid w:val="008642EA"/>
    <w:rsid w:val="00864BA7"/>
    <w:rsid w:val="00864CD5"/>
    <w:rsid w:val="00864D5D"/>
    <w:rsid w:val="008650B5"/>
    <w:rsid w:val="0086512B"/>
    <w:rsid w:val="00865516"/>
    <w:rsid w:val="008657B0"/>
    <w:rsid w:val="00865E16"/>
    <w:rsid w:val="0086682A"/>
    <w:rsid w:val="00866BF0"/>
    <w:rsid w:val="00866CE1"/>
    <w:rsid w:val="00867386"/>
    <w:rsid w:val="00867AE0"/>
    <w:rsid w:val="0087011C"/>
    <w:rsid w:val="00870180"/>
    <w:rsid w:val="00870F83"/>
    <w:rsid w:val="00870FEF"/>
    <w:rsid w:val="0087112E"/>
    <w:rsid w:val="00871809"/>
    <w:rsid w:val="008739FA"/>
    <w:rsid w:val="008757B3"/>
    <w:rsid w:val="00875D57"/>
    <w:rsid w:val="0087619E"/>
    <w:rsid w:val="00876520"/>
    <w:rsid w:val="00876753"/>
    <w:rsid w:val="0087798A"/>
    <w:rsid w:val="008805D9"/>
    <w:rsid w:val="0088081F"/>
    <w:rsid w:val="008813B0"/>
    <w:rsid w:val="00881403"/>
    <w:rsid w:val="00882CFA"/>
    <w:rsid w:val="00883092"/>
    <w:rsid w:val="00884A72"/>
    <w:rsid w:val="00885A91"/>
    <w:rsid w:val="00886023"/>
    <w:rsid w:val="00886B98"/>
    <w:rsid w:val="008871CF"/>
    <w:rsid w:val="00887375"/>
    <w:rsid w:val="0089078B"/>
    <w:rsid w:val="008913DB"/>
    <w:rsid w:val="00891DF9"/>
    <w:rsid w:val="00893ABE"/>
    <w:rsid w:val="00894094"/>
    <w:rsid w:val="0089570F"/>
    <w:rsid w:val="0089684C"/>
    <w:rsid w:val="008969B7"/>
    <w:rsid w:val="00897345"/>
    <w:rsid w:val="008A06CA"/>
    <w:rsid w:val="008A134F"/>
    <w:rsid w:val="008A1497"/>
    <w:rsid w:val="008A1ADB"/>
    <w:rsid w:val="008A28E3"/>
    <w:rsid w:val="008A4A2D"/>
    <w:rsid w:val="008A50F3"/>
    <w:rsid w:val="008A5A32"/>
    <w:rsid w:val="008A5EEA"/>
    <w:rsid w:val="008A639B"/>
    <w:rsid w:val="008A6426"/>
    <w:rsid w:val="008A65DE"/>
    <w:rsid w:val="008A7692"/>
    <w:rsid w:val="008B0828"/>
    <w:rsid w:val="008B0A48"/>
    <w:rsid w:val="008B0F53"/>
    <w:rsid w:val="008B2972"/>
    <w:rsid w:val="008B30C8"/>
    <w:rsid w:val="008B3112"/>
    <w:rsid w:val="008B332B"/>
    <w:rsid w:val="008B412D"/>
    <w:rsid w:val="008B490B"/>
    <w:rsid w:val="008B4C4B"/>
    <w:rsid w:val="008B5A6D"/>
    <w:rsid w:val="008B72BD"/>
    <w:rsid w:val="008B7D67"/>
    <w:rsid w:val="008C01A9"/>
    <w:rsid w:val="008C02C0"/>
    <w:rsid w:val="008C166E"/>
    <w:rsid w:val="008C22F1"/>
    <w:rsid w:val="008C2981"/>
    <w:rsid w:val="008C2A7A"/>
    <w:rsid w:val="008C3601"/>
    <w:rsid w:val="008C4059"/>
    <w:rsid w:val="008C4145"/>
    <w:rsid w:val="008C4986"/>
    <w:rsid w:val="008C5029"/>
    <w:rsid w:val="008C5966"/>
    <w:rsid w:val="008C5F69"/>
    <w:rsid w:val="008C61F4"/>
    <w:rsid w:val="008C6677"/>
    <w:rsid w:val="008C6871"/>
    <w:rsid w:val="008C6B2B"/>
    <w:rsid w:val="008C6D97"/>
    <w:rsid w:val="008D09A8"/>
    <w:rsid w:val="008D1DC2"/>
    <w:rsid w:val="008D355D"/>
    <w:rsid w:val="008D3E8F"/>
    <w:rsid w:val="008D4672"/>
    <w:rsid w:val="008D4747"/>
    <w:rsid w:val="008D500A"/>
    <w:rsid w:val="008D5F4E"/>
    <w:rsid w:val="008D746D"/>
    <w:rsid w:val="008E132B"/>
    <w:rsid w:val="008E136C"/>
    <w:rsid w:val="008E165A"/>
    <w:rsid w:val="008E1D4D"/>
    <w:rsid w:val="008E1E8A"/>
    <w:rsid w:val="008E2436"/>
    <w:rsid w:val="008E2717"/>
    <w:rsid w:val="008E297D"/>
    <w:rsid w:val="008E2A44"/>
    <w:rsid w:val="008E2BB3"/>
    <w:rsid w:val="008E5B95"/>
    <w:rsid w:val="008E6D5D"/>
    <w:rsid w:val="008E7C2D"/>
    <w:rsid w:val="008E7C85"/>
    <w:rsid w:val="008E7DC5"/>
    <w:rsid w:val="008E7E93"/>
    <w:rsid w:val="008F0B9C"/>
    <w:rsid w:val="008F1E30"/>
    <w:rsid w:val="008F2270"/>
    <w:rsid w:val="008F3701"/>
    <w:rsid w:val="008F3BB9"/>
    <w:rsid w:val="008F4380"/>
    <w:rsid w:val="008F514C"/>
    <w:rsid w:val="008F51D2"/>
    <w:rsid w:val="008F67A5"/>
    <w:rsid w:val="008F7C34"/>
    <w:rsid w:val="008F7D4B"/>
    <w:rsid w:val="00900F62"/>
    <w:rsid w:val="00901738"/>
    <w:rsid w:val="00902D07"/>
    <w:rsid w:val="00902D26"/>
    <w:rsid w:val="00904B89"/>
    <w:rsid w:val="0090545C"/>
    <w:rsid w:val="00905FF0"/>
    <w:rsid w:val="0091042B"/>
    <w:rsid w:val="00910F59"/>
    <w:rsid w:val="00910F65"/>
    <w:rsid w:val="00912500"/>
    <w:rsid w:val="00913EE9"/>
    <w:rsid w:val="0091412A"/>
    <w:rsid w:val="009147DA"/>
    <w:rsid w:val="00915209"/>
    <w:rsid w:val="009152C7"/>
    <w:rsid w:val="009156CB"/>
    <w:rsid w:val="00915846"/>
    <w:rsid w:val="00916C17"/>
    <w:rsid w:val="00916CDF"/>
    <w:rsid w:val="00916F24"/>
    <w:rsid w:val="00920DB8"/>
    <w:rsid w:val="009212C0"/>
    <w:rsid w:val="00921545"/>
    <w:rsid w:val="0092160D"/>
    <w:rsid w:val="00921A3E"/>
    <w:rsid w:val="009220AF"/>
    <w:rsid w:val="00923506"/>
    <w:rsid w:val="009236D7"/>
    <w:rsid w:val="00923ED3"/>
    <w:rsid w:val="00924576"/>
    <w:rsid w:val="0092472B"/>
    <w:rsid w:val="00924E33"/>
    <w:rsid w:val="00926771"/>
    <w:rsid w:val="00926FAD"/>
    <w:rsid w:val="00930574"/>
    <w:rsid w:val="009318D1"/>
    <w:rsid w:val="00931DFE"/>
    <w:rsid w:val="00932197"/>
    <w:rsid w:val="009321EC"/>
    <w:rsid w:val="00934701"/>
    <w:rsid w:val="00934C5B"/>
    <w:rsid w:val="00935197"/>
    <w:rsid w:val="0093762C"/>
    <w:rsid w:val="00937928"/>
    <w:rsid w:val="0093795E"/>
    <w:rsid w:val="00937B1A"/>
    <w:rsid w:val="00940BE4"/>
    <w:rsid w:val="00940CD4"/>
    <w:rsid w:val="0094128D"/>
    <w:rsid w:val="00942A5E"/>
    <w:rsid w:val="0094383B"/>
    <w:rsid w:val="009440DE"/>
    <w:rsid w:val="009445DE"/>
    <w:rsid w:val="009445F6"/>
    <w:rsid w:val="00946B73"/>
    <w:rsid w:val="00947044"/>
    <w:rsid w:val="00947E80"/>
    <w:rsid w:val="0095098E"/>
    <w:rsid w:val="0095275B"/>
    <w:rsid w:val="00952A06"/>
    <w:rsid w:val="00953E78"/>
    <w:rsid w:val="00954EF2"/>
    <w:rsid w:val="009550FB"/>
    <w:rsid w:val="00955653"/>
    <w:rsid w:val="00956639"/>
    <w:rsid w:val="00957CA6"/>
    <w:rsid w:val="009631DC"/>
    <w:rsid w:val="00963930"/>
    <w:rsid w:val="00964163"/>
    <w:rsid w:val="009641F3"/>
    <w:rsid w:val="009647A5"/>
    <w:rsid w:val="0096510F"/>
    <w:rsid w:val="0096598E"/>
    <w:rsid w:val="00965D4B"/>
    <w:rsid w:val="009660CF"/>
    <w:rsid w:val="009661B8"/>
    <w:rsid w:val="0096625D"/>
    <w:rsid w:val="00966BC7"/>
    <w:rsid w:val="00966CEA"/>
    <w:rsid w:val="00970DBF"/>
    <w:rsid w:val="00971733"/>
    <w:rsid w:val="00971786"/>
    <w:rsid w:val="00972030"/>
    <w:rsid w:val="009723AF"/>
    <w:rsid w:val="009724A8"/>
    <w:rsid w:val="0097279F"/>
    <w:rsid w:val="00972B1A"/>
    <w:rsid w:val="0097365A"/>
    <w:rsid w:val="00973A74"/>
    <w:rsid w:val="009753F1"/>
    <w:rsid w:val="009758B0"/>
    <w:rsid w:val="00976BFF"/>
    <w:rsid w:val="00976FF3"/>
    <w:rsid w:val="0098027D"/>
    <w:rsid w:val="009823C9"/>
    <w:rsid w:val="00982520"/>
    <w:rsid w:val="00982BDA"/>
    <w:rsid w:val="00983201"/>
    <w:rsid w:val="00983483"/>
    <w:rsid w:val="009836BF"/>
    <w:rsid w:val="00983841"/>
    <w:rsid w:val="00985F89"/>
    <w:rsid w:val="009867E1"/>
    <w:rsid w:val="009867E2"/>
    <w:rsid w:val="00986BC0"/>
    <w:rsid w:val="00987689"/>
    <w:rsid w:val="00987A4B"/>
    <w:rsid w:val="009906EA"/>
    <w:rsid w:val="00991DBF"/>
    <w:rsid w:val="0099346D"/>
    <w:rsid w:val="0099417E"/>
    <w:rsid w:val="00994C08"/>
    <w:rsid w:val="009953DB"/>
    <w:rsid w:val="009973FE"/>
    <w:rsid w:val="009A03D6"/>
    <w:rsid w:val="009A0B4F"/>
    <w:rsid w:val="009A0B7C"/>
    <w:rsid w:val="009A20E0"/>
    <w:rsid w:val="009A2AD2"/>
    <w:rsid w:val="009A3875"/>
    <w:rsid w:val="009A3C6D"/>
    <w:rsid w:val="009A4951"/>
    <w:rsid w:val="009A4A21"/>
    <w:rsid w:val="009A511A"/>
    <w:rsid w:val="009A638C"/>
    <w:rsid w:val="009A6F50"/>
    <w:rsid w:val="009A7084"/>
    <w:rsid w:val="009A749B"/>
    <w:rsid w:val="009A78B1"/>
    <w:rsid w:val="009A7983"/>
    <w:rsid w:val="009A7999"/>
    <w:rsid w:val="009A7B45"/>
    <w:rsid w:val="009A7D7F"/>
    <w:rsid w:val="009B0D69"/>
    <w:rsid w:val="009B0F6F"/>
    <w:rsid w:val="009B0FF9"/>
    <w:rsid w:val="009B138A"/>
    <w:rsid w:val="009B21F6"/>
    <w:rsid w:val="009B283E"/>
    <w:rsid w:val="009B366C"/>
    <w:rsid w:val="009B433A"/>
    <w:rsid w:val="009B5D2F"/>
    <w:rsid w:val="009B7413"/>
    <w:rsid w:val="009C0ACA"/>
    <w:rsid w:val="009C0FB3"/>
    <w:rsid w:val="009C1614"/>
    <w:rsid w:val="009C1926"/>
    <w:rsid w:val="009C1EEB"/>
    <w:rsid w:val="009C25ED"/>
    <w:rsid w:val="009C267A"/>
    <w:rsid w:val="009C275E"/>
    <w:rsid w:val="009C2C2F"/>
    <w:rsid w:val="009C2FF6"/>
    <w:rsid w:val="009C3059"/>
    <w:rsid w:val="009C4550"/>
    <w:rsid w:val="009C4E86"/>
    <w:rsid w:val="009C62F6"/>
    <w:rsid w:val="009C7986"/>
    <w:rsid w:val="009D2300"/>
    <w:rsid w:val="009D347C"/>
    <w:rsid w:val="009D3605"/>
    <w:rsid w:val="009D3870"/>
    <w:rsid w:val="009D4D3C"/>
    <w:rsid w:val="009D51A9"/>
    <w:rsid w:val="009D5F63"/>
    <w:rsid w:val="009D63A7"/>
    <w:rsid w:val="009D6951"/>
    <w:rsid w:val="009D6C4C"/>
    <w:rsid w:val="009D70E6"/>
    <w:rsid w:val="009D780D"/>
    <w:rsid w:val="009E1015"/>
    <w:rsid w:val="009E1450"/>
    <w:rsid w:val="009E187A"/>
    <w:rsid w:val="009E235C"/>
    <w:rsid w:val="009E2729"/>
    <w:rsid w:val="009E27D4"/>
    <w:rsid w:val="009E32F7"/>
    <w:rsid w:val="009E3F91"/>
    <w:rsid w:val="009E4A79"/>
    <w:rsid w:val="009E5012"/>
    <w:rsid w:val="009E660F"/>
    <w:rsid w:val="009E71CC"/>
    <w:rsid w:val="009E7F93"/>
    <w:rsid w:val="009F0D0A"/>
    <w:rsid w:val="009F106D"/>
    <w:rsid w:val="009F1387"/>
    <w:rsid w:val="009F238C"/>
    <w:rsid w:val="009F25B2"/>
    <w:rsid w:val="009F3800"/>
    <w:rsid w:val="009F3968"/>
    <w:rsid w:val="009F516D"/>
    <w:rsid w:val="009F523B"/>
    <w:rsid w:val="009F5A2B"/>
    <w:rsid w:val="009F5B78"/>
    <w:rsid w:val="009F65E2"/>
    <w:rsid w:val="009F76E2"/>
    <w:rsid w:val="00A005AE"/>
    <w:rsid w:val="00A00E9F"/>
    <w:rsid w:val="00A01957"/>
    <w:rsid w:val="00A022CD"/>
    <w:rsid w:val="00A03209"/>
    <w:rsid w:val="00A03290"/>
    <w:rsid w:val="00A0365C"/>
    <w:rsid w:val="00A03B94"/>
    <w:rsid w:val="00A05232"/>
    <w:rsid w:val="00A05ACD"/>
    <w:rsid w:val="00A05BA8"/>
    <w:rsid w:val="00A061BB"/>
    <w:rsid w:val="00A071C5"/>
    <w:rsid w:val="00A077DD"/>
    <w:rsid w:val="00A107C3"/>
    <w:rsid w:val="00A11C38"/>
    <w:rsid w:val="00A1247F"/>
    <w:rsid w:val="00A12C85"/>
    <w:rsid w:val="00A1308B"/>
    <w:rsid w:val="00A13A23"/>
    <w:rsid w:val="00A142BE"/>
    <w:rsid w:val="00A14C15"/>
    <w:rsid w:val="00A15784"/>
    <w:rsid w:val="00A15F43"/>
    <w:rsid w:val="00A162A3"/>
    <w:rsid w:val="00A1644F"/>
    <w:rsid w:val="00A16842"/>
    <w:rsid w:val="00A17230"/>
    <w:rsid w:val="00A172D6"/>
    <w:rsid w:val="00A17DD5"/>
    <w:rsid w:val="00A20B13"/>
    <w:rsid w:val="00A22C2E"/>
    <w:rsid w:val="00A23304"/>
    <w:rsid w:val="00A23E3D"/>
    <w:rsid w:val="00A25883"/>
    <w:rsid w:val="00A26787"/>
    <w:rsid w:val="00A26A4B"/>
    <w:rsid w:val="00A27842"/>
    <w:rsid w:val="00A30744"/>
    <w:rsid w:val="00A307E1"/>
    <w:rsid w:val="00A30BB7"/>
    <w:rsid w:val="00A311EA"/>
    <w:rsid w:val="00A32974"/>
    <w:rsid w:val="00A331A9"/>
    <w:rsid w:val="00A33783"/>
    <w:rsid w:val="00A34762"/>
    <w:rsid w:val="00A34E5B"/>
    <w:rsid w:val="00A3545D"/>
    <w:rsid w:val="00A35855"/>
    <w:rsid w:val="00A358C1"/>
    <w:rsid w:val="00A36186"/>
    <w:rsid w:val="00A3683D"/>
    <w:rsid w:val="00A36A34"/>
    <w:rsid w:val="00A370B8"/>
    <w:rsid w:val="00A3768E"/>
    <w:rsid w:val="00A37998"/>
    <w:rsid w:val="00A37A20"/>
    <w:rsid w:val="00A37EC7"/>
    <w:rsid w:val="00A4071E"/>
    <w:rsid w:val="00A408E0"/>
    <w:rsid w:val="00A40999"/>
    <w:rsid w:val="00A40C32"/>
    <w:rsid w:val="00A40DD3"/>
    <w:rsid w:val="00A41275"/>
    <w:rsid w:val="00A41E8D"/>
    <w:rsid w:val="00A423A9"/>
    <w:rsid w:val="00A42C2A"/>
    <w:rsid w:val="00A43EFD"/>
    <w:rsid w:val="00A45393"/>
    <w:rsid w:val="00A4539A"/>
    <w:rsid w:val="00A45D29"/>
    <w:rsid w:val="00A462A0"/>
    <w:rsid w:val="00A4740D"/>
    <w:rsid w:val="00A47BD5"/>
    <w:rsid w:val="00A50621"/>
    <w:rsid w:val="00A5062D"/>
    <w:rsid w:val="00A51742"/>
    <w:rsid w:val="00A51E86"/>
    <w:rsid w:val="00A52504"/>
    <w:rsid w:val="00A52D6F"/>
    <w:rsid w:val="00A53234"/>
    <w:rsid w:val="00A53AF2"/>
    <w:rsid w:val="00A53B2B"/>
    <w:rsid w:val="00A542B2"/>
    <w:rsid w:val="00A557BF"/>
    <w:rsid w:val="00A5615B"/>
    <w:rsid w:val="00A5670A"/>
    <w:rsid w:val="00A571DA"/>
    <w:rsid w:val="00A57980"/>
    <w:rsid w:val="00A57C35"/>
    <w:rsid w:val="00A608CE"/>
    <w:rsid w:val="00A60A5B"/>
    <w:rsid w:val="00A60FAD"/>
    <w:rsid w:val="00A6163F"/>
    <w:rsid w:val="00A621A3"/>
    <w:rsid w:val="00A63815"/>
    <w:rsid w:val="00A63FE7"/>
    <w:rsid w:val="00A647A3"/>
    <w:rsid w:val="00A650A8"/>
    <w:rsid w:val="00A661DE"/>
    <w:rsid w:val="00A668BA"/>
    <w:rsid w:val="00A66B11"/>
    <w:rsid w:val="00A710A2"/>
    <w:rsid w:val="00A71DF8"/>
    <w:rsid w:val="00A71FC4"/>
    <w:rsid w:val="00A72E26"/>
    <w:rsid w:val="00A7302E"/>
    <w:rsid w:val="00A734FD"/>
    <w:rsid w:val="00A738DC"/>
    <w:rsid w:val="00A74824"/>
    <w:rsid w:val="00A756FC"/>
    <w:rsid w:val="00A761CC"/>
    <w:rsid w:val="00A76CAA"/>
    <w:rsid w:val="00A77D61"/>
    <w:rsid w:val="00A80362"/>
    <w:rsid w:val="00A8099E"/>
    <w:rsid w:val="00A810C5"/>
    <w:rsid w:val="00A8170D"/>
    <w:rsid w:val="00A81F4A"/>
    <w:rsid w:val="00A82268"/>
    <w:rsid w:val="00A828B5"/>
    <w:rsid w:val="00A8368E"/>
    <w:rsid w:val="00A84380"/>
    <w:rsid w:val="00A851E7"/>
    <w:rsid w:val="00A855F8"/>
    <w:rsid w:val="00A87076"/>
    <w:rsid w:val="00A8726A"/>
    <w:rsid w:val="00A87C09"/>
    <w:rsid w:val="00A90520"/>
    <w:rsid w:val="00A906F4"/>
    <w:rsid w:val="00A91D3E"/>
    <w:rsid w:val="00A9213D"/>
    <w:rsid w:val="00A930FA"/>
    <w:rsid w:val="00A932FE"/>
    <w:rsid w:val="00A93E3F"/>
    <w:rsid w:val="00A93F87"/>
    <w:rsid w:val="00A94613"/>
    <w:rsid w:val="00A94788"/>
    <w:rsid w:val="00A9485D"/>
    <w:rsid w:val="00A95AF1"/>
    <w:rsid w:val="00A95FA0"/>
    <w:rsid w:val="00A96C80"/>
    <w:rsid w:val="00A96DA0"/>
    <w:rsid w:val="00AA0E37"/>
    <w:rsid w:val="00AA13AA"/>
    <w:rsid w:val="00AA236F"/>
    <w:rsid w:val="00AA35ED"/>
    <w:rsid w:val="00AA3BCB"/>
    <w:rsid w:val="00AA4191"/>
    <w:rsid w:val="00AA42D2"/>
    <w:rsid w:val="00AA4328"/>
    <w:rsid w:val="00AA4B25"/>
    <w:rsid w:val="00AA5347"/>
    <w:rsid w:val="00AA57A8"/>
    <w:rsid w:val="00AA59EB"/>
    <w:rsid w:val="00AB00DF"/>
    <w:rsid w:val="00AB04F4"/>
    <w:rsid w:val="00AB0587"/>
    <w:rsid w:val="00AB0850"/>
    <w:rsid w:val="00AB0F3D"/>
    <w:rsid w:val="00AB1DD8"/>
    <w:rsid w:val="00AB2759"/>
    <w:rsid w:val="00AB2C91"/>
    <w:rsid w:val="00AB3968"/>
    <w:rsid w:val="00AB4271"/>
    <w:rsid w:val="00AB5980"/>
    <w:rsid w:val="00AB74C8"/>
    <w:rsid w:val="00AB7C8D"/>
    <w:rsid w:val="00AB7F61"/>
    <w:rsid w:val="00AC04C2"/>
    <w:rsid w:val="00AC0522"/>
    <w:rsid w:val="00AC102B"/>
    <w:rsid w:val="00AC1C4C"/>
    <w:rsid w:val="00AC1D6B"/>
    <w:rsid w:val="00AC1EA8"/>
    <w:rsid w:val="00AC4044"/>
    <w:rsid w:val="00AC4933"/>
    <w:rsid w:val="00AC56C4"/>
    <w:rsid w:val="00AC5821"/>
    <w:rsid w:val="00AC7562"/>
    <w:rsid w:val="00AC75AB"/>
    <w:rsid w:val="00AC7F27"/>
    <w:rsid w:val="00AD0899"/>
    <w:rsid w:val="00AD0923"/>
    <w:rsid w:val="00AD0CDB"/>
    <w:rsid w:val="00AD1122"/>
    <w:rsid w:val="00AD1272"/>
    <w:rsid w:val="00AD1FDE"/>
    <w:rsid w:val="00AD2155"/>
    <w:rsid w:val="00AD224A"/>
    <w:rsid w:val="00AD27CC"/>
    <w:rsid w:val="00AD2AE7"/>
    <w:rsid w:val="00AD2B3F"/>
    <w:rsid w:val="00AD31DC"/>
    <w:rsid w:val="00AD3E90"/>
    <w:rsid w:val="00AD43CB"/>
    <w:rsid w:val="00AD48FF"/>
    <w:rsid w:val="00AD70AA"/>
    <w:rsid w:val="00AD7610"/>
    <w:rsid w:val="00AD7EDC"/>
    <w:rsid w:val="00AE27CD"/>
    <w:rsid w:val="00AE3CDB"/>
    <w:rsid w:val="00AE48C8"/>
    <w:rsid w:val="00AE4BD3"/>
    <w:rsid w:val="00AE5639"/>
    <w:rsid w:val="00AE5FD4"/>
    <w:rsid w:val="00AE680F"/>
    <w:rsid w:val="00AE6C32"/>
    <w:rsid w:val="00AE7038"/>
    <w:rsid w:val="00AE761C"/>
    <w:rsid w:val="00AE7F74"/>
    <w:rsid w:val="00AF08C1"/>
    <w:rsid w:val="00AF0939"/>
    <w:rsid w:val="00AF1509"/>
    <w:rsid w:val="00AF168D"/>
    <w:rsid w:val="00AF1951"/>
    <w:rsid w:val="00AF30E2"/>
    <w:rsid w:val="00AF3DA3"/>
    <w:rsid w:val="00AF42B6"/>
    <w:rsid w:val="00AF42E5"/>
    <w:rsid w:val="00AF4AEE"/>
    <w:rsid w:val="00AF4BE4"/>
    <w:rsid w:val="00AF60B8"/>
    <w:rsid w:val="00AF6CFA"/>
    <w:rsid w:val="00AF75DF"/>
    <w:rsid w:val="00AF7EE1"/>
    <w:rsid w:val="00B00E96"/>
    <w:rsid w:val="00B02149"/>
    <w:rsid w:val="00B02C39"/>
    <w:rsid w:val="00B03012"/>
    <w:rsid w:val="00B03787"/>
    <w:rsid w:val="00B03D45"/>
    <w:rsid w:val="00B03F4D"/>
    <w:rsid w:val="00B046D2"/>
    <w:rsid w:val="00B06E37"/>
    <w:rsid w:val="00B06E9E"/>
    <w:rsid w:val="00B07275"/>
    <w:rsid w:val="00B07521"/>
    <w:rsid w:val="00B07637"/>
    <w:rsid w:val="00B10C87"/>
    <w:rsid w:val="00B10F4A"/>
    <w:rsid w:val="00B10FD4"/>
    <w:rsid w:val="00B1104F"/>
    <w:rsid w:val="00B118A7"/>
    <w:rsid w:val="00B120BC"/>
    <w:rsid w:val="00B12368"/>
    <w:rsid w:val="00B128C0"/>
    <w:rsid w:val="00B129A2"/>
    <w:rsid w:val="00B12C60"/>
    <w:rsid w:val="00B1303B"/>
    <w:rsid w:val="00B1447D"/>
    <w:rsid w:val="00B154D6"/>
    <w:rsid w:val="00B1570B"/>
    <w:rsid w:val="00B1714F"/>
    <w:rsid w:val="00B1727E"/>
    <w:rsid w:val="00B178F7"/>
    <w:rsid w:val="00B17A28"/>
    <w:rsid w:val="00B17FF9"/>
    <w:rsid w:val="00B21C59"/>
    <w:rsid w:val="00B23DAA"/>
    <w:rsid w:val="00B24147"/>
    <w:rsid w:val="00B2432E"/>
    <w:rsid w:val="00B251AA"/>
    <w:rsid w:val="00B258E7"/>
    <w:rsid w:val="00B25B8B"/>
    <w:rsid w:val="00B25E52"/>
    <w:rsid w:val="00B2634E"/>
    <w:rsid w:val="00B30D11"/>
    <w:rsid w:val="00B3146E"/>
    <w:rsid w:val="00B317D0"/>
    <w:rsid w:val="00B317FE"/>
    <w:rsid w:val="00B31862"/>
    <w:rsid w:val="00B31D54"/>
    <w:rsid w:val="00B323D0"/>
    <w:rsid w:val="00B324D5"/>
    <w:rsid w:val="00B3280A"/>
    <w:rsid w:val="00B32A39"/>
    <w:rsid w:val="00B32DC9"/>
    <w:rsid w:val="00B33147"/>
    <w:rsid w:val="00B33441"/>
    <w:rsid w:val="00B33817"/>
    <w:rsid w:val="00B34357"/>
    <w:rsid w:val="00B35B15"/>
    <w:rsid w:val="00B3693F"/>
    <w:rsid w:val="00B36983"/>
    <w:rsid w:val="00B374EE"/>
    <w:rsid w:val="00B3750C"/>
    <w:rsid w:val="00B40B77"/>
    <w:rsid w:val="00B4100A"/>
    <w:rsid w:val="00B42306"/>
    <w:rsid w:val="00B43C29"/>
    <w:rsid w:val="00B44075"/>
    <w:rsid w:val="00B445ED"/>
    <w:rsid w:val="00B44CB6"/>
    <w:rsid w:val="00B453D3"/>
    <w:rsid w:val="00B4617D"/>
    <w:rsid w:val="00B46CC0"/>
    <w:rsid w:val="00B50EC6"/>
    <w:rsid w:val="00B51E01"/>
    <w:rsid w:val="00B5239F"/>
    <w:rsid w:val="00B525DC"/>
    <w:rsid w:val="00B526CE"/>
    <w:rsid w:val="00B527BF"/>
    <w:rsid w:val="00B530E0"/>
    <w:rsid w:val="00B5337E"/>
    <w:rsid w:val="00B5338E"/>
    <w:rsid w:val="00B539B3"/>
    <w:rsid w:val="00B549FF"/>
    <w:rsid w:val="00B54A71"/>
    <w:rsid w:val="00B54BE4"/>
    <w:rsid w:val="00B55589"/>
    <w:rsid w:val="00B559C4"/>
    <w:rsid w:val="00B55EB4"/>
    <w:rsid w:val="00B5604D"/>
    <w:rsid w:val="00B56293"/>
    <w:rsid w:val="00B56917"/>
    <w:rsid w:val="00B56A32"/>
    <w:rsid w:val="00B57092"/>
    <w:rsid w:val="00B57F49"/>
    <w:rsid w:val="00B601CD"/>
    <w:rsid w:val="00B60D86"/>
    <w:rsid w:val="00B61BA3"/>
    <w:rsid w:val="00B61D82"/>
    <w:rsid w:val="00B62A3E"/>
    <w:rsid w:val="00B63FFE"/>
    <w:rsid w:val="00B64B04"/>
    <w:rsid w:val="00B64F74"/>
    <w:rsid w:val="00B663B7"/>
    <w:rsid w:val="00B66C87"/>
    <w:rsid w:val="00B670AB"/>
    <w:rsid w:val="00B67A6F"/>
    <w:rsid w:val="00B67B73"/>
    <w:rsid w:val="00B701EB"/>
    <w:rsid w:val="00B70E68"/>
    <w:rsid w:val="00B713D3"/>
    <w:rsid w:val="00B71C80"/>
    <w:rsid w:val="00B71E59"/>
    <w:rsid w:val="00B7276B"/>
    <w:rsid w:val="00B72B6C"/>
    <w:rsid w:val="00B746B4"/>
    <w:rsid w:val="00B74C1C"/>
    <w:rsid w:val="00B75190"/>
    <w:rsid w:val="00B75297"/>
    <w:rsid w:val="00B75743"/>
    <w:rsid w:val="00B75F8F"/>
    <w:rsid w:val="00B80E4A"/>
    <w:rsid w:val="00B81654"/>
    <w:rsid w:val="00B819AB"/>
    <w:rsid w:val="00B81AF7"/>
    <w:rsid w:val="00B8202A"/>
    <w:rsid w:val="00B82135"/>
    <w:rsid w:val="00B83080"/>
    <w:rsid w:val="00B849AB"/>
    <w:rsid w:val="00B84A7C"/>
    <w:rsid w:val="00B84C82"/>
    <w:rsid w:val="00B86596"/>
    <w:rsid w:val="00B877F2"/>
    <w:rsid w:val="00B90859"/>
    <w:rsid w:val="00B9230A"/>
    <w:rsid w:val="00B9291A"/>
    <w:rsid w:val="00B929F1"/>
    <w:rsid w:val="00B93422"/>
    <w:rsid w:val="00B938F7"/>
    <w:rsid w:val="00B94B93"/>
    <w:rsid w:val="00B9532F"/>
    <w:rsid w:val="00B95532"/>
    <w:rsid w:val="00B95CEB"/>
    <w:rsid w:val="00B97C3A"/>
    <w:rsid w:val="00B97F1E"/>
    <w:rsid w:val="00BA0C20"/>
    <w:rsid w:val="00BA1124"/>
    <w:rsid w:val="00BA12D3"/>
    <w:rsid w:val="00BA2128"/>
    <w:rsid w:val="00BA2C16"/>
    <w:rsid w:val="00BA30A5"/>
    <w:rsid w:val="00BA3286"/>
    <w:rsid w:val="00BA3908"/>
    <w:rsid w:val="00BA52B6"/>
    <w:rsid w:val="00BA69A4"/>
    <w:rsid w:val="00BA78CA"/>
    <w:rsid w:val="00BB0314"/>
    <w:rsid w:val="00BB1590"/>
    <w:rsid w:val="00BB1E5D"/>
    <w:rsid w:val="00BB204C"/>
    <w:rsid w:val="00BB2F90"/>
    <w:rsid w:val="00BB3932"/>
    <w:rsid w:val="00BB3A84"/>
    <w:rsid w:val="00BB3E3A"/>
    <w:rsid w:val="00BB3E44"/>
    <w:rsid w:val="00BB4582"/>
    <w:rsid w:val="00BB47DC"/>
    <w:rsid w:val="00BB4DA9"/>
    <w:rsid w:val="00BB5233"/>
    <w:rsid w:val="00BB56DD"/>
    <w:rsid w:val="00BB56E6"/>
    <w:rsid w:val="00BB701C"/>
    <w:rsid w:val="00BC0376"/>
    <w:rsid w:val="00BC056E"/>
    <w:rsid w:val="00BC0632"/>
    <w:rsid w:val="00BC0E11"/>
    <w:rsid w:val="00BC1EE5"/>
    <w:rsid w:val="00BC1FA2"/>
    <w:rsid w:val="00BC2212"/>
    <w:rsid w:val="00BC2DCA"/>
    <w:rsid w:val="00BC2E3A"/>
    <w:rsid w:val="00BC309A"/>
    <w:rsid w:val="00BC3774"/>
    <w:rsid w:val="00BC430B"/>
    <w:rsid w:val="00BC48D0"/>
    <w:rsid w:val="00BC4A19"/>
    <w:rsid w:val="00BC740B"/>
    <w:rsid w:val="00BC7B53"/>
    <w:rsid w:val="00BC7D98"/>
    <w:rsid w:val="00BC7DB7"/>
    <w:rsid w:val="00BD12D9"/>
    <w:rsid w:val="00BD1408"/>
    <w:rsid w:val="00BD18DA"/>
    <w:rsid w:val="00BD31BE"/>
    <w:rsid w:val="00BD3BFC"/>
    <w:rsid w:val="00BD4016"/>
    <w:rsid w:val="00BD41B2"/>
    <w:rsid w:val="00BD4969"/>
    <w:rsid w:val="00BD50A3"/>
    <w:rsid w:val="00BD6252"/>
    <w:rsid w:val="00BD62C0"/>
    <w:rsid w:val="00BD654F"/>
    <w:rsid w:val="00BD65A2"/>
    <w:rsid w:val="00BD7B37"/>
    <w:rsid w:val="00BD7FC5"/>
    <w:rsid w:val="00BE00B5"/>
    <w:rsid w:val="00BE03AB"/>
    <w:rsid w:val="00BE1EDA"/>
    <w:rsid w:val="00BE25EA"/>
    <w:rsid w:val="00BE44AC"/>
    <w:rsid w:val="00BE4C6D"/>
    <w:rsid w:val="00BE5C50"/>
    <w:rsid w:val="00BE7071"/>
    <w:rsid w:val="00BF10E5"/>
    <w:rsid w:val="00BF3DC9"/>
    <w:rsid w:val="00BF3F74"/>
    <w:rsid w:val="00BF40CB"/>
    <w:rsid w:val="00BF4398"/>
    <w:rsid w:val="00BF494F"/>
    <w:rsid w:val="00BF4F13"/>
    <w:rsid w:val="00BF5455"/>
    <w:rsid w:val="00BF6838"/>
    <w:rsid w:val="00BF6921"/>
    <w:rsid w:val="00BF6E42"/>
    <w:rsid w:val="00BF7267"/>
    <w:rsid w:val="00BF7D3D"/>
    <w:rsid w:val="00C006C5"/>
    <w:rsid w:val="00C017CC"/>
    <w:rsid w:val="00C02491"/>
    <w:rsid w:val="00C02C43"/>
    <w:rsid w:val="00C02F15"/>
    <w:rsid w:val="00C031D1"/>
    <w:rsid w:val="00C03528"/>
    <w:rsid w:val="00C05071"/>
    <w:rsid w:val="00C05F8F"/>
    <w:rsid w:val="00C06D2D"/>
    <w:rsid w:val="00C06DC4"/>
    <w:rsid w:val="00C07E59"/>
    <w:rsid w:val="00C10499"/>
    <w:rsid w:val="00C10E20"/>
    <w:rsid w:val="00C11EF1"/>
    <w:rsid w:val="00C12333"/>
    <w:rsid w:val="00C12ABA"/>
    <w:rsid w:val="00C1603A"/>
    <w:rsid w:val="00C1728F"/>
    <w:rsid w:val="00C21542"/>
    <w:rsid w:val="00C21F93"/>
    <w:rsid w:val="00C24272"/>
    <w:rsid w:val="00C2472E"/>
    <w:rsid w:val="00C248B5"/>
    <w:rsid w:val="00C25021"/>
    <w:rsid w:val="00C26535"/>
    <w:rsid w:val="00C268CC"/>
    <w:rsid w:val="00C26C6A"/>
    <w:rsid w:val="00C27706"/>
    <w:rsid w:val="00C30160"/>
    <w:rsid w:val="00C304C5"/>
    <w:rsid w:val="00C32299"/>
    <w:rsid w:val="00C324CD"/>
    <w:rsid w:val="00C328B6"/>
    <w:rsid w:val="00C32C7A"/>
    <w:rsid w:val="00C34996"/>
    <w:rsid w:val="00C34FC8"/>
    <w:rsid w:val="00C3505B"/>
    <w:rsid w:val="00C352F8"/>
    <w:rsid w:val="00C35BA3"/>
    <w:rsid w:val="00C368AC"/>
    <w:rsid w:val="00C37441"/>
    <w:rsid w:val="00C4006B"/>
    <w:rsid w:val="00C4036C"/>
    <w:rsid w:val="00C409FD"/>
    <w:rsid w:val="00C417FB"/>
    <w:rsid w:val="00C42C12"/>
    <w:rsid w:val="00C42CD6"/>
    <w:rsid w:val="00C43577"/>
    <w:rsid w:val="00C4410B"/>
    <w:rsid w:val="00C44967"/>
    <w:rsid w:val="00C44ECB"/>
    <w:rsid w:val="00C45301"/>
    <w:rsid w:val="00C458AA"/>
    <w:rsid w:val="00C46BE1"/>
    <w:rsid w:val="00C5029E"/>
    <w:rsid w:val="00C50AF4"/>
    <w:rsid w:val="00C50DAE"/>
    <w:rsid w:val="00C50ED9"/>
    <w:rsid w:val="00C52A1A"/>
    <w:rsid w:val="00C5304D"/>
    <w:rsid w:val="00C533DA"/>
    <w:rsid w:val="00C53D32"/>
    <w:rsid w:val="00C54771"/>
    <w:rsid w:val="00C555EB"/>
    <w:rsid w:val="00C565A5"/>
    <w:rsid w:val="00C568E2"/>
    <w:rsid w:val="00C577C8"/>
    <w:rsid w:val="00C57CCA"/>
    <w:rsid w:val="00C57D5D"/>
    <w:rsid w:val="00C60B2C"/>
    <w:rsid w:val="00C60C36"/>
    <w:rsid w:val="00C61687"/>
    <w:rsid w:val="00C61AF9"/>
    <w:rsid w:val="00C6391E"/>
    <w:rsid w:val="00C640C1"/>
    <w:rsid w:val="00C6491E"/>
    <w:rsid w:val="00C66009"/>
    <w:rsid w:val="00C66158"/>
    <w:rsid w:val="00C662A5"/>
    <w:rsid w:val="00C662C9"/>
    <w:rsid w:val="00C66B2C"/>
    <w:rsid w:val="00C6790D"/>
    <w:rsid w:val="00C70821"/>
    <w:rsid w:val="00C70F73"/>
    <w:rsid w:val="00C7116F"/>
    <w:rsid w:val="00C725B5"/>
    <w:rsid w:val="00C72ABC"/>
    <w:rsid w:val="00C73761"/>
    <w:rsid w:val="00C73CFD"/>
    <w:rsid w:val="00C75942"/>
    <w:rsid w:val="00C75F13"/>
    <w:rsid w:val="00C7664A"/>
    <w:rsid w:val="00C76792"/>
    <w:rsid w:val="00C770C6"/>
    <w:rsid w:val="00C77B87"/>
    <w:rsid w:val="00C77CF3"/>
    <w:rsid w:val="00C77F1C"/>
    <w:rsid w:val="00C80641"/>
    <w:rsid w:val="00C8145E"/>
    <w:rsid w:val="00C81684"/>
    <w:rsid w:val="00C8323C"/>
    <w:rsid w:val="00C834DF"/>
    <w:rsid w:val="00C849C1"/>
    <w:rsid w:val="00C85826"/>
    <w:rsid w:val="00C85E26"/>
    <w:rsid w:val="00C86558"/>
    <w:rsid w:val="00C90A1C"/>
    <w:rsid w:val="00C92A88"/>
    <w:rsid w:val="00C934FE"/>
    <w:rsid w:val="00C9483F"/>
    <w:rsid w:val="00C948FC"/>
    <w:rsid w:val="00C94A86"/>
    <w:rsid w:val="00C94D8F"/>
    <w:rsid w:val="00C9522B"/>
    <w:rsid w:val="00C955FF"/>
    <w:rsid w:val="00C95AC6"/>
    <w:rsid w:val="00C95C38"/>
    <w:rsid w:val="00C96065"/>
    <w:rsid w:val="00C96132"/>
    <w:rsid w:val="00C971CD"/>
    <w:rsid w:val="00C97FD3"/>
    <w:rsid w:val="00CA0027"/>
    <w:rsid w:val="00CA0235"/>
    <w:rsid w:val="00CA08F3"/>
    <w:rsid w:val="00CA0F43"/>
    <w:rsid w:val="00CA2893"/>
    <w:rsid w:val="00CA2C0A"/>
    <w:rsid w:val="00CA3065"/>
    <w:rsid w:val="00CA3117"/>
    <w:rsid w:val="00CA3F5D"/>
    <w:rsid w:val="00CA4197"/>
    <w:rsid w:val="00CA4847"/>
    <w:rsid w:val="00CA4B83"/>
    <w:rsid w:val="00CA5056"/>
    <w:rsid w:val="00CA5064"/>
    <w:rsid w:val="00CA54C7"/>
    <w:rsid w:val="00CA5D17"/>
    <w:rsid w:val="00CA6905"/>
    <w:rsid w:val="00CA6EC5"/>
    <w:rsid w:val="00CB0050"/>
    <w:rsid w:val="00CB02EF"/>
    <w:rsid w:val="00CB07FA"/>
    <w:rsid w:val="00CB0EC1"/>
    <w:rsid w:val="00CB176F"/>
    <w:rsid w:val="00CB2DF2"/>
    <w:rsid w:val="00CB31FE"/>
    <w:rsid w:val="00CB3DBC"/>
    <w:rsid w:val="00CB3E7D"/>
    <w:rsid w:val="00CB418D"/>
    <w:rsid w:val="00CB540D"/>
    <w:rsid w:val="00CB5822"/>
    <w:rsid w:val="00CB6706"/>
    <w:rsid w:val="00CB6C44"/>
    <w:rsid w:val="00CB7D4F"/>
    <w:rsid w:val="00CC0BE0"/>
    <w:rsid w:val="00CC0C01"/>
    <w:rsid w:val="00CC11FB"/>
    <w:rsid w:val="00CC1C0C"/>
    <w:rsid w:val="00CC281F"/>
    <w:rsid w:val="00CC3092"/>
    <w:rsid w:val="00CC331E"/>
    <w:rsid w:val="00CC4007"/>
    <w:rsid w:val="00CC425C"/>
    <w:rsid w:val="00CC459E"/>
    <w:rsid w:val="00CC5ADF"/>
    <w:rsid w:val="00CC7B2C"/>
    <w:rsid w:val="00CC7CEC"/>
    <w:rsid w:val="00CC7D52"/>
    <w:rsid w:val="00CC7F42"/>
    <w:rsid w:val="00CD045B"/>
    <w:rsid w:val="00CD08E3"/>
    <w:rsid w:val="00CD10A1"/>
    <w:rsid w:val="00CD1A6F"/>
    <w:rsid w:val="00CD3685"/>
    <w:rsid w:val="00CD4BBC"/>
    <w:rsid w:val="00CD504F"/>
    <w:rsid w:val="00CD59C8"/>
    <w:rsid w:val="00CD5A2F"/>
    <w:rsid w:val="00CD6DF0"/>
    <w:rsid w:val="00CD793B"/>
    <w:rsid w:val="00CD7B2C"/>
    <w:rsid w:val="00CE059E"/>
    <w:rsid w:val="00CE0A63"/>
    <w:rsid w:val="00CE13F6"/>
    <w:rsid w:val="00CE1B9A"/>
    <w:rsid w:val="00CE1CD3"/>
    <w:rsid w:val="00CE1CF6"/>
    <w:rsid w:val="00CE28B1"/>
    <w:rsid w:val="00CE29FB"/>
    <w:rsid w:val="00CE3272"/>
    <w:rsid w:val="00CE40DF"/>
    <w:rsid w:val="00CE48C0"/>
    <w:rsid w:val="00CE4C21"/>
    <w:rsid w:val="00CE4E7A"/>
    <w:rsid w:val="00CE51F5"/>
    <w:rsid w:val="00CE51FF"/>
    <w:rsid w:val="00CE65A2"/>
    <w:rsid w:val="00CE7222"/>
    <w:rsid w:val="00CE756B"/>
    <w:rsid w:val="00CF02A5"/>
    <w:rsid w:val="00CF06C7"/>
    <w:rsid w:val="00CF0C31"/>
    <w:rsid w:val="00CF1082"/>
    <w:rsid w:val="00CF1497"/>
    <w:rsid w:val="00CF20EA"/>
    <w:rsid w:val="00CF21E5"/>
    <w:rsid w:val="00CF2E6F"/>
    <w:rsid w:val="00CF54F2"/>
    <w:rsid w:val="00CF5A8E"/>
    <w:rsid w:val="00CF5D5A"/>
    <w:rsid w:val="00D0003F"/>
    <w:rsid w:val="00D01119"/>
    <w:rsid w:val="00D0130E"/>
    <w:rsid w:val="00D0275E"/>
    <w:rsid w:val="00D03400"/>
    <w:rsid w:val="00D03724"/>
    <w:rsid w:val="00D03E18"/>
    <w:rsid w:val="00D0442C"/>
    <w:rsid w:val="00D046AE"/>
    <w:rsid w:val="00D049E9"/>
    <w:rsid w:val="00D04A96"/>
    <w:rsid w:val="00D06C59"/>
    <w:rsid w:val="00D070A7"/>
    <w:rsid w:val="00D075AA"/>
    <w:rsid w:val="00D07B7C"/>
    <w:rsid w:val="00D07F88"/>
    <w:rsid w:val="00D1016E"/>
    <w:rsid w:val="00D110C6"/>
    <w:rsid w:val="00D110C9"/>
    <w:rsid w:val="00D11ACC"/>
    <w:rsid w:val="00D11AD8"/>
    <w:rsid w:val="00D11B48"/>
    <w:rsid w:val="00D12BC9"/>
    <w:rsid w:val="00D138BD"/>
    <w:rsid w:val="00D142C9"/>
    <w:rsid w:val="00D14725"/>
    <w:rsid w:val="00D14949"/>
    <w:rsid w:val="00D14BEF"/>
    <w:rsid w:val="00D14C38"/>
    <w:rsid w:val="00D15494"/>
    <w:rsid w:val="00D2053C"/>
    <w:rsid w:val="00D20827"/>
    <w:rsid w:val="00D20847"/>
    <w:rsid w:val="00D20CBC"/>
    <w:rsid w:val="00D23FC4"/>
    <w:rsid w:val="00D24AC4"/>
    <w:rsid w:val="00D25B1F"/>
    <w:rsid w:val="00D2610F"/>
    <w:rsid w:val="00D261EF"/>
    <w:rsid w:val="00D265BA"/>
    <w:rsid w:val="00D26661"/>
    <w:rsid w:val="00D26825"/>
    <w:rsid w:val="00D26E12"/>
    <w:rsid w:val="00D27122"/>
    <w:rsid w:val="00D271FC"/>
    <w:rsid w:val="00D31C95"/>
    <w:rsid w:val="00D32085"/>
    <w:rsid w:val="00D332D4"/>
    <w:rsid w:val="00D34A4C"/>
    <w:rsid w:val="00D34C94"/>
    <w:rsid w:val="00D3558D"/>
    <w:rsid w:val="00D357A1"/>
    <w:rsid w:val="00D365CF"/>
    <w:rsid w:val="00D36E87"/>
    <w:rsid w:val="00D3703C"/>
    <w:rsid w:val="00D37112"/>
    <w:rsid w:val="00D37253"/>
    <w:rsid w:val="00D4069E"/>
    <w:rsid w:val="00D40B32"/>
    <w:rsid w:val="00D40C74"/>
    <w:rsid w:val="00D41221"/>
    <w:rsid w:val="00D415BA"/>
    <w:rsid w:val="00D41847"/>
    <w:rsid w:val="00D42C5F"/>
    <w:rsid w:val="00D434AA"/>
    <w:rsid w:val="00D4380D"/>
    <w:rsid w:val="00D44EB8"/>
    <w:rsid w:val="00D4538F"/>
    <w:rsid w:val="00D470EE"/>
    <w:rsid w:val="00D50BD4"/>
    <w:rsid w:val="00D519EF"/>
    <w:rsid w:val="00D51FD7"/>
    <w:rsid w:val="00D529FB"/>
    <w:rsid w:val="00D52F37"/>
    <w:rsid w:val="00D547BE"/>
    <w:rsid w:val="00D549CB"/>
    <w:rsid w:val="00D56C44"/>
    <w:rsid w:val="00D57714"/>
    <w:rsid w:val="00D603CD"/>
    <w:rsid w:val="00D609CF"/>
    <w:rsid w:val="00D60CF2"/>
    <w:rsid w:val="00D62D60"/>
    <w:rsid w:val="00D6373E"/>
    <w:rsid w:val="00D63CE6"/>
    <w:rsid w:val="00D642A9"/>
    <w:rsid w:val="00D646D9"/>
    <w:rsid w:val="00D64B1A"/>
    <w:rsid w:val="00D66FFD"/>
    <w:rsid w:val="00D67BDA"/>
    <w:rsid w:val="00D7081F"/>
    <w:rsid w:val="00D71964"/>
    <w:rsid w:val="00D72A64"/>
    <w:rsid w:val="00D73317"/>
    <w:rsid w:val="00D73528"/>
    <w:rsid w:val="00D73C52"/>
    <w:rsid w:val="00D77FA0"/>
    <w:rsid w:val="00D8013E"/>
    <w:rsid w:val="00D80618"/>
    <w:rsid w:val="00D812C8"/>
    <w:rsid w:val="00D82225"/>
    <w:rsid w:val="00D832AC"/>
    <w:rsid w:val="00D834F8"/>
    <w:rsid w:val="00D83549"/>
    <w:rsid w:val="00D83DC1"/>
    <w:rsid w:val="00D854DF"/>
    <w:rsid w:val="00D85673"/>
    <w:rsid w:val="00D8587D"/>
    <w:rsid w:val="00D85FE5"/>
    <w:rsid w:val="00D86812"/>
    <w:rsid w:val="00D875B0"/>
    <w:rsid w:val="00D904D9"/>
    <w:rsid w:val="00D929BF"/>
    <w:rsid w:val="00D941D8"/>
    <w:rsid w:val="00D94868"/>
    <w:rsid w:val="00D94F21"/>
    <w:rsid w:val="00D94F8A"/>
    <w:rsid w:val="00D954B5"/>
    <w:rsid w:val="00D95B55"/>
    <w:rsid w:val="00D95F75"/>
    <w:rsid w:val="00D964DD"/>
    <w:rsid w:val="00D96548"/>
    <w:rsid w:val="00D9774F"/>
    <w:rsid w:val="00D977F6"/>
    <w:rsid w:val="00D97CA7"/>
    <w:rsid w:val="00DA03CE"/>
    <w:rsid w:val="00DA05D5"/>
    <w:rsid w:val="00DA089F"/>
    <w:rsid w:val="00DA143D"/>
    <w:rsid w:val="00DA14F7"/>
    <w:rsid w:val="00DA16A5"/>
    <w:rsid w:val="00DA1D82"/>
    <w:rsid w:val="00DA33E9"/>
    <w:rsid w:val="00DA3E24"/>
    <w:rsid w:val="00DA437D"/>
    <w:rsid w:val="00DA4AC4"/>
    <w:rsid w:val="00DA4B63"/>
    <w:rsid w:val="00DA59F9"/>
    <w:rsid w:val="00DA5D71"/>
    <w:rsid w:val="00DA5FC1"/>
    <w:rsid w:val="00DA6118"/>
    <w:rsid w:val="00DA68A2"/>
    <w:rsid w:val="00DA6B1A"/>
    <w:rsid w:val="00DA6F97"/>
    <w:rsid w:val="00DA7131"/>
    <w:rsid w:val="00DB17EB"/>
    <w:rsid w:val="00DB2061"/>
    <w:rsid w:val="00DB22B6"/>
    <w:rsid w:val="00DB29C1"/>
    <w:rsid w:val="00DB3D44"/>
    <w:rsid w:val="00DB41AF"/>
    <w:rsid w:val="00DB4E26"/>
    <w:rsid w:val="00DB55A0"/>
    <w:rsid w:val="00DB5B63"/>
    <w:rsid w:val="00DB61BF"/>
    <w:rsid w:val="00DB6953"/>
    <w:rsid w:val="00DB69F5"/>
    <w:rsid w:val="00DB7DCF"/>
    <w:rsid w:val="00DC16E5"/>
    <w:rsid w:val="00DC24E3"/>
    <w:rsid w:val="00DC2E21"/>
    <w:rsid w:val="00DC3204"/>
    <w:rsid w:val="00DC33F0"/>
    <w:rsid w:val="00DC36D2"/>
    <w:rsid w:val="00DC3A77"/>
    <w:rsid w:val="00DC3ACF"/>
    <w:rsid w:val="00DC3B33"/>
    <w:rsid w:val="00DC4987"/>
    <w:rsid w:val="00DC53BD"/>
    <w:rsid w:val="00DC55DC"/>
    <w:rsid w:val="00DC5EAC"/>
    <w:rsid w:val="00DC67E7"/>
    <w:rsid w:val="00DC6B73"/>
    <w:rsid w:val="00DC6FA2"/>
    <w:rsid w:val="00DC711A"/>
    <w:rsid w:val="00DC726E"/>
    <w:rsid w:val="00DC74BC"/>
    <w:rsid w:val="00DD0405"/>
    <w:rsid w:val="00DD30FC"/>
    <w:rsid w:val="00DD3C3B"/>
    <w:rsid w:val="00DD53F2"/>
    <w:rsid w:val="00DD692B"/>
    <w:rsid w:val="00DD6C9E"/>
    <w:rsid w:val="00DD7D5F"/>
    <w:rsid w:val="00DE198B"/>
    <w:rsid w:val="00DE23B1"/>
    <w:rsid w:val="00DE2D6B"/>
    <w:rsid w:val="00DE3DBF"/>
    <w:rsid w:val="00DE472C"/>
    <w:rsid w:val="00DE6650"/>
    <w:rsid w:val="00DE67E7"/>
    <w:rsid w:val="00DE6990"/>
    <w:rsid w:val="00DF02CE"/>
    <w:rsid w:val="00DF085A"/>
    <w:rsid w:val="00DF0980"/>
    <w:rsid w:val="00DF182D"/>
    <w:rsid w:val="00DF22B8"/>
    <w:rsid w:val="00DF2451"/>
    <w:rsid w:val="00DF4856"/>
    <w:rsid w:val="00DF48C3"/>
    <w:rsid w:val="00DF564E"/>
    <w:rsid w:val="00DF5700"/>
    <w:rsid w:val="00DF57F8"/>
    <w:rsid w:val="00DF5BFA"/>
    <w:rsid w:val="00DF60B8"/>
    <w:rsid w:val="00DF70E8"/>
    <w:rsid w:val="00DF74A1"/>
    <w:rsid w:val="00DF76B7"/>
    <w:rsid w:val="00DF770C"/>
    <w:rsid w:val="00DF7F72"/>
    <w:rsid w:val="00E000E7"/>
    <w:rsid w:val="00E00CF0"/>
    <w:rsid w:val="00E01E4A"/>
    <w:rsid w:val="00E02D0E"/>
    <w:rsid w:val="00E02EBC"/>
    <w:rsid w:val="00E045EF"/>
    <w:rsid w:val="00E054E9"/>
    <w:rsid w:val="00E05798"/>
    <w:rsid w:val="00E059D7"/>
    <w:rsid w:val="00E0637A"/>
    <w:rsid w:val="00E067DB"/>
    <w:rsid w:val="00E06852"/>
    <w:rsid w:val="00E07F6F"/>
    <w:rsid w:val="00E10018"/>
    <w:rsid w:val="00E1022D"/>
    <w:rsid w:val="00E10420"/>
    <w:rsid w:val="00E10427"/>
    <w:rsid w:val="00E11151"/>
    <w:rsid w:val="00E11668"/>
    <w:rsid w:val="00E116E8"/>
    <w:rsid w:val="00E11937"/>
    <w:rsid w:val="00E11B11"/>
    <w:rsid w:val="00E13C3C"/>
    <w:rsid w:val="00E13DD0"/>
    <w:rsid w:val="00E13F7C"/>
    <w:rsid w:val="00E16388"/>
    <w:rsid w:val="00E1700A"/>
    <w:rsid w:val="00E17451"/>
    <w:rsid w:val="00E175B6"/>
    <w:rsid w:val="00E17653"/>
    <w:rsid w:val="00E17692"/>
    <w:rsid w:val="00E17931"/>
    <w:rsid w:val="00E2088E"/>
    <w:rsid w:val="00E212B1"/>
    <w:rsid w:val="00E21B4C"/>
    <w:rsid w:val="00E21F6E"/>
    <w:rsid w:val="00E2259C"/>
    <w:rsid w:val="00E22ADD"/>
    <w:rsid w:val="00E23523"/>
    <w:rsid w:val="00E23723"/>
    <w:rsid w:val="00E25052"/>
    <w:rsid w:val="00E255E9"/>
    <w:rsid w:val="00E26259"/>
    <w:rsid w:val="00E26E20"/>
    <w:rsid w:val="00E276DE"/>
    <w:rsid w:val="00E277CD"/>
    <w:rsid w:val="00E27B64"/>
    <w:rsid w:val="00E27E80"/>
    <w:rsid w:val="00E27F3A"/>
    <w:rsid w:val="00E30303"/>
    <w:rsid w:val="00E3092C"/>
    <w:rsid w:val="00E31099"/>
    <w:rsid w:val="00E32CE4"/>
    <w:rsid w:val="00E3382A"/>
    <w:rsid w:val="00E343A8"/>
    <w:rsid w:val="00E348CB"/>
    <w:rsid w:val="00E35278"/>
    <w:rsid w:val="00E358AB"/>
    <w:rsid w:val="00E36B08"/>
    <w:rsid w:val="00E36E2A"/>
    <w:rsid w:val="00E37152"/>
    <w:rsid w:val="00E40E28"/>
    <w:rsid w:val="00E41464"/>
    <w:rsid w:val="00E4253A"/>
    <w:rsid w:val="00E42AAE"/>
    <w:rsid w:val="00E42E70"/>
    <w:rsid w:val="00E4353D"/>
    <w:rsid w:val="00E43BB7"/>
    <w:rsid w:val="00E44033"/>
    <w:rsid w:val="00E446BE"/>
    <w:rsid w:val="00E451F3"/>
    <w:rsid w:val="00E45FD8"/>
    <w:rsid w:val="00E460D7"/>
    <w:rsid w:val="00E463B7"/>
    <w:rsid w:val="00E46E65"/>
    <w:rsid w:val="00E47198"/>
    <w:rsid w:val="00E50087"/>
    <w:rsid w:val="00E5134D"/>
    <w:rsid w:val="00E514B3"/>
    <w:rsid w:val="00E51667"/>
    <w:rsid w:val="00E51F94"/>
    <w:rsid w:val="00E52823"/>
    <w:rsid w:val="00E53156"/>
    <w:rsid w:val="00E5347F"/>
    <w:rsid w:val="00E549BD"/>
    <w:rsid w:val="00E55D35"/>
    <w:rsid w:val="00E561CF"/>
    <w:rsid w:val="00E564DF"/>
    <w:rsid w:val="00E5660A"/>
    <w:rsid w:val="00E60681"/>
    <w:rsid w:val="00E627C0"/>
    <w:rsid w:val="00E63F2B"/>
    <w:rsid w:val="00E65805"/>
    <w:rsid w:val="00E65EB7"/>
    <w:rsid w:val="00E66A84"/>
    <w:rsid w:val="00E66C5E"/>
    <w:rsid w:val="00E67EC5"/>
    <w:rsid w:val="00E67FAE"/>
    <w:rsid w:val="00E70750"/>
    <w:rsid w:val="00E70FC2"/>
    <w:rsid w:val="00E725A6"/>
    <w:rsid w:val="00E73928"/>
    <w:rsid w:val="00E752D1"/>
    <w:rsid w:val="00E75926"/>
    <w:rsid w:val="00E76889"/>
    <w:rsid w:val="00E77E84"/>
    <w:rsid w:val="00E801EA"/>
    <w:rsid w:val="00E80664"/>
    <w:rsid w:val="00E80C71"/>
    <w:rsid w:val="00E80DAA"/>
    <w:rsid w:val="00E810EF"/>
    <w:rsid w:val="00E8157C"/>
    <w:rsid w:val="00E82012"/>
    <w:rsid w:val="00E82D12"/>
    <w:rsid w:val="00E84583"/>
    <w:rsid w:val="00E845A4"/>
    <w:rsid w:val="00E846FD"/>
    <w:rsid w:val="00E84BB6"/>
    <w:rsid w:val="00E855A1"/>
    <w:rsid w:val="00E85B29"/>
    <w:rsid w:val="00E85F91"/>
    <w:rsid w:val="00E86126"/>
    <w:rsid w:val="00E86977"/>
    <w:rsid w:val="00E86C81"/>
    <w:rsid w:val="00E87A50"/>
    <w:rsid w:val="00E917D8"/>
    <w:rsid w:val="00E91D8D"/>
    <w:rsid w:val="00E92E59"/>
    <w:rsid w:val="00E93ED8"/>
    <w:rsid w:val="00E95513"/>
    <w:rsid w:val="00E96769"/>
    <w:rsid w:val="00E969BE"/>
    <w:rsid w:val="00E97BC9"/>
    <w:rsid w:val="00E97D44"/>
    <w:rsid w:val="00EA0116"/>
    <w:rsid w:val="00EA0260"/>
    <w:rsid w:val="00EA031D"/>
    <w:rsid w:val="00EA0BC1"/>
    <w:rsid w:val="00EA2DC3"/>
    <w:rsid w:val="00EA3792"/>
    <w:rsid w:val="00EA46C1"/>
    <w:rsid w:val="00EA52FF"/>
    <w:rsid w:val="00EA555D"/>
    <w:rsid w:val="00EA5F4A"/>
    <w:rsid w:val="00EA6525"/>
    <w:rsid w:val="00EA6613"/>
    <w:rsid w:val="00EA6926"/>
    <w:rsid w:val="00EA6A46"/>
    <w:rsid w:val="00EA779A"/>
    <w:rsid w:val="00EA7B97"/>
    <w:rsid w:val="00EB137B"/>
    <w:rsid w:val="00EB13CA"/>
    <w:rsid w:val="00EB2337"/>
    <w:rsid w:val="00EB3870"/>
    <w:rsid w:val="00EB422D"/>
    <w:rsid w:val="00EB5576"/>
    <w:rsid w:val="00EB5A8F"/>
    <w:rsid w:val="00EB6012"/>
    <w:rsid w:val="00EB636F"/>
    <w:rsid w:val="00EB6FB8"/>
    <w:rsid w:val="00EB7D63"/>
    <w:rsid w:val="00EC0616"/>
    <w:rsid w:val="00EC2C3B"/>
    <w:rsid w:val="00EC3C28"/>
    <w:rsid w:val="00EC3C5B"/>
    <w:rsid w:val="00EC44DD"/>
    <w:rsid w:val="00EC540F"/>
    <w:rsid w:val="00EC564F"/>
    <w:rsid w:val="00EC6A7D"/>
    <w:rsid w:val="00EC6EF6"/>
    <w:rsid w:val="00EC7D6F"/>
    <w:rsid w:val="00EC7F40"/>
    <w:rsid w:val="00ED2DBF"/>
    <w:rsid w:val="00ED3246"/>
    <w:rsid w:val="00ED35F0"/>
    <w:rsid w:val="00ED4794"/>
    <w:rsid w:val="00ED4B9E"/>
    <w:rsid w:val="00ED4D70"/>
    <w:rsid w:val="00ED4F03"/>
    <w:rsid w:val="00ED55C1"/>
    <w:rsid w:val="00ED636D"/>
    <w:rsid w:val="00ED6854"/>
    <w:rsid w:val="00ED7222"/>
    <w:rsid w:val="00ED7368"/>
    <w:rsid w:val="00ED75A0"/>
    <w:rsid w:val="00ED7865"/>
    <w:rsid w:val="00ED7AB9"/>
    <w:rsid w:val="00ED7B67"/>
    <w:rsid w:val="00ED7F49"/>
    <w:rsid w:val="00EE001B"/>
    <w:rsid w:val="00EE071F"/>
    <w:rsid w:val="00EE1D81"/>
    <w:rsid w:val="00EE2264"/>
    <w:rsid w:val="00EE2F82"/>
    <w:rsid w:val="00EE3905"/>
    <w:rsid w:val="00EE4275"/>
    <w:rsid w:val="00EE4D2A"/>
    <w:rsid w:val="00EE63B2"/>
    <w:rsid w:val="00EE6879"/>
    <w:rsid w:val="00EE716A"/>
    <w:rsid w:val="00EE7A3F"/>
    <w:rsid w:val="00EF161D"/>
    <w:rsid w:val="00EF1742"/>
    <w:rsid w:val="00EF36E1"/>
    <w:rsid w:val="00EF3751"/>
    <w:rsid w:val="00EF4A73"/>
    <w:rsid w:val="00EF53CF"/>
    <w:rsid w:val="00EF6AC6"/>
    <w:rsid w:val="00EF75B3"/>
    <w:rsid w:val="00EF7756"/>
    <w:rsid w:val="00F00046"/>
    <w:rsid w:val="00F00AE7"/>
    <w:rsid w:val="00F023CE"/>
    <w:rsid w:val="00F02549"/>
    <w:rsid w:val="00F0285B"/>
    <w:rsid w:val="00F0462D"/>
    <w:rsid w:val="00F04CF1"/>
    <w:rsid w:val="00F0605A"/>
    <w:rsid w:val="00F103D5"/>
    <w:rsid w:val="00F109B3"/>
    <w:rsid w:val="00F10D66"/>
    <w:rsid w:val="00F116A5"/>
    <w:rsid w:val="00F1209A"/>
    <w:rsid w:val="00F13474"/>
    <w:rsid w:val="00F14AEC"/>
    <w:rsid w:val="00F150E9"/>
    <w:rsid w:val="00F15B66"/>
    <w:rsid w:val="00F165EE"/>
    <w:rsid w:val="00F17672"/>
    <w:rsid w:val="00F20B73"/>
    <w:rsid w:val="00F20CBE"/>
    <w:rsid w:val="00F2226C"/>
    <w:rsid w:val="00F22A9B"/>
    <w:rsid w:val="00F22AC1"/>
    <w:rsid w:val="00F22CEF"/>
    <w:rsid w:val="00F25407"/>
    <w:rsid w:val="00F26703"/>
    <w:rsid w:val="00F27597"/>
    <w:rsid w:val="00F27958"/>
    <w:rsid w:val="00F304B9"/>
    <w:rsid w:val="00F30E2C"/>
    <w:rsid w:val="00F3101E"/>
    <w:rsid w:val="00F33E3D"/>
    <w:rsid w:val="00F35944"/>
    <w:rsid w:val="00F359F0"/>
    <w:rsid w:val="00F35D7A"/>
    <w:rsid w:val="00F363BF"/>
    <w:rsid w:val="00F36826"/>
    <w:rsid w:val="00F36F05"/>
    <w:rsid w:val="00F3745B"/>
    <w:rsid w:val="00F37F38"/>
    <w:rsid w:val="00F4070F"/>
    <w:rsid w:val="00F41FD2"/>
    <w:rsid w:val="00F42FC6"/>
    <w:rsid w:val="00F43472"/>
    <w:rsid w:val="00F43877"/>
    <w:rsid w:val="00F440C7"/>
    <w:rsid w:val="00F442B0"/>
    <w:rsid w:val="00F44D58"/>
    <w:rsid w:val="00F458A3"/>
    <w:rsid w:val="00F45B6F"/>
    <w:rsid w:val="00F46250"/>
    <w:rsid w:val="00F4691A"/>
    <w:rsid w:val="00F50092"/>
    <w:rsid w:val="00F50957"/>
    <w:rsid w:val="00F5250E"/>
    <w:rsid w:val="00F52AFA"/>
    <w:rsid w:val="00F53A02"/>
    <w:rsid w:val="00F551AF"/>
    <w:rsid w:val="00F55344"/>
    <w:rsid w:val="00F55884"/>
    <w:rsid w:val="00F56022"/>
    <w:rsid w:val="00F56D04"/>
    <w:rsid w:val="00F57139"/>
    <w:rsid w:val="00F575BF"/>
    <w:rsid w:val="00F600A0"/>
    <w:rsid w:val="00F60681"/>
    <w:rsid w:val="00F60C40"/>
    <w:rsid w:val="00F61E1E"/>
    <w:rsid w:val="00F626B4"/>
    <w:rsid w:val="00F629C5"/>
    <w:rsid w:val="00F629EB"/>
    <w:rsid w:val="00F63484"/>
    <w:rsid w:val="00F64B29"/>
    <w:rsid w:val="00F665C3"/>
    <w:rsid w:val="00F66BEB"/>
    <w:rsid w:val="00F6704D"/>
    <w:rsid w:val="00F67A97"/>
    <w:rsid w:val="00F67B6D"/>
    <w:rsid w:val="00F67C7A"/>
    <w:rsid w:val="00F71FAB"/>
    <w:rsid w:val="00F7215C"/>
    <w:rsid w:val="00F727AE"/>
    <w:rsid w:val="00F72929"/>
    <w:rsid w:val="00F72FC3"/>
    <w:rsid w:val="00F72FCA"/>
    <w:rsid w:val="00F73C88"/>
    <w:rsid w:val="00F73D0C"/>
    <w:rsid w:val="00F749ED"/>
    <w:rsid w:val="00F762EE"/>
    <w:rsid w:val="00F7646F"/>
    <w:rsid w:val="00F76680"/>
    <w:rsid w:val="00F770DA"/>
    <w:rsid w:val="00F77CC4"/>
    <w:rsid w:val="00F77E30"/>
    <w:rsid w:val="00F80549"/>
    <w:rsid w:val="00F819F2"/>
    <w:rsid w:val="00F81EC3"/>
    <w:rsid w:val="00F82AD7"/>
    <w:rsid w:val="00F82CC8"/>
    <w:rsid w:val="00F82EDB"/>
    <w:rsid w:val="00F83162"/>
    <w:rsid w:val="00F83216"/>
    <w:rsid w:val="00F846F3"/>
    <w:rsid w:val="00F84BB3"/>
    <w:rsid w:val="00F85990"/>
    <w:rsid w:val="00F86956"/>
    <w:rsid w:val="00F87A3D"/>
    <w:rsid w:val="00F87D4D"/>
    <w:rsid w:val="00F87DB2"/>
    <w:rsid w:val="00F90B90"/>
    <w:rsid w:val="00F90C45"/>
    <w:rsid w:val="00F91110"/>
    <w:rsid w:val="00F9162E"/>
    <w:rsid w:val="00F917D6"/>
    <w:rsid w:val="00F91E3F"/>
    <w:rsid w:val="00F922E9"/>
    <w:rsid w:val="00F92C6B"/>
    <w:rsid w:val="00F93B73"/>
    <w:rsid w:val="00F94288"/>
    <w:rsid w:val="00F9430F"/>
    <w:rsid w:val="00F94AD5"/>
    <w:rsid w:val="00F95427"/>
    <w:rsid w:val="00F95BF5"/>
    <w:rsid w:val="00F96E1E"/>
    <w:rsid w:val="00FA1C97"/>
    <w:rsid w:val="00FA249B"/>
    <w:rsid w:val="00FA2D12"/>
    <w:rsid w:val="00FA3485"/>
    <w:rsid w:val="00FA3511"/>
    <w:rsid w:val="00FA3AC9"/>
    <w:rsid w:val="00FA3C9D"/>
    <w:rsid w:val="00FA3CEC"/>
    <w:rsid w:val="00FA40CF"/>
    <w:rsid w:val="00FA5629"/>
    <w:rsid w:val="00FA5AFD"/>
    <w:rsid w:val="00FA5BA7"/>
    <w:rsid w:val="00FA65F8"/>
    <w:rsid w:val="00FA6E46"/>
    <w:rsid w:val="00FB020B"/>
    <w:rsid w:val="00FB085F"/>
    <w:rsid w:val="00FB0C0F"/>
    <w:rsid w:val="00FB1589"/>
    <w:rsid w:val="00FB1684"/>
    <w:rsid w:val="00FB1BE0"/>
    <w:rsid w:val="00FB258F"/>
    <w:rsid w:val="00FB2A03"/>
    <w:rsid w:val="00FB2BCD"/>
    <w:rsid w:val="00FB3655"/>
    <w:rsid w:val="00FB5086"/>
    <w:rsid w:val="00FB68DD"/>
    <w:rsid w:val="00FB6B22"/>
    <w:rsid w:val="00FB6FDE"/>
    <w:rsid w:val="00FB7C07"/>
    <w:rsid w:val="00FB7CBE"/>
    <w:rsid w:val="00FC1519"/>
    <w:rsid w:val="00FC19C1"/>
    <w:rsid w:val="00FC1B16"/>
    <w:rsid w:val="00FC1BA5"/>
    <w:rsid w:val="00FC2A1F"/>
    <w:rsid w:val="00FC3698"/>
    <w:rsid w:val="00FC369C"/>
    <w:rsid w:val="00FC38D3"/>
    <w:rsid w:val="00FC5826"/>
    <w:rsid w:val="00FC637A"/>
    <w:rsid w:val="00FC7A15"/>
    <w:rsid w:val="00FD0FF2"/>
    <w:rsid w:val="00FD13AB"/>
    <w:rsid w:val="00FD2502"/>
    <w:rsid w:val="00FD2A87"/>
    <w:rsid w:val="00FD2FEB"/>
    <w:rsid w:val="00FD31B9"/>
    <w:rsid w:val="00FD52B1"/>
    <w:rsid w:val="00FD7049"/>
    <w:rsid w:val="00FD7106"/>
    <w:rsid w:val="00FD742B"/>
    <w:rsid w:val="00FD7B17"/>
    <w:rsid w:val="00FE04C4"/>
    <w:rsid w:val="00FE0951"/>
    <w:rsid w:val="00FE1BC5"/>
    <w:rsid w:val="00FE32AD"/>
    <w:rsid w:val="00FE3D6A"/>
    <w:rsid w:val="00FE4886"/>
    <w:rsid w:val="00FE5C86"/>
    <w:rsid w:val="00FE5F93"/>
    <w:rsid w:val="00FE616D"/>
    <w:rsid w:val="00FE663F"/>
    <w:rsid w:val="00FE7486"/>
    <w:rsid w:val="00FF0959"/>
    <w:rsid w:val="00FF0DE4"/>
    <w:rsid w:val="00FF1B41"/>
    <w:rsid w:val="00FF2A12"/>
    <w:rsid w:val="00FF2E19"/>
    <w:rsid w:val="00FF2EDC"/>
    <w:rsid w:val="00FF3E93"/>
    <w:rsid w:val="00FF4464"/>
    <w:rsid w:val="00FF4B04"/>
    <w:rsid w:val="00FF4CEA"/>
    <w:rsid w:val="00FF553F"/>
    <w:rsid w:val="00FF5778"/>
    <w:rsid w:val="00FF5A57"/>
    <w:rsid w:val="00FF5FAC"/>
    <w:rsid w:val="00FF7734"/>
    <w:rsid w:val="0133AC90"/>
    <w:rsid w:val="0A25C099"/>
    <w:rsid w:val="0C5FBE61"/>
    <w:rsid w:val="0FF3F552"/>
    <w:rsid w:val="16D13E3F"/>
    <w:rsid w:val="1891045D"/>
    <w:rsid w:val="1AECB7DF"/>
    <w:rsid w:val="1DD2A6B6"/>
    <w:rsid w:val="1DE06AEA"/>
    <w:rsid w:val="1DE21874"/>
    <w:rsid w:val="1F931BAA"/>
    <w:rsid w:val="220A5649"/>
    <w:rsid w:val="2262C755"/>
    <w:rsid w:val="228610F6"/>
    <w:rsid w:val="23B7040A"/>
    <w:rsid w:val="2B305CCA"/>
    <w:rsid w:val="2D16E5B6"/>
    <w:rsid w:val="2DB41583"/>
    <w:rsid w:val="300A030A"/>
    <w:rsid w:val="348DEDFE"/>
    <w:rsid w:val="34F99742"/>
    <w:rsid w:val="35FB91E5"/>
    <w:rsid w:val="36F7398F"/>
    <w:rsid w:val="417DBEDC"/>
    <w:rsid w:val="437C8E81"/>
    <w:rsid w:val="437E7CE7"/>
    <w:rsid w:val="474E12F2"/>
    <w:rsid w:val="482A9432"/>
    <w:rsid w:val="4A64DB62"/>
    <w:rsid w:val="506741DE"/>
    <w:rsid w:val="53D90B61"/>
    <w:rsid w:val="5798AA8E"/>
    <w:rsid w:val="5DAF5301"/>
    <w:rsid w:val="5E64E1F4"/>
    <w:rsid w:val="5FFCFB38"/>
    <w:rsid w:val="6332B036"/>
    <w:rsid w:val="6421D3ED"/>
    <w:rsid w:val="6606C9CE"/>
    <w:rsid w:val="68172654"/>
    <w:rsid w:val="682DC53D"/>
    <w:rsid w:val="6B9D7221"/>
    <w:rsid w:val="6DB8B590"/>
    <w:rsid w:val="6E940266"/>
    <w:rsid w:val="70D5B200"/>
    <w:rsid w:val="724DE156"/>
    <w:rsid w:val="7584DDFF"/>
    <w:rsid w:val="7F994961"/>
    <w:rsid w:val="7FA1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F7405A"/>
  <w15:chartTrackingRefBased/>
  <w15:docId w15:val="{7133887A-B7BF-4126-B3EE-4FD4B477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color w:val="000000"/>
        <w:szCs w:val="24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E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E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0E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EB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0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C8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C84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C84"/>
    <w:rPr>
      <w:b/>
      <w:bCs/>
      <w:szCs w:val="20"/>
      <w:lang w:val="en-GB"/>
    </w:rPr>
  </w:style>
  <w:style w:type="character" w:customStyle="1" w:styleId="Mention">
    <w:name w:val="Mention"/>
    <w:basedOn w:val="DefaultParagraphFont"/>
    <w:uiPriority w:val="99"/>
    <w:unhideWhenUsed/>
    <w:rsid w:val="00683A00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1C6D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D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C16E5"/>
    <w:pPr>
      <w:spacing w:after="0" w:line="240" w:lineRule="auto"/>
      <w:ind w:left="720"/>
      <w:contextualSpacing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661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158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6158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6158"/>
    <w:rPr>
      <w:rFonts w:cs="Arial"/>
      <w:noProof/>
      <w:lang w:val="en-US"/>
    </w:rPr>
  </w:style>
  <w:style w:type="character" w:styleId="Strong">
    <w:name w:val="Strong"/>
    <w:basedOn w:val="DefaultParagraphFont"/>
    <w:uiPriority w:val="22"/>
    <w:qFormat/>
    <w:rsid w:val="0037530F"/>
    <w:rPr>
      <w:b/>
      <w:bCs/>
    </w:rPr>
  </w:style>
  <w:style w:type="paragraph" w:styleId="Revision">
    <w:name w:val="Revision"/>
    <w:hidden/>
    <w:uiPriority w:val="99"/>
    <w:semiHidden/>
    <w:rsid w:val="00D470E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5798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1676">
          <w:marLeft w:val="1166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2396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2078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424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7440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3648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5098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6473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01299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0203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1848">
          <w:marLeft w:val="1166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1166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5041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8918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1717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6534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D215D737E1C848BDAFA6FE77BA5DCE" ma:contentTypeVersion="17" ma:contentTypeDescription="Create a new document." ma:contentTypeScope="" ma:versionID="e1fdf1e6dcdbea89fa27b18555fd4094">
  <xsd:schema xmlns:xsd="http://www.w3.org/2001/XMLSchema" xmlns:xs="http://www.w3.org/2001/XMLSchema" xmlns:p="http://schemas.microsoft.com/office/2006/metadata/properties" xmlns:ns2="ed2eee72-7e1b-4bd7-8b3e-979950fddf90" xmlns:ns3="70ef77a8-fd5e-4115-b3c5-8f1d84c83663" targetNamespace="http://schemas.microsoft.com/office/2006/metadata/properties" ma:root="true" ma:fieldsID="761087ec37c8a1f8a1da1d03748a7596" ns2:_="" ns3:_="">
    <xsd:import namespace="ed2eee72-7e1b-4bd7-8b3e-979950fddf90"/>
    <xsd:import namespace="70ef77a8-fd5e-4115-b3c5-8f1d84c836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eee72-7e1b-4bd7-8b3e-979950fddf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f77a8-fd5e-4115-b3c5-8f1d84c8366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6d43924-ba62-44be-8c46-7c263605363d}" ma:internalName="TaxCatchAll" ma:showField="CatchAllData" ma:web="70ef77a8-fd5e-4115-b3c5-8f1d84c836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2eee72-7e1b-4bd7-8b3e-979950fddf90">
      <Terms xmlns="http://schemas.microsoft.com/office/infopath/2007/PartnerControls"/>
    </lcf76f155ced4ddcb4097134ff3c332f>
    <TaxCatchAll xmlns="70ef77a8-fd5e-4115-b3c5-8f1d84c8366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F40F-5758-4F7E-A943-D4DDF639D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2eee72-7e1b-4bd7-8b3e-979950fddf90"/>
    <ds:schemaRef ds:uri="70ef77a8-fd5e-4115-b3c5-8f1d84c836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4FA7B8-B349-4216-AAAB-D1C85797D7E7}">
  <ds:schemaRefs>
    <ds:schemaRef ds:uri="http://schemas.microsoft.com/office/2006/metadata/properties"/>
    <ds:schemaRef ds:uri="http://schemas.microsoft.com/office/infopath/2007/PartnerControls"/>
    <ds:schemaRef ds:uri="ed2eee72-7e1b-4bd7-8b3e-979950fddf90"/>
    <ds:schemaRef ds:uri="70ef77a8-fd5e-4115-b3c5-8f1d84c83663"/>
  </ds:schemaRefs>
</ds:datastoreItem>
</file>

<file path=customXml/itemProps3.xml><?xml version="1.0" encoding="utf-8"?>
<ds:datastoreItem xmlns:ds="http://schemas.openxmlformats.org/officeDocument/2006/customXml" ds:itemID="{3FBD9AA5-9DD0-4440-8ED0-DEFA9AF39C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0B6241-CA46-4568-84EB-8CC3E70E6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9</Words>
  <Characters>1037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g Bach Le</dc:creator>
  <cp:keywords/>
  <dc:description/>
  <cp:lastModifiedBy>Amala A</cp:lastModifiedBy>
  <cp:revision>4</cp:revision>
  <dcterms:created xsi:type="dcterms:W3CDTF">2025-01-17T00:40:00Z</dcterms:created>
  <dcterms:modified xsi:type="dcterms:W3CDTF">2025-01-2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D215D737E1C848BDAFA6FE77BA5DCE</vt:lpwstr>
  </property>
  <property fmtid="{D5CDD505-2E9C-101B-9397-08002B2CF9AE}" pid="3" name="MediaServiceImageTags">
    <vt:lpwstr/>
  </property>
  <property fmtid="{D5CDD505-2E9C-101B-9397-08002B2CF9AE}" pid="4" name="GrammarlyDocumentId">
    <vt:lpwstr>b0c43ca6d15011aefc7cc90cce90a9fa3159b3aecf50be415886bfa07d7bd98f</vt:lpwstr>
  </property>
</Properties>
</file>